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36BE4A" w14:textId="2D9725F4" w:rsidR="00000212" w:rsidRDefault="00000212" w:rsidP="00CD123D">
      <w:pPr>
        <w:rPr>
          <w:rFonts w:ascii="Arial" w:hAnsi="Arial" w:cs="Arial"/>
          <w:sz w:val="22"/>
          <w:szCs w:val="22"/>
        </w:rPr>
      </w:pPr>
      <w:r w:rsidRPr="00DD22A8">
        <w:rPr>
          <w:rFonts w:ascii="Arial" w:hAnsi="Arial" w:cs="Arial"/>
          <w:sz w:val="22"/>
          <w:szCs w:val="22"/>
        </w:rPr>
        <w:t xml:space="preserve">For each </w:t>
      </w:r>
      <w:r w:rsidR="00936776">
        <w:rPr>
          <w:rFonts w:ascii="Arial" w:hAnsi="Arial" w:cs="Arial"/>
          <w:sz w:val="22"/>
          <w:szCs w:val="22"/>
        </w:rPr>
        <w:t>of the following sets of side effects</w:t>
      </w:r>
      <w:r w:rsidRPr="00DD22A8">
        <w:rPr>
          <w:rFonts w:ascii="Arial" w:hAnsi="Arial" w:cs="Arial"/>
          <w:sz w:val="22"/>
          <w:szCs w:val="22"/>
        </w:rPr>
        <w:t xml:space="preserve">, </w:t>
      </w:r>
      <w:r w:rsidR="00A65FE8">
        <w:rPr>
          <w:rFonts w:ascii="Arial" w:hAnsi="Arial" w:cs="Arial"/>
          <w:sz w:val="22"/>
          <w:szCs w:val="22"/>
        </w:rPr>
        <w:t xml:space="preserve">we would like you to think about how a friend who has been diagnosed with prostate cancer might feel. </w:t>
      </w:r>
      <w:r w:rsidR="002D7DE6">
        <w:rPr>
          <w:rFonts w:ascii="Arial" w:hAnsi="Arial" w:cs="Arial"/>
          <w:sz w:val="22"/>
          <w:szCs w:val="22"/>
        </w:rPr>
        <w:t>P</w:t>
      </w:r>
      <w:r w:rsidRPr="00DD22A8">
        <w:rPr>
          <w:rFonts w:ascii="Arial" w:hAnsi="Arial" w:cs="Arial"/>
          <w:sz w:val="22"/>
          <w:szCs w:val="22"/>
        </w:rPr>
        <w:t xml:space="preserve">lease tell us which </w:t>
      </w:r>
      <w:r w:rsidR="002D7DE6">
        <w:rPr>
          <w:rFonts w:ascii="Arial" w:hAnsi="Arial" w:cs="Arial"/>
          <w:sz w:val="22"/>
          <w:szCs w:val="22"/>
        </w:rPr>
        <w:t xml:space="preserve">side effect </w:t>
      </w:r>
      <w:r>
        <w:rPr>
          <w:rFonts w:ascii="Arial" w:hAnsi="Arial" w:cs="Arial"/>
          <w:sz w:val="22"/>
          <w:szCs w:val="22"/>
        </w:rPr>
        <w:t>you</w:t>
      </w:r>
      <w:r w:rsidR="002D7DE6">
        <w:rPr>
          <w:rFonts w:ascii="Arial" w:hAnsi="Arial" w:cs="Arial"/>
          <w:sz w:val="22"/>
          <w:szCs w:val="22"/>
        </w:rPr>
        <w:t xml:space="preserve"> think </w:t>
      </w:r>
      <w:r w:rsidR="002D7DE6">
        <w:rPr>
          <w:rFonts w:ascii="Arial" w:hAnsi="Arial" w:cs="Arial"/>
          <w:i/>
          <w:sz w:val="22"/>
          <w:szCs w:val="22"/>
        </w:rPr>
        <w:t>your friend</w:t>
      </w:r>
      <w:r w:rsidR="002D7DE6">
        <w:rPr>
          <w:rFonts w:ascii="Arial" w:hAnsi="Arial" w:cs="Arial"/>
          <w:sz w:val="22"/>
          <w:szCs w:val="22"/>
        </w:rPr>
        <w:t xml:space="preserve"> would</w:t>
      </w:r>
      <w:r>
        <w:rPr>
          <w:rFonts w:ascii="Arial" w:hAnsi="Arial" w:cs="Arial"/>
          <w:sz w:val="22"/>
          <w:szCs w:val="22"/>
        </w:rPr>
        <w:t xml:space="preserve"> consider the </w:t>
      </w:r>
      <w:r w:rsidRPr="00DD22A8">
        <w:rPr>
          <w:rFonts w:ascii="Arial" w:hAnsi="Arial" w:cs="Arial"/>
          <w:b/>
          <w:sz w:val="22"/>
          <w:szCs w:val="22"/>
        </w:rPr>
        <w:t xml:space="preserve">most </w:t>
      </w:r>
      <w:r>
        <w:rPr>
          <w:rFonts w:ascii="Arial" w:hAnsi="Arial" w:cs="Arial"/>
          <w:b/>
          <w:sz w:val="22"/>
          <w:szCs w:val="22"/>
        </w:rPr>
        <w:t xml:space="preserve">bothersome </w:t>
      </w:r>
      <w:r w:rsidRPr="00DD22A8">
        <w:rPr>
          <w:rFonts w:ascii="Arial" w:hAnsi="Arial" w:cs="Arial"/>
          <w:sz w:val="22"/>
          <w:szCs w:val="22"/>
        </w:rPr>
        <w:t xml:space="preserve">and which one </w:t>
      </w:r>
      <w:r w:rsidRPr="002D7DE6">
        <w:rPr>
          <w:rFonts w:ascii="Arial" w:hAnsi="Arial" w:cs="Arial"/>
          <w:i/>
          <w:sz w:val="22"/>
          <w:szCs w:val="22"/>
        </w:rPr>
        <w:t>you</w:t>
      </w:r>
      <w:r w:rsidR="002D7DE6">
        <w:rPr>
          <w:rFonts w:ascii="Arial" w:hAnsi="Arial" w:cs="Arial"/>
          <w:i/>
          <w:sz w:val="22"/>
          <w:szCs w:val="22"/>
        </w:rPr>
        <w:t>r friend</w:t>
      </w:r>
      <w:r w:rsidRPr="002D7DE6">
        <w:rPr>
          <w:rFonts w:ascii="Arial" w:hAnsi="Arial" w:cs="Arial"/>
          <w:i/>
          <w:sz w:val="22"/>
          <w:szCs w:val="22"/>
        </w:rPr>
        <w:t xml:space="preserve"> </w:t>
      </w:r>
      <w:r w:rsidR="002D7DE6">
        <w:rPr>
          <w:rFonts w:ascii="Arial" w:hAnsi="Arial" w:cs="Arial"/>
          <w:sz w:val="22"/>
          <w:szCs w:val="22"/>
        </w:rPr>
        <w:t xml:space="preserve">would </w:t>
      </w:r>
      <w:r>
        <w:rPr>
          <w:rFonts w:ascii="Arial" w:hAnsi="Arial" w:cs="Arial"/>
          <w:sz w:val="22"/>
          <w:szCs w:val="22"/>
        </w:rPr>
        <w:t xml:space="preserve">consider the </w:t>
      </w:r>
      <w:r w:rsidRPr="00DD22A8">
        <w:rPr>
          <w:rFonts w:ascii="Arial" w:hAnsi="Arial" w:cs="Arial"/>
          <w:b/>
          <w:sz w:val="22"/>
          <w:szCs w:val="22"/>
        </w:rPr>
        <w:t xml:space="preserve">least </w:t>
      </w:r>
      <w:r>
        <w:rPr>
          <w:rFonts w:ascii="Arial" w:hAnsi="Arial" w:cs="Arial"/>
          <w:b/>
          <w:sz w:val="22"/>
          <w:szCs w:val="22"/>
        </w:rPr>
        <w:t>bothersome</w:t>
      </w:r>
      <w:r w:rsidRPr="00DD22A8">
        <w:rPr>
          <w:rFonts w:ascii="Arial" w:hAnsi="Arial" w:cs="Arial"/>
          <w:sz w:val="22"/>
          <w:szCs w:val="22"/>
        </w:rPr>
        <w:t xml:space="preserve">. Even if you </w:t>
      </w:r>
      <w:r>
        <w:rPr>
          <w:rFonts w:ascii="Arial" w:hAnsi="Arial" w:cs="Arial"/>
          <w:sz w:val="22"/>
          <w:szCs w:val="22"/>
        </w:rPr>
        <w:t xml:space="preserve">think that all of them </w:t>
      </w:r>
      <w:r w:rsidR="002D7DE6">
        <w:rPr>
          <w:rFonts w:ascii="Arial" w:hAnsi="Arial" w:cs="Arial"/>
          <w:sz w:val="22"/>
          <w:szCs w:val="22"/>
        </w:rPr>
        <w:t xml:space="preserve">would be </w:t>
      </w:r>
      <w:r>
        <w:rPr>
          <w:rFonts w:ascii="Arial" w:hAnsi="Arial" w:cs="Arial"/>
          <w:sz w:val="22"/>
          <w:szCs w:val="22"/>
        </w:rPr>
        <w:t xml:space="preserve">bothersome, or that none of them </w:t>
      </w:r>
      <w:r w:rsidR="002D7DE6">
        <w:rPr>
          <w:rFonts w:ascii="Arial" w:hAnsi="Arial" w:cs="Arial"/>
          <w:sz w:val="22"/>
          <w:szCs w:val="22"/>
        </w:rPr>
        <w:t xml:space="preserve">would be </w:t>
      </w:r>
      <w:r>
        <w:rPr>
          <w:rFonts w:ascii="Arial" w:hAnsi="Arial" w:cs="Arial"/>
          <w:sz w:val="22"/>
          <w:szCs w:val="22"/>
        </w:rPr>
        <w:t>bothersome</w:t>
      </w:r>
      <w:r w:rsidRPr="00DD22A8">
        <w:rPr>
          <w:rFonts w:ascii="Arial" w:hAnsi="Arial" w:cs="Arial"/>
          <w:sz w:val="22"/>
          <w:szCs w:val="22"/>
        </w:rPr>
        <w:t xml:space="preserve">, please choose the most and least </w:t>
      </w:r>
      <w:r>
        <w:rPr>
          <w:rFonts w:ascii="Arial" w:hAnsi="Arial" w:cs="Arial"/>
          <w:sz w:val="22"/>
          <w:szCs w:val="22"/>
        </w:rPr>
        <w:t xml:space="preserve">bothersome </w:t>
      </w:r>
      <w:r w:rsidR="00FC11D9">
        <w:rPr>
          <w:rFonts w:ascii="Arial" w:hAnsi="Arial" w:cs="Arial"/>
          <w:sz w:val="22"/>
          <w:szCs w:val="22"/>
        </w:rPr>
        <w:t>side effect</w:t>
      </w:r>
      <w:r w:rsidRPr="00DD22A8">
        <w:rPr>
          <w:rFonts w:ascii="Arial" w:hAnsi="Arial" w:cs="Arial"/>
          <w:sz w:val="22"/>
          <w:szCs w:val="22"/>
        </w:rPr>
        <w:t>.</w:t>
      </w:r>
    </w:p>
    <w:p w14:paraId="2B98DE5F" w14:textId="77777777" w:rsidR="00A74F44" w:rsidRPr="003A5571" w:rsidRDefault="00A74F44" w:rsidP="00CD123D">
      <w:pPr>
        <w:rPr>
          <w:rFonts w:ascii="Arial" w:hAnsi="Arial" w:cs="Arial"/>
          <w:sz w:val="22"/>
          <w:szCs w:val="22"/>
        </w:rPr>
      </w:pPr>
    </w:p>
    <w:p w14:paraId="7B3380A7" w14:textId="77777777" w:rsidR="00A74F44" w:rsidRDefault="00A74F44" w:rsidP="00000212">
      <w:pPr>
        <w:spacing w:after="240"/>
        <w:rPr>
          <w:rFonts w:ascii="Arial" w:hAnsi="Arial" w:cs="Arial"/>
          <w:b/>
          <w:sz w:val="22"/>
          <w:szCs w:val="22"/>
        </w:rPr>
      </w:pPr>
    </w:p>
    <w:p w14:paraId="328915B6" w14:textId="77777777" w:rsidR="00A74F44" w:rsidRDefault="00000212" w:rsidP="00000212">
      <w:pPr>
        <w:spacing w:after="240"/>
        <w:rPr>
          <w:rFonts w:ascii="Arial" w:hAnsi="Arial" w:cs="Arial"/>
          <w:b/>
          <w:sz w:val="22"/>
          <w:szCs w:val="22"/>
        </w:rPr>
      </w:pPr>
      <w:r w:rsidRPr="00DD22A8">
        <w:rPr>
          <w:rFonts w:ascii="Arial" w:hAnsi="Arial" w:cs="Arial"/>
          <w:b/>
          <w:sz w:val="22"/>
          <w:szCs w:val="22"/>
        </w:rPr>
        <w:t>Example Question</w:t>
      </w:r>
    </w:p>
    <w:p w14:paraId="171640DD" w14:textId="48ED8ED7" w:rsidR="00000212" w:rsidRPr="00A74F44" w:rsidRDefault="00A74F44" w:rsidP="00000212">
      <w:pPr>
        <w:spacing w:after="24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or example, </w:t>
      </w:r>
      <w:r w:rsidR="00000212">
        <w:rPr>
          <w:rFonts w:ascii="Arial" w:eastAsia="Malgun Gothic" w:hAnsi="Arial" w:cs="Arial"/>
          <w:sz w:val="22"/>
          <w:szCs w:val="22"/>
        </w:rPr>
        <w:t>James</w:t>
      </w:r>
      <w:r w:rsidR="00000212" w:rsidRPr="00A13870">
        <w:rPr>
          <w:rFonts w:ascii="Arial" w:eastAsia="Malgun Gothic" w:hAnsi="Arial" w:cs="Arial"/>
          <w:sz w:val="22"/>
          <w:szCs w:val="22"/>
        </w:rPr>
        <w:t xml:space="preserve"> is taki</w:t>
      </w:r>
      <w:r w:rsidR="00000212" w:rsidRPr="00717A39">
        <w:rPr>
          <w:rFonts w:ascii="Arial" w:eastAsia="Malgun Gothic" w:hAnsi="Arial" w:cs="Arial"/>
          <w:color w:val="000000" w:themeColor="text1"/>
          <w:sz w:val="22"/>
          <w:szCs w:val="22"/>
        </w:rPr>
        <w:t xml:space="preserve">ng the survey. </w:t>
      </w:r>
      <w:r w:rsidR="00000212">
        <w:rPr>
          <w:rFonts w:ascii="Arial" w:eastAsia="Malgun Gothic" w:hAnsi="Arial" w:cs="Arial"/>
          <w:sz w:val="22"/>
          <w:szCs w:val="22"/>
        </w:rPr>
        <w:t>James</w:t>
      </w:r>
      <w:r w:rsidR="00000212" w:rsidRPr="00717A39">
        <w:rPr>
          <w:rFonts w:ascii="Arial" w:eastAsia="Malgun Gothic" w:hAnsi="Arial" w:cs="Arial"/>
          <w:color w:val="000000" w:themeColor="text1"/>
          <w:sz w:val="22"/>
          <w:szCs w:val="22"/>
        </w:rPr>
        <w:t xml:space="preserve"> </w:t>
      </w:r>
      <w:r w:rsidR="002551C0">
        <w:rPr>
          <w:rFonts w:ascii="Arial" w:eastAsia="Malgun Gothic" w:hAnsi="Arial" w:cs="Arial"/>
          <w:color w:val="000000" w:themeColor="text1"/>
          <w:sz w:val="22"/>
          <w:szCs w:val="22"/>
        </w:rPr>
        <w:t xml:space="preserve">is asked to </w:t>
      </w:r>
      <w:r w:rsidR="008D14D1">
        <w:rPr>
          <w:rFonts w:ascii="Arial" w:eastAsia="Malgun Gothic" w:hAnsi="Arial" w:cs="Arial"/>
          <w:color w:val="000000" w:themeColor="text1"/>
          <w:sz w:val="22"/>
          <w:szCs w:val="22"/>
        </w:rPr>
        <w:t>consider</w:t>
      </w:r>
      <w:r w:rsidR="002551C0">
        <w:rPr>
          <w:rFonts w:ascii="Arial" w:eastAsia="Malgun Gothic" w:hAnsi="Arial" w:cs="Arial"/>
          <w:color w:val="000000" w:themeColor="text1"/>
          <w:sz w:val="22"/>
          <w:szCs w:val="22"/>
        </w:rPr>
        <w:t xml:space="preserve"> a friend </w:t>
      </w:r>
      <w:r w:rsidR="002D7DE6">
        <w:rPr>
          <w:rFonts w:ascii="Arial" w:eastAsia="Malgun Gothic" w:hAnsi="Arial" w:cs="Arial"/>
          <w:color w:val="000000" w:themeColor="text1"/>
          <w:sz w:val="22"/>
          <w:szCs w:val="22"/>
        </w:rPr>
        <w:t xml:space="preserve">that </w:t>
      </w:r>
      <w:r w:rsidR="002551C0">
        <w:rPr>
          <w:rFonts w:ascii="Arial" w:eastAsia="Malgun Gothic" w:hAnsi="Arial" w:cs="Arial"/>
          <w:color w:val="000000" w:themeColor="text1"/>
          <w:sz w:val="22"/>
          <w:szCs w:val="22"/>
        </w:rPr>
        <w:t>has been diagnosed with prostate cancer. His friend faces a treatment that has</w:t>
      </w:r>
      <w:r w:rsidR="00000212" w:rsidRPr="00717A39">
        <w:rPr>
          <w:rFonts w:ascii="Arial" w:eastAsia="Malgun Gothic" w:hAnsi="Arial" w:cs="Arial"/>
          <w:color w:val="000000" w:themeColor="text1"/>
          <w:sz w:val="22"/>
          <w:szCs w:val="22"/>
        </w:rPr>
        <w:t xml:space="preserve"> </w:t>
      </w:r>
      <w:r w:rsidR="002551C0">
        <w:rPr>
          <w:rFonts w:ascii="Arial" w:eastAsia="Malgun Gothic" w:hAnsi="Arial" w:cs="Arial"/>
          <w:color w:val="000000" w:themeColor="text1"/>
          <w:sz w:val="22"/>
          <w:szCs w:val="22"/>
        </w:rPr>
        <w:t xml:space="preserve">the following side effects. </w:t>
      </w:r>
      <w:r w:rsidR="00000212">
        <w:rPr>
          <w:rFonts w:ascii="Arial" w:eastAsia="Malgun Gothic" w:hAnsi="Arial" w:cs="Arial"/>
          <w:sz w:val="22"/>
          <w:szCs w:val="22"/>
        </w:rPr>
        <w:t>James</w:t>
      </w:r>
      <w:r w:rsidR="00000212" w:rsidRPr="00717A39">
        <w:rPr>
          <w:rFonts w:ascii="Arial" w:hAnsi="Arial" w:cs="Arial"/>
          <w:color w:val="000000" w:themeColor="text1"/>
          <w:sz w:val="22"/>
          <w:szCs w:val="22"/>
        </w:rPr>
        <w:t xml:space="preserve"> chooses which </w:t>
      </w:r>
      <w:r w:rsidR="002551C0">
        <w:rPr>
          <w:rFonts w:ascii="Arial" w:hAnsi="Arial" w:cs="Arial"/>
          <w:color w:val="000000" w:themeColor="text1"/>
          <w:sz w:val="22"/>
          <w:szCs w:val="22"/>
        </w:rPr>
        <w:t>side effect h</w:t>
      </w:r>
      <w:r w:rsidR="007721C2">
        <w:rPr>
          <w:rFonts w:ascii="Arial" w:hAnsi="Arial" w:cs="Arial"/>
          <w:color w:val="000000" w:themeColor="text1"/>
          <w:sz w:val="22"/>
          <w:szCs w:val="22"/>
        </w:rPr>
        <w:t>e think</w:t>
      </w:r>
      <w:r w:rsidR="004740F8">
        <w:rPr>
          <w:rFonts w:ascii="Arial" w:hAnsi="Arial" w:cs="Arial"/>
          <w:color w:val="000000" w:themeColor="text1"/>
          <w:sz w:val="22"/>
          <w:szCs w:val="22"/>
        </w:rPr>
        <w:t>s</w:t>
      </w:r>
      <w:r w:rsidR="007721C2">
        <w:rPr>
          <w:rFonts w:ascii="Arial" w:hAnsi="Arial" w:cs="Arial"/>
          <w:color w:val="000000" w:themeColor="text1"/>
          <w:sz w:val="22"/>
          <w:szCs w:val="22"/>
        </w:rPr>
        <w:t xml:space="preserve"> h</w:t>
      </w:r>
      <w:r w:rsidR="002551C0">
        <w:rPr>
          <w:rFonts w:ascii="Arial" w:hAnsi="Arial" w:cs="Arial"/>
          <w:color w:val="000000" w:themeColor="text1"/>
          <w:sz w:val="22"/>
          <w:szCs w:val="22"/>
        </w:rPr>
        <w:t xml:space="preserve">is friend </w:t>
      </w:r>
      <w:r w:rsidR="007721C2">
        <w:rPr>
          <w:rFonts w:ascii="Arial" w:hAnsi="Arial" w:cs="Arial"/>
          <w:color w:val="000000" w:themeColor="text1"/>
          <w:sz w:val="22"/>
          <w:szCs w:val="22"/>
        </w:rPr>
        <w:t xml:space="preserve">will find </w:t>
      </w:r>
      <w:r w:rsidR="00000212">
        <w:rPr>
          <w:rFonts w:ascii="Arial" w:hAnsi="Arial" w:cs="Arial"/>
          <w:color w:val="000000" w:themeColor="text1"/>
          <w:sz w:val="22"/>
          <w:szCs w:val="22"/>
        </w:rPr>
        <w:t xml:space="preserve">most bothersome and </w:t>
      </w:r>
      <w:r w:rsidR="00000212" w:rsidRPr="00717A39">
        <w:rPr>
          <w:rFonts w:ascii="Arial" w:hAnsi="Arial" w:cs="Arial"/>
          <w:color w:val="000000" w:themeColor="text1"/>
          <w:sz w:val="22"/>
          <w:szCs w:val="22"/>
        </w:rPr>
        <w:t xml:space="preserve">which </w:t>
      </w:r>
      <w:r w:rsidR="002551C0">
        <w:rPr>
          <w:rFonts w:ascii="Arial" w:hAnsi="Arial" w:cs="Arial"/>
          <w:color w:val="000000" w:themeColor="text1"/>
          <w:sz w:val="22"/>
          <w:szCs w:val="22"/>
        </w:rPr>
        <w:t xml:space="preserve">side effect </w:t>
      </w:r>
      <w:r w:rsidR="007721C2">
        <w:rPr>
          <w:rFonts w:ascii="Arial" w:hAnsi="Arial" w:cs="Arial"/>
          <w:color w:val="000000" w:themeColor="text1"/>
          <w:sz w:val="22"/>
          <w:szCs w:val="22"/>
        </w:rPr>
        <w:t xml:space="preserve">his friend will find </w:t>
      </w:r>
      <w:r w:rsidR="00000212">
        <w:rPr>
          <w:rFonts w:ascii="Arial" w:hAnsi="Arial" w:cs="Arial"/>
          <w:color w:val="000000" w:themeColor="text1"/>
          <w:sz w:val="22"/>
          <w:szCs w:val="22"/>
        </w:rPr>
        <w:t>least bothersome</w:t>
      </w:r>
      <w:r w:rsidR="00000212" w:rsidRPr="00717A39">
        <w:rPr>
          <w:rFonts w:ascii="Arial" w:hAnsi="Arial" w:cs="Arial"/>
          <w:color w:val="000000" w:themeColor="text1"/>
          <w:sz w:val="22"/>
          <w:szCs w:val="22"/>
        </w:rPr>
        <w:t>.</w:t>
      </w:r>
    </w:p>
    <w:tbl>
      <w:tblPr>
        <w:tblW w:w="8816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2715"/>
        <w:gridCol w:w="2715"/>
        <w:gridCol w:w="1693"/>
        <w:gridCol w:w="1693"/>
      </w:tblGrid>
      <w:tr w:rsidR="0090688C" w:rsidRPr="00DD22A8" w14:paraId="1E31CC51" w14:textId="77777777" w:rsidTr="0090688C">
        <w:trPr>
          <w:trHeight w:val="576"/>
        </w:trPr>
        <w:tc>
          <w:tcPr>
            <w:tcW w:w="271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29F3A73" w14:textId="10890B1A" w:rsidR="0090688C" w:rsidRPr="00DD22A8" w:rsidRDefault="00477FFB" w:rsidP="00477FFB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ide effect</w:t>
            </w:r>
          </w:p>
        </w:tc>
        <w:tc>
          <w:tcPr>
            <w:tcW w:w="271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541C90D" w14:textId="30BB966A" w:rsidR="0090688C" w:rsidRPr="00DD22A8" w:rsidRDefault="0090688C" w:rsidP="00E37E0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oblem size</w:t>
            </w:r>
          </w:p>
        </w:tc>
        <w:tc>
          <w:tcPr>
            <w:tcW w:w="169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1F98854" w14:textId="4E95E8A0" w:rsidR="0090688C" w:rsidRPr="00DD22A8" w:rsidRDefault="0090688C" w:rsidP="00E37E09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Arial" w:hAnsi="Arial" w:cs="Arial"/>
                <w:b/>
              </w:rPr>
              <w:t xml:space="preserve">Most </w:t>
            </w:r>
            <w:r>
              <w:rPr>
                <w:rFonts w:ascii="Arial" w:hAnsi="Arial" w:cs="Arial"/>
                <w:b/>
              </w:rPr>
              <w:t>Bothersome</w:t>
            </w:r>
            <w:r w:rsidRPr="00DD22A8">
              <w:rPr>
                <w:rFonts w:ascii="Arial" w:hAnsi="Arial" w:cs="Arial"/>
                <w:b/>
              </w:rPr>
              <w:br/>
              <w:t>(Pick one)</w:t>
            </w:r>
          </w:p>
        </w:tc>
        <w:tc>
          <w:tcPr>
            <w:tcW w:w="169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7CAE7F7" w14:textId="07B91223" w:rsidR="0090688C" w:rsidRPr="00DD22A8" w:rsidRDefault="0090688C" w:rsidP="00E37E09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Arial" w:hAnsi="Arial" w:cs="Arial"/>
                <w:b/>
              </w:rPr>
              <w:t xml:space="preserve">Least </w:t>
            </w:r>
            <w:r>
              <w:rPr>
                <w:rFonts w:ascii="Arial" w:hAnsi="Arial" w:cs="Arial"/>
                <w:b/>
              </w:rPr>
              <w:t>Bothersome</w:t>
            </w:r>
            <w:r w:rsidRPr="00DD22A8">
              <w:rPr>
                <w:rFonts w:ascii="Arial" w:hAnsi="Arial" w:cs="Arial"/>
                <w:b/>
              </w:rPr>
              <w:t>(Pick one)</w:t>
            </w:r>
          </w:p>
        </w:tc>
      </w:tr>
      <w:tr w:rsidR="0090688C" w:rsidRPr="00DD22A8" w14:paraId="2558BC37" w14:textId="77777777" w:rsidTr="0090688C">
        <w:trPr>
          <w:trHeight w:val="576"/>
        </w:trPr>
        <w:tc>
          <w:tcPr>
            <w:tcW w:w="2715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14:paraId="58591859" w14:textId="6B22AEC8" w:rsidR="0090688C" w:rsidRPr="00DD22A8" w:rsidRDefault="0090688C" w:rsidP="00E37E09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Increased frequency of bowel movements</w:t>
            </w:r>
          </w:p>
        </w:tc>
        <w:tc>
          <w:tcPr>
            <w:tcW w:w="2715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14:paraId="54AD800A" w14:textId="62B70E35" w:rsidR="0090688C" w:rsidRPr="00DD22A8" w:rsidRDefault="00025747" w:rsidP="00E37E09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b</w:t>
            </w:r>
            <w:r w:rsidR="0090688C">
              <w:rPr>
                <w:rFonts w:ascii="Arial" w:hAnsi="Arial"/>
              </w:rPr>
              <w:t>ig problem</w:t>
            </w:r>
          </w:p>
        </w:tc>
        <w:tc>
          <w:tcPr>
            <w:tcW w:w="1693" w:type="dxa"/>
            <w:tcBorders>
              <w:top w:val="single" w:sz="8" w:space="0" w:color="auto"/>
            </w:tcBorders>
            <w:vAlign w:val="center"/>
          </w:tcPr>
          <w:p w14:paraId="59853EA2" w14:textId="448ACC5C" w:rsidR="0090688C" w:rsidRPr="00DD22A8" w:rsidRDefault="00477FFB" w:rsidP="00E37E09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tcBorders>
              <w:top w:val="single" w:sz="8" w:space="0" w:color="auto"/>
            </w:tcBorders>
            <w:vAlign w:val="center"/>
          </w:tcPr>
          <w:p w14:paraId="1F15E0AB" w14:textId="3CEFE086" w:rsidR="0090688C" w:rsidRPr="00DD22A8" w:rsidRDefault="0090688C" w:rsidP="00E37E09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90688C" w:rsidRPr="00DD22A8" w14:paraId="5FE23D0A" w14:textId="77777777" w:rsidTr="0090688C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64588B5F" w14:textId="2308B84B" w:rsidR="0090688C" w:rsidRPr="00CB443C" w:rsidRDefault="00025747" w:rsidP="00E37E0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</w:t>
            </w:r>
            <w:r w:rsidR="0090688C" w:rsidRPr="00741A1D">
              <w:rPr>
                <w:rFonts w:ascii="Arial" w:hAnsi="Arial"/>
              </w:rPr>
              <w:t>loody stools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2ADA166E" w14:textId="290E1917" w:rsidR="0090688C" w:rsidRPr="00CB443C" w:rsidRDefault="00025747" w:rsidP="00E37E0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oderate problem</w:t>
            </w:r>
          </w:p>
        </w:tc>
        <w:tc>
          <w:tcPr>
            <w:tcW w:w="1693" w:type="dxa"/>
            <w:vAlign w:val="center"/>
          </w:tcPr>
          <w:p w14:paraId="6662B37A" w14:textId="66DFA466" w:rsidR="0090688C" w:rsidRPr="00DD22A8" w:rsidRDefault="0090688C" w:rsidP="00E37E09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0B9B4CE9" w14:textId="201DA1C6" w:rsidR="0090688C" w:rsidRPr="00DD22A8" w:rsidRDefault="00477FFB" w:rsidP="00477FFB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Wingdings" w:hAnsi="Wingdings" w:cs="Arial"/>
                <w:sz w:val="28"/>
              </w:rPr>
              <w:t></w:t>
            </w:r>
          </w:p>
        </w:tc>
      </w:tr>
      <w:tr w:rsidR="0090688C" w:rsidRPr="00DD22A8" w14:paraId="2B490A66" w14:textId="77777777" w:rsidTr="0090688C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566560D3" w14:textId="1FFE1A5B" w:rsidR="0090688C" w:rsidRPr="00DD22A8" w:rsidRDefault="00025747" w:rsidP="00E37E0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/>
              </w:rPr>
              <w:t>L</w:t>
            </w:r>
            <w:r w:rsidR="0090688C">
              <w:rPr>
                <w:rFonts w:ascii="Arial" w:hAnsi="Arial"/>
              </w:rPr>
              <w:t>osing control over your stools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683833F3" w14:textId="182C9E59" w:rsidR="0090688C" w:rsidRPr="00DD22A8" w:rsidRDefault="00025747" w:rsidP="00E37E0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/>
              </w:rPr>
              <w:t>big problem</w:t>
            </w:r>
          </w:p>
        </w:tc>
        <w:tc>
          <w:tcPr>
            <w:tcW w:w="1693" w:type="dxa"/>
            <w:vAlign w:val="center"/>
          </w:tcPr>
          <w:p w14:paraId="66AE920D" w14:textId="2CB2DCCF" w:rsidR="0090688C" w:rsidRPr="00DD22A8" w:rsidRDefault="0090688C" w:rsidP="00E37E09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4F2DCE1D" w14:textId="738C4135" w:rsidR="0090688C" w:rsidRPr="00DD22A8" w:rsidRDefault="0090688C" w:rsidP="00E37E09">
            <w:pPr>
              <w:jc w:val="center"/>
              <w:rPr>
                <w:rFonts w:ascii="Arial" w:hAnsi="Arial" w:cs="Arial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90688C" w:rsidRPr="00DD22A8" w14:paraId="48497C1C" w14:textId="77777777" w:rsidTr="0090688C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183DE2FD" w14:textId="05CA2969" w:rsidR="0090688C" w:rsidRDefault="00025747" w:rsidP="00E37E09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A</w:t>
            </w:r>
            <w:r w:rsidR="0090688C">
              <w:rPr>
                <w:rFonts w:ascii="Arial" w:hAnsi="Arial"/>
              </w:rPr>
              <w:t>bdominal/pelvic/rectal pain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7E682B4B" w14:textId="3D74B82C" w:rsidR="0090688C" w:rsidRDefault="00025747" w:rsidP="00E37E09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small problem</w:t>
            </w:r>
          </w:p>
        </w:tc>
        <w:tc>
          <w:tcPr>
            <w:tcW w:w="1693" w:type="dxa"/>
            <w:vAlign w:val="center"/>
          </w:tcPr>
          <w:p w14:paraId="1390825D" w14:textId="64CDBF6C" w:rsidR="0090688C" w:rsidRPr="00DD22A8" w:rsidRDefault="0090688C" w:rsidP="00E37E09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7D51DAF2" w14:textId="2BD3FAE7" w:rsidR="0090688C" w:rsidRPr="00DD22A8" w:rsidRDefault="00477FFB" w:rsidP="00E37E09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025747" w:rsidRPr="00DD22A8" w14:paraId="04C065C6" w14:textId="77777777" w:rsidTr="0090688C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68FDCAFA" w14:textId="640D06BD" w:rsidR="00025747" w:rsidRDefault="00025747" w:rsidP="0090688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rgency to have a bowel movement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6B60C637" w14:textId="6F014E79" w:rsidR="00025747" w:rsidRDefault="00025747" w:rsidP="0090688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mall problem</w:t>
            </w:r>
          </w:p>
        </w:tc>
        <w:tc>
          <w:tcPr>
            <w:tcW w:w="1693" w:type="dxa"/>
            <w:vAlign w:val="center"/>
          </w:tcPr>
          <w:p w14:paraId="7AA10D4F" w14:textId="793A16D4" w:rsidR="00025747" w:rsidRPr="00DD22A8" w:rsidRDefault="00477FFB" w:rsidP="00477FFB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</w:t>
            </w:r>
          </w:p>
        </w:tc>
        <w:tc>
          <w:tcPr>
            <w:tcW w:w="1693" w:type="dxa"/>
            <w:vAlign w:val="center"/>
          </w:tcPr>
          <w:p w14:paraId="0F888E1B" w14:textId="62F5EDFF" w:rsidR="00025747" w:rsidRPr="00DD22A8" w:rsidRDefault="00025747" w:rsidP="00E37E09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90688C" w:rsidRPr="00025747" w14:paraId="6B236CE9" w14:textId="77777777" w:rsidTr="00025747">
        <w:trPr>
          <w:trHeight w:val="20"/>
        </w:trPr>
        <w:tc>
          <w:tcPr>
            <w:tcW w:w="2715" w:type="dxa"/>
            <w:shd w:val="clear" w:color="auto" w:fill="EEECE1" w:themeFill="background2"/>
            <w:vAlign w:val="center"/>
          </w:tcPr>
          <w:p w14:paraId="1BBBE64A" w14:textId="57F5FF9B" w:rsidR="0090688C" w:rsidRPr="00025747" w:rsidRDefault="0090688C" w:rsidP="00025747">
            <w:pPr>
              <w:rPr>
                <w:sz w:val="16"/>
                <w:szCs w:val="16"/>
              </w:rPr>
            </w:pP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001C678E" w14:textId="24C5EBDB" w:rsidR="0090688C" w:rsidRPr="00025747" w:rsidRDefault="0090688C" w:rsidP="00025747">
            <w:pPr>
              <w:rPr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14:paraId="72BC6121" w14:textId="6573C127" w:rsidR="0090688C" w:rsidRPr="00025747" w:rsidRDefault="0090688C" w:rsidP="00025747">
            <w:pPr>
              <w:rPr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14:paraId="5CBD744C" w14:textId="226A5CB8" w:rsidR="0090688C" w:rsidRPr="00025747" w:rsidRDefault="0090688C" w:rsidP="00025747">
            <w:pPr>
              <w:rPr>
                <w:sz w:val="16"/>
                <w:szCs w:val="16"/>
              </w:rPr>
            </w:pPr>
          </w:p>
        </w:tc>
      </w:tr>
    </w:tbl>
    <w:p w14:paraId="19C3D796" w14:textId="77777777" w:rsidR="0090688C" w:rsidRDefault="0090688C" w:rsidP="003C7606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eastAsia="Malgun Gothic" w:hAnsi="Arial" w:cs="Arial"/>
          <w:color w:val="000000" w:themeColor="text1"/>
          <w:sz w:val="22"/>
          <w:szCs w:val="22"/>
        </w:rPr>
      </w:pPr>
    </w:p>
    <w:p w14:paraId="5745027E" w14:textId="1A97DC88" w:rsidR="003C7606" w:rsidRPr="003C7606" w:rsidRDefault="003C7606" w:rsidP="003C7606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eastAsia="Malgun Gothic" w:hAnsi="Arial" w:cs="Arial"/>
          <w:color w:val="000000" w:themeColor="text1"/>
          <w:sz w:val="22"/>
          <w:szCs w:val="22"/>
        </w:rPr>
      </w:pPr>
      <w:r w:rsidRPr="003C7606">
        <w:rPr>
          <w:rFonts w:ascii="Arial" w:eastAsia="Malgun Gothic" w:hAnsi="Arial" w:cs="Arial"/>
          <w:color w:val="000000" w:themeColor="text1"/>
          <w:sz w:val="22"/>
          <w:szCs w:val="22"/>
        </w:rPr>
        <w:t>It was difficult to choose, but James picked that</w:t>
      </w:r>
      <w:r w:rsidR="00FC11D9">
        <w:rPr>
          <w:rFonts w:ascii="Arial" w:eastAsia="Malgun Gothic" w:hAnsi="Arial" w:cs="Arial"/>
          <w:color w:val="000000" w:themeColor="text1"/>
          <w:sz w:val="22"/>
          <w:szCs w:val="22"/>
        </w:rPr>
        <w:t xml:space="preserve"> his friend would think that</w:t>
      </w:r>
      <w:r w:rsidRPr="003C7606">
        <w:rPr>
          <w:rFonts w:ascii="Arial" w:eastAsia="Malgun Gothic" w:hAnsi="Arial" w:cs="Arial"/>
          <w:color w:val="000000" w:themeColor="text1"/>
          <w:sz w:val="22"/>
          <w:szCs w:val="22"/>
        </w:rPr>
        <w:t xml:space="preserve"> the most b</w:t>
      </w:r>
      <w:r w:rsidR="00477FFB">
        <w:rPr>
          <w:rFonts w:ascii="Arial" w:eastAsia="Malgun Gothic" w:hAnsi="Arial" w:cs="Arial"/>
          <w:color w:val="000000" w:themeColor="text1"/>
          <w:sz w:val="22"/>
          <w:szCs w:val="22"/>
        </w:rPr>
        <w:t xml:space="preserve">othersome side effect is a small problem with urgency to have a bowel movement and that </w:t>
      </w:r>
      <w:r w:rsidRPr="003C7606">
        <w:rPr>
          <w:rFonts w:ascii="Arial" w:eastAsia="Malgun Gothic" w:hAnsi="Arial" w:cs="Arial"/>
          <w:color w:val="000000" w:themeColor="text1"/>
          <w:sz w:val="22"/>
          <w:szCs w:val="22"/>
        </w:rPr>
        <w:t xml:space="preserve">the least bothersome side effect is </w:t>
      </w:r>
      <w:r w:rsidR="00477FFB">
        <w:rPr>
          <w:rFonts w:ascii="Arial" w:eastAsia="Malgun Gothic" w:hAnsi="Arial" w:cs="Arial"/>
          <w:color w:val="000000" w:themeColor="text1"/>
          <w:sz w:val="22"/>
          <w:szCs w:val="22"/>
        </w:rPr>
        <w:t>a moderate problem with bloody stools.</w:t>
      </w:r>
      <w:r w:rsidRPr="003C7606">
        <w:rPr>
          <w:rFonts w:ascii="Arial" w:eastAsia="Malgun Gothic" w:hAnsi="Arial" w:cs="Arial"/>
          <w:color w:val="000000" w:themeColor="text1"/>
          <w:sz w:val="22"/>
          <w:szCs w:val="22"/>
        </w:rPr>
        <w:t xml:space="preserve"> </w:t>
      </w:r>
    </w:p>
    <w:p w14:paraId="0D7D777D" w14:textId="77777777" w:rsidR="003C7606" w:rsidRPr="003C7606" w:rsidRDefault="003C7606" w:rsidP="003C7606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eastAsia="Malgun Gothic" w:hAnsi="Arial" w:cs="Arial"/>
          <w:color w:val="000000" w:themeColor="text1"/>
          <w:sz w:val="22"/>
          <w:szCs w:val="22"/>
        </w:rPr>
      </w:pPr>
      <w:r w:rsidRPr="003C7606">
        <w:rPr>
          <w:rFonts w:ascii="Arial" w:eastAsia="Malgun Gothic" w:hAnsi="Arial" w:cs="Arial"/>
          <w:color w:val="000000" w:themeColor="text1"/>
          <w:sz w:val="22"/>
          <w:szCs w:val="22"/>
        </w:rPr>
        <w:t>Now it is your turn to answer this type of question. You will see 18 questions like this.</w:t>
      </w:r>
    </w:p>
    <w:p w14:paraId="3C5E04BC" w14:textId="77777777" w:rsidR="003C7606" w:rsidRDefault="003C7606" w:rsidP="002B3A5F">
      <w:pPr>
        <w:spacing w:before="100" w:after="100"/>
        <w:rPr>
          <w:rFonts w:ascii="Arial" w:eastAsia="Malgun Gothic" w:hAnsi="Arial" w:cs="Arial"/>
          <w:color w:val="000000" w:themeColor="text1"/>
          <w:sz w:val="22"/>
          <w:szCs w:val="22"/>
        </w:rPr>
      </w:pPr>
    </w:p>
    <w:p w14:paraId="7DE88718" w14:textId="77777777" w:rsidR="003C7606" w:rsidRDefault="003C7606" w:rsidP="002B3A5F">
      <w:pPr>
        <w:spacing w:before="100" w:after="100"/>
        <w:rPr>
          <w:rFonts w:ascii="Arial" w:eastAsia="Malgun Gothic" w:hAnsi="Arial" w:cs="Arial"/>
          <w:color w:val="000000" w:themeColor="text1"/>
          <w:sz w:val="22"/>
          <w:szCs w:val="22"/>
        </w:rPr>
      </w:pPr>
    </w:p>
    <w:p w14:paraId="283AD884" w14:textId="77777777" w:rsidR="003C7606" w:rsidRDefault="003C7606">
      <w:pPr>
        <w:rPr>
          <w:rFonts w:ascii="Arial" w:eastAsia="Malgun Gothic" w:hAnsi="Arial" w:cs="Arial"/>
          <w:color w:val="000000" w:themeColor="text1"/>
          <w:sz w:val="22"/>
          <w:szCs w:val="22"/>
        </w:rPr>
      </w:pPr>
      <w:r>
        <w:rPr>
          <w:rFonts w:ascii="Arial" w:eastAsia="Malgun Gothic" w:hAnsi="Arial" w:cs="Arial"/>
          <w:color w:val="000000" w:themeColor="text1"/>
          <w:sz w:val="22"/>
          <w:szCs w:val="22"/>
        </w:rPr>
        <w:br w:type="page"/>
      </w:r>
    </w:p>
    <w:p w14:paraId="67C1BE8B" w14:textId="57A2A027" w:rsidR="002B3A5F" w:rsidRDefault="003C7606" w:rsidP="002B3A5F">
      <w:pPr>
        <w:spacing w:before="100" w:after="100"/>
        <w:rPr>
          <w:rFonts w:ascii="Arial" w:hAnsi="Arial" w:cs="Arial"/>
        </w:rPr>
      </w:pPr>
      <w:r w:rsidRPr="003C7606">
        <w:rPr>
          <w:rFonts w:ascii="Arial" w:hAnsi="Arial" w:cs="Arial"/>
        </w:rPr>
        <w:lastRenderedPageBreak/>
        <w:t>1. Please select the side effect that you think your friend will find most bothersome and the side effect your friend will find least bothersome.</w:t>
      </w:r>
    </w:p>
    <w:p w14:paraId="2E375DED" w14:textId="77777777" w:rsidR="00CC1256" w:rsidRDefault="00CC1256" w:rsidP="002B3A5F">
      <w:pPr>
        <w:spacing w:before="100" w:after="100"/>
        <w:rPr>
          <w:rFonts w:ascii="Arial" w:hAnsi="Arial" w:cs="Arial"/>
        </w:rPr>
      </w:pPr>
    </w:p>
    <w:tbl>
      <w:tblPr>
        <w:tblW w:w="8816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2715"/>
        <w:gridCol w:w="2715"/>
        <w:gridCol w:w="1693"/>
        <w:gridCol w:w="1693"/>
      </w:tblGrid>
      <w:tr w:rsidR="005B442D" w:rsidRPr="00DD22A8" w14:paraId="08101B15" w14:textId="77777777" w:rsidTr="005B442D">
        <w:trPr>
          <w:trHeight w:val="576"/>
        </w:trPr>
        <w:tc>
          <w:tcPr>
            <w:tcW w:w="271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D96967F" w14:textId="76D3FFBB" w:rsidR="005B442D" w:rsidRPr="00DD22A8" w:rsidRDefault="00477FFB" w:rsidP="005B44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ide effect</w:t>
            </w:r>
          </w:p>
        </w:tc>
        <w:tc>
          <w:tcPr>
            <w:tcW w:w="271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51871A8" w14:textId="77777777" w:rsidR="005B442D" w:rsidRPr="00DD22A8" w:rsidRDefault="005B442D" w:rsidP="005B44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oblem size</w:t>
            </w:r>
          </w:p>
        </w:tc>
        <w:tc>
          <w:tcPr>
            <w:tcW w:w="169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5CD2CF9" w14:textId="77777777" w:rsidR="005B442D" w:rsidRPr="00DD22A8" w:rsidRDefault="005B442D" w:rsidP="005B442D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Arial" w:hAnsi="Arial" w:cs="Arial"/>
                <w:b/>
              </w:rPr>
              <w:t xml:space="preserve">Most </w:t>
            </w:r>
            <w:r>
              <w:rPr>
                <w:rFonts w:ascii="Arial" w:hAnsi="Arial" w:cs="Arial"/>
                <w:b/>
              </w:rPr>
              <w:t>Bothersome</w:t>
            </w:r>
            <w:r w:rsidRPr="00DD22A8">
              <w:rPr>
                <w:rFonts w:ascii="Arial" w:hAnsi="Arial" w:cs="Arial"/>
                <w:b/>
              </w:rPr>
              <w:br/>
              <w:t>(Pick one)</w:t>
            </w:r>
          </w:p>
        </w:tc>
        <w:tc>
          <w:tcPr>
            <w:tcW w:w="169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B431882" w14:textId="77777777" w:rsidR="005B442D" w:rsidRPr="00DD22A8" w:rsidRDefault="005B442D" w:rsidP="005B442D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Arial" w:hAnsi="Arial" w:cs="Arial"/>
                <w:b/>
              </w:rPr>
              <w:t xml:space="preserve">Least </w:t>
            </w:r>
            <w:r>
              <w:rPr>
                <w:rFonts w:ascii="Arial" w:hAnsi="Arial" w:cs="Arial"/>
                <w:b/>
              </w:rPr>
              <w:t>Bothersome</w:t>
            </w:r>
            <w:r w:rsidRPr="00DD22A8">
              <w:rPr>
                <w:rFonts w:ascii="Arial" w:hAnsi="Arial" w:cs="Arial"/>
                <w:b/>
              </w:rPr>
              <w:t>(Pick one)</w:t>
            </w:r>
          </w:p>
        </w:tc>
      </w:tr>
      <w:tr w:rsidR="005B442D" w:rsidRPr="00DD22A8" w14:paraId="1CDFEBC5" w14:textId="77777777" w:rsidTr="005B442D">
        <w:trPr>
          <w:trHeight w:val="576"/>
        </w:trPr>
        <w:tc>
          <w:tcPr>
            <w:tcW w:w="2715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14:paraId="6CEB9ED0" w14:textId="77777777" w:rsidR="005B442D" w:rsidRPr="00DD22A8" w:rsidRDefault="005B442D" w:rsidP="005B442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Increased frequency of bowel movements</w:t>
            </w:r>
          </w:p>
        </w:tc>
        <w:tc>
          <w:tcPr>
            <w:tcW w:w="2715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14:paraId="26387585" w14:textId="78C828E6" w:rsidR="005B442D" w:rsidRPr="00DD22A8" w:rsidRDefault="005B442D" w:rsidP="005B442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small problem</w:t>
            </w:r>
          </w:p>
        </w:tc>
        <w:tc>
          <w:tcPr>
            <w:tcW w:w="1693" w:type="dxa"/>
            <w:tcBorders>
              <w:top w:val="single" w:sz="8" w:space="0" w:color="auto"/>
            </w:tcBorders>
            <w:vAlign w:val="center"/>
          </w:tcPr>
          <w:p w14:paraId="5F012EC7" w14:textId="724D9DAF" w:rsidR="005B442D" w:rsidRPr="00DD22A8" w:rsidRDefault="005B442D" w:rsidP="005B442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tcBorders>
              <w:top w:val="single" w:sz="8" w:space="0" w:color="auto"/>
            </w:tcBorders>
            <w:vAlign w:val="center"/>
          </w:tcPr>
          <w:p w14:paraId="4B6C82BA" w14:textId="77777777" w:rsidR="005B442D" w:rsidRPr="00DD22A8" w:rsidRDefault="005B442D" w:rsidP="005B442D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5B442D" w:rsidRPr="00DD22A8" w14:paraId="5110C0C1" w14:textId="77777777" w:rsidTr="005B442D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5564A202" w14:textId="77777777" w:rsidR="005B442D" w:rsidRPr="00CB443C" w:rsidRDefault="005B442D" w:rsidP="005B442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</w:t>
            </w:r>
            <w:r w:rsidRPr="00741A1D">
              <w:rPr>
                <w:rFonts w:ascii="Arial" w:hAnsi="Arial"/>
              </w:rPr>
              <w:t>loody stools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10A7FE79" w14:textId="7ADE1A7E" w:rsidR="005B442D" w:rsidRPr="00CB443C" w:rsidRDefault="005B442D" w:rsidP="005B442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mall problem</w:t>
            </w:r>
          </w:p>
        </w:tc>
        <w:tc>
          <w:tcPr>
            <w:tcW w:w="1693" w:type="dxa"/>
            <w:vAlign w:val="center"/>
          </w:tcPr>
          <w:p w14:paraId="17DA0FF9" w14:textId="77777777" w:rsidR="005B442D" w:rsidRPr="00DD22A8" w:rsidRDefault="005B442D" w:rsidP="005B442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23A376C9" w14:textId="77777777" w:rsidR="005B442D" w:rsidRPr="00DD22A8" w:rsidRDefault="005B442D" w:rsidP="005B442D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5B442D" w:rsidRPr="00DD22A8" w14:paraId="3F703526" w14:textId="77777777" w:rsidTr="005B442D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0ABF8DC0" w14:textId="77777777" w:rsidR="005B442D" w:rsidRPr="00DD22A8" w:rsidRDefault="005B442D" w:rsidP="005B44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/>
              </w:rPr>
              <w:t>Losing control over your stools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71ADA5DC" w14:textId="0720A266" w:rsidR="005B442D" w:rsidRPr="00DD22A8" w:rsidRDefault="005B442D" w:rsidP="005B44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/>
              </w:rPr>
              <w:t>small problem</w:t>
            </w:r>
          </w:p>
        </w:tc>
        <w:tc>
          <w:tcPr>
            <w:tcW w:w="1693" w:type="dxa"/>
            <w:vAlign w:val="center"/>
          </w:tcPr>
          <w:p w14:paraId="2DC0E215" w14:textId="77777777" w:rsidR="005B442D" w:rsidRPr="00DD22A8" w:rsidRDefault="005B442D" w:rsidP="005B442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5BAE0E87" w14:textId="77777777" w:rsidR="005B442D" w:rsidRPr="00DD22A8" w:rsidRDefault="005B442D" w:rsidP="005B442D">
            <w:pPr>
              <w:jc w:val="center"/>
              <w:rPr>
                <w:rFonts w:ascii="Arial" w:hAnsi="Arial" w:cs="Arial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5B442D" w:rsidRPr="00DD22A8" w14:paraId="3E076E6A" w14:textId="77777777" w:rsidTr="005B442D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4EB3C00E" w14:textId="77777777" w:rsidR="005B442D" w:rsidRDefault="005B442D" w:rsidP="005B442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Abdominal/pelvic/rectal pain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60DBBD57" w14:textId="77777777" w:rsidR="005B442D" w:rsidRDefault="005B442D" w:rsidP="005B442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small problem</w:t>
            </w:r>
          </w:p>
        </w:tc>
        <w:tc>
          <w:tcPr>
            <w:tcW w:w="1693" w:type="dxa"/>
            <w:vAlign w:val="center"/>
          </w:tcPr>
          <w:p w14:paraId="68FB8DCB" w14:textId="77777777" w:rsidR="005B442D" w:rsidRPr="00DD22A8" w:rsidRDefault="005B442D" w:rsidP="005B442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157B80C3" w14:textId="3974EE1B" w:rsidR="005B442D" w:rsidRPr="00DD22A8" w:rsidRDefault="005B442D" w:rsidP="005B442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5B442D" w:rsidRPr="00DD22A8" w14:paraId="5904095F" w14:textId="77777777" w:rsidTr="005B442D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3E23AD7A" w14:textId="77777777" w:rsidR="005B442D" w:rsidRDefault="005B442D" w:rsidP="005B442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rgency to have a bowel movement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79C2FA68" w14:textId="77777777" w:rsidR="005B442D" w:rsidRDefault="005B442D" w:rsidP="005B442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mall problem</w:t>
            </w:r>
          </w:p>
        </w:tc>
        <w:tc>
          <w:tcPr>
            <w:tcW w:w="1693" w:type="dxa"/>
            <w:vAlign w:val="center"/>
          </w:tcPr>
          <w:p w14:paraId="480D66DC" w14:textId="77777777" w:rsidR="005B442D" w:rsidRPr="00DD22A8" w:rsidRDefault="005B442D" w:rsidP="005B442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452FE229" w14:textId="77777777" w:rsidR="005B442D" w:rsidRPr="00DD22A8" w:rsidRDefault="005B442D" w:rsidP="005B442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5B442D" w:rsidRPr="00025747" w14:paraId="5A35573B" w14:textId="77777777" w:rsidTr="005B442D">
        <w:trPr>
          <w:trHeight w:val="20"/>
        </w:trPr>
        <w:tc>
          <w:tcPr>
            <w:tcW w:w="2715" w:type="dxa"/>
            <w:shd w:val="clear" w:color="auto" w:fill="EEECE1" w:themeFill="background2"/>
            <w:vAlign w:val="center"/>
          </w:tcPr>
          <w:p w14:paraId="0AE8707C" w14:textId="77777777" w:rsidR="005B442D" w:rsidRPr="00025747" w:rsidRDefault="005B442D" w:rsidP="005B442D">
            <w:pPr>
              <w:rPr>
                <w:sz w:val="16"/>
                <w:szCs w:val="16"/>
              </w:rPr>
            </w:pP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122FF8E6" w14:textId="77777777" w:rsidR="005B442D" w:rsidRPr="00025747" w:rsidRDefault="005B442D" w:rsidP="005B442D">
            <w:pPr>
              <w:rPr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14:paraId="556C5DB4" w14:textId="77777777" w:rsidR="005B442D" w:rsidRPr="00025747" w:rsidRDefault="005B442D" w:rsidP="005B442D">
            <w:pPr>
              <w:rPr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14:paraId="3953AD8A" w14:textId="77777777" w:rsidR="005B442D" w:rsidRPr="00025747" w:rsidRDefault="005B442D" w:rsidP="005B442D">
            <w:pPr>
              <w:rPr>
                <w:sz w:val="16"/>
                <w:szCs w:val="16"/>
              </w:rPr>
            </w:pPr>
          </w:p>
        </w:tc>
      </w:tr>
    </w:tbl>
    <w:p w14:paraId="40DC46D8" w14:textId="77777777" w:rsidR="005B442D" w:rsidRDefault="005B442D" w:rsidP="002B3A5F">
      <w:pPr>
        <w:spacing w:before="100" w:after="100"/>
        <w:rPr>
          <w:rFonts w:ascii="Arial" w:hAnsi="Arial" w:cs="Arial"/>
        </w:rPr>
      </w:pPr>
    </w:p>
    <w:p w14:paraId="2D938F10" w14:textId="77777777" w:rsidR="005B442D" w:rsidRDefault="005B442D" w:rsidP="005B442D">
      <w:pPr>
        <w:widowControl w:val="0"/>
        <w:pBdr>
          <w:bottom w:val="single" w:sz="12" w:space="1" w:color="auto"/>
        </w:pBdr>
        <w:autoSpaceDE w:val="0"/>
        <w:autoSpaceDN w:val="0"/>
        <w:adjustRightInd w:val="0"/>
        <w:spacing w:before="100"/>
        <w:outlineLvl w:val="0"/>
        <w:rPr>
          <w:rFonts w:ascii="Arial" w:hAnsi="Arial" w:cs="Arial"/>
          <w:b/>
          <w:shd w:val="clear" w:color="auto" w:fill="FFFFFF"/>
        </w:rPr>
      </w:pPr>
    </w:p>
    <w:p w14:paraId="10E41A74" w14:textId="77777777" w:rsidR="005B442D" w:rsidRDefault="005B442D" w:rsidP="005B442D">
      <w:pPr>
        <w:rPr>
          <w:rFonts w:ascii="Arial" w:hAnsi="Arial"/>
        </w:rPr>
      </w:pPr>
    </w:p>
    <w:p w14:paraId="16FD38EB" w14:textId="77777777" w:rsidR="00A74F44" w:rsidRDefault="00A74F44" w:rsidP="005B442D">
      <w:pPr>
        <w:rPr>
          <w:rFonts w:ascii="Arial" w:hAnsi="Arial"/>
        </w:rPr>
      </w:pPr>
    </w:p>
    <w:p w14:paraId="036EF358" w14:textId="3C9CEE0E" w:rsidR="005B442D" w:rsidRDefault="005B442D" w:rsidP="005B442D">
      <w:pPr>
        <w:spacing w:before="100" w:after="100"/>
        <w:rPr>
          <w:rFonts w:ascii="Arial" w:hAnsi="Arial" w:cs="Arial"/>
        </w:rPr>
      </w:pPr>
      <w:r>
        <w:rPr>
          <w:rFonts w:ascii="Arial" w:hAnsi="Arial" w:cs="Arial"/>
        </w:rPr>
        <w:t>2</w:t>
      </w:r>
      <w:r w:rsidRPr="003C7606">
        <w:rPr>
          <w:rFonts w:ascii="Arial" w:hAnsi="Arial" w:cs="Arial"/>
        </w:rPr>
        <w:t>. Please select the side effect that you think your friend will find most bothersome and the side effect your friend will find least bothersome.</w:t>
      </w:r>
    </w:p>
    <w:p w14:paraId="527A317D" w14:textId="77777777" w:rsidR="005B442D" w:rsidRDefault="005B442D" w:rsidP="005B442D">
      <w:pPr>
        <w:spacing w:before="100" w:after="100"/>
        <w:rPr>
          <w:rFonts w:ascii="Arial" w:hAnsi="Arial" w:cs="Arial"/>
        </w:rPr>
      </w:pPr>
    </w:p>
    <w:tbl>
      <w:tblPr>
        <w:tblW w:w="8816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2715"/>
        <w:gridCol w:w="2715"/>
        <w:gridCol w:w="1693"/>
        <w:gridCol w:w="1693"/>
      </w:tblGrid>
      <w:tr w:rsidR="005B442D" w:rsidRPr="00DD22A8" w14:paraId="50A989D3" w14:textId="77777777" w:rsidTr="005B442D">
        <w:trPr>
          <w:trHeight w:val="576"/>
        </w:trPr>
        <w:tc>
          <w:tcPr>
            <w:tcW w:w="271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4C95CEE" w14:textId="2A7774CB" w:rsidR="005B442D" w:rsidRPr="00DD22A8" w:rsidRDefault="00477FFB" w:rsidP="005B44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ide effect</w:t>
            </w:r>
          </w:p>
        </w:tc>
        <w:tc>
          <w:tcPr>
            <w:tcW w:w="271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BFEEC1B" w14:textId="77777777" w:rsidR="005B442D" w:rsidRPr="00DD22A8" w:rsidRDefault="005B442D" w:rsidP="005B44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oblem size</w:t>
            </w:r>
          </w:p>
        </w:tc>
        <w:tc>
          <w:tcPr>
            <w:tcW w:w="169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DB492E2" w14:textId="77777777" w:rsidR="005B442D" w:rsidRPr="00DD22A8" w:rsidRDefault="005B442D" w:rsidP="005B442D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Arial" w:hAnsi="Arial" w:cs="Arial"/>
                <w:b/>
              </w:rPr>
              <w:t xml:space="preserve">Most </w:t>
            </w:r>
            <w:r>
              <w:rPr>
                <w:rFonts w:ascii="Arial" w:hAnsi="Arial" w:cs="Arial"/>
                <w:b/>
              </w:rPr>
              <w:t>Bothersome</w:t>
            </w:r>
            <w:r w:rsidRPr="00DD22A8">
              <w:rPr>
                <w:rFonts w:ascii="Arial" w:hAnsi="Arial" w:cs="Arial"/>
                <w:b/>
              </w:rPr>
              <w:br/>
              <w:t>(Pick one)</w:t>
            </w:r>
          </w:p>
        </w:tc>
        <w:tc>
          <w:tcPr>
            <w:tcW w:w="169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373E874" w14:textId="77777777" w:rsidR="005B442D" w:rsidRPr="00DD22A8" w:rsidRDefault="005B442D" w:rsidP="005B442D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Arial" w:hAnsi="Arial" w:cs="Arial"/>
                <w:b/>
              </w:rPr>
              <w:t xml:space="preserve">Least </w:t>
            </w:r>
            <w:r>
              <w:rPr>
                <w:rFonts w:ascii="Arial" w:hAnsi="Arial" w:cs="Arial"/>
                <w:b/>
              </w:rPr>
              <w:t>Bothersome</w:t>
            </w:r>
            <w:r w:rsidRPr="00DD22A8">
              <w:rPr>
                <w:rFonts w:ascii="Arial" w:hAnsi="Arial" w:cs="Arial"/>
                <w:b/>
              </w:rPr>
              <w:t>(Pick one)</w:t>
            </w:r>
          </w:p>
        </w:tc>
      </w:tr>
      <w:tr w:rsidR="005B442D" w:rsidRPr="00DD22A8" w14:paraId="05F9DB15" w14:textId="77777777" w:rsidTr="005B442D">
        <w:trPr>
          <w:trHeight w:val="576"/>
        </w:trPr>
        <w:tc>
          <w:tcPr>
            <w:tcW w:w="2715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14:paraId="13193BC5" w14:textId="77777777" w:rsidR="005B442D" w:rsidRPr="00DD22A8" w:rsidRDefault="005B442D" w:rsidP="005B442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Increased frequency of bowel movements</w:t>
            </w:r>
          </w:p>
        </w:tc>
        <w:tc>
          <w:tcPr>
            <w:tcW w:w="2715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14:paraId="4A16BF6B" w14:textId="337CDDD9" w:rsidR="005B442D" w:rsidRPr="00DD22A8" w:rsidRDefault="005B442D" w:rsidP="005B442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moderate problem</w:t>
            </w:r>
          </w:p>
        </w:tc>
        <w:tc>
          <w:tcPr>
            <w:tcW w:w="1693" w:type="dxa"/>
            <w:tcBorders>
              <w:top w:val="single" w:sz="8" w:space="0" w:color="auto"/>
            </w:tcBorders>
            <w:vAlign w:val="center"/>
          </w:tcPr>
          <w:p w14:paraId="65BA5751" w14:textId="77777777" w:rsidR="005B442D" w:rsidRPr="00DD22A8" w:rsidRDefault="005B442D" w:rsidP="005B442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tcBorders>
              <w:top w:val="single" w:sz="8" w:space="0" w:color="auto"/>
            </w:tcBorders>
            <w:vAlign w:val="center"/>
          </w:tcPr>
          <w:p w14:paraId="38B4AA66" w14:textId="77777777" w:rsidR="005B442D" w:rsidRPr="00DD22A8" w:rsidRDefault="005B442D" w:rsidP="005B442D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5B442D" w:rsidRPr="00DD22A8" w14:paraId="161ECC45" w14:textId="77777777" w:rsidTr="005B442D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5D5667CE" w14:textId="77777777" w:rsidR="005B442D" w:rsidRPr="00CB443C" w:rsidRDefault="005B442D" w:rsidP="005B442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</w:t>
            </w:r>
            <w:r w:rsidRPr="00741A1D">
              <w:rPr>
                <w:rFonts w:ascii="Arial" w:hAnsi="Arial"/>
              </w:rPr>
              <w:t>loody stools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56D925FF" w14:textId="69398ED3" w:rsidR="005B442D" w:rsidRPr="00CB443C" w:rsidRDefault="00C4707D" w:rsidP="005B442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oderate</w:t>
            </w:r>
            <w:r w:rsidR="005B442D">
              <w:rPr>
                <w:rFonts w:ascii="Arial" w:hAnsi="Arial"/>
              </w:rPr>
              <w:t xml:space="preserve"> problem</w:t>
            </w:r>
          </w:p>
        </w:tc>
        <w:tc>
          <w:tcPr>
            <w:tcW w:w="1693" w:type="dxa"/>
            <w:vAlign w:val="center"/>
          </w:tcPr>
          <w:p w14:paraId="63939182" w14:textId="77777777" w:rsidR="005B442D" w:rsidRPr="00DD22A8" w:rsidRDefault="005B442D" w:rsidP="005B442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2F421B51" w14:textId="77777777" w:rsidR="005B442D" w:rsidRPr="00DD22A8" w:rsidRDefault="005B442D" w:rsidP="005B442D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5B442D" w:rsidRPr="00DD22A8" w14:paraId="1018FFF6" w14:textId="77777777" w:rsidTr="005B442D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368F1E60" w14:textId="77777777" w:rsidR="005B442D" w:rsidRPr="00DD22A8" w:rsidRDefault="005B442D" w:rsidP="005B44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/>
              </w:rPr>
              <w:t>Losing control over your stools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2B8D2244" w14:textId="401BA5CC" w:rsidR="005B442D" w:rsidRPr="00DD22A8" w:rsidRDefault="00C4707D" w:rsidP="005B44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/>
              </w:rPr>
              <w:t xml:space="preserve">moderate </w:t>
            </w:r>
            <w:r w:rsidR="005B442D">
              <w:rPr>
                <w:rFonts w:ascii="Arial" w:hAnsi="Arial"/>
              </w:rPr>
              <w:t>problem</w:t>
            </w:r>
          </w:p>
        </w:tc>
        <w:tc>
          <w:tcPr>
            <w:tcW w:w="1693" w:type="dxa"/>
            <w:vAlign w:val="center"/>
          </w:tcPr>
          <w:p w14:paraId="606858ED" w14:textId="77777777" w:rsidR="005B442D" w:rsidRPr="00DD22A8" w:rsidRDefault="005B442D" w:rsidP="005B442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1E286E37" w14:textId="77777777" w:rsidR="005B442D" w:rsidRPr="00DD22A8" w:rsidRDefault="005B442D" w:rsidP="005B442D">
            <w:pPr>
              <w:jc w:val="center"/>
              <w:rPr>
                <w:rFonts w:ascii="Arial" w:hAnsi="Arial" w:cs="Arial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5B442D" w:rsidRPr="00DD22A8" w14:paraId="0F899EBB" w14:textId="77777777" w:rsidTr="005B442D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2A203AE3" w14:textId="77777777" w:rsidR="005B442D" w:rsidRDefault="005B442D" w:rsidP="005B442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Abdominal/pelvic/rectal pain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317FEAFC" w14:textId="77777777" w:rsidR="005B442D" w:rsidRDefault="005B442D" w:rsidP="005B442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small problem</w:t>
            </w:r>
          </w:p>
        </w:tc>
        <w:tc>
          <w:tcPr>
            <w:tcW w:w="1693" w:type="dxa"/>
            <w:vAlign w:val="center"/>
          </w:tcPr>
          <w:p w14:paraId="13669B31" w14:textId="77777777" w:rsidR="005B442D" w:rsidRPr="00DD22A8" w:rsidRDefault="005B442D" w:rsidP="005B442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625C71E1" w14:textId="77777777" w:rsidR="005B442D" w:rsidRPr="00DD22A8" w:rsidRDefault="005B442D" w:rsidP="005B442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5B442D" w:rsidRPr="00DD22A8" w14:paraId="3D9CF9D5" w14:textId="77777777" w:rsidTr="005B442D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2D9B252E" w14:textId="77777777" w:rsidR="005B442D" w:rsidRDefault="005B442D" w:rsidP="005B442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rgency to have a bowel movement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33EE26DC" w14:textId="22C0BBAF" w:rsidR="005B442D" w:rsidRDefault="00C4707D" w:rsidP="005B442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moderate </w:t>
            </w:r>
            <w:r w:rsidR="005B442D">
              <w:rPr>
                <w:rFonts w:ascii="Arial" w:hAnsi="Arial"/>
              </w:rPr>
              <w:t>problem</w:t>
            </w:r>
          </w:p>
        </w:tc>
        <w:tc>
          <w:tcPr>
            <w:tcW w:w="1693" w:type="dxa"/>
            <w:vAlign w:val="center"/>
          </w:tcPr>
          <w:p w14:paraId="525594E5" w14:textId="77777777" w:rsidR="005B442D" w:rsidRPr="00DD22A8" w:rsidRDefault="005B442D" w:rsidP="005B442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383E0044" w14:textId="77777777" w:rsidR="005B442D" w:rsidRPr="00DD22A8" w:rsidRDefault="005B442D" w:rsidP="005B442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5B442D" w:rsidRPr="00025747" w14:paraId="1FE2838E" w14:textId="77777777" w:rsidTr="005B442D">
        <w:trPr>
          <w:trHeight w:val="20"/>
        </w:trPr>
        <w:tc>
          <w:tcPr>
            <w:tcW w:w="2715" w:type="dxa"/>
            <w:shd w:val="clear" w:color="auto" w:fill="EEECE1" w:themeFill="background2"/>
            <w:vAlign w:val="center"/>
          </w:tcPr>
          <w:p w14:paraId="4A294502" w14:textId="77777777" w:rsidR="005B442D" w:rsidRPr="00025747" w:rsidRDefault="005B442D" w:rsidP="005B442D">
            <w:pPr>
              <w:rPr>
                <w:sz w:val="16"/>
                <w:szCs w:val="16"/>
              </w:rPr>
            </w:pP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2C493565" w14:textId="77777777" w:rsidR="005B442D" w:rsidRPr="00025747" w:rsidRDefault="005B442D" w:rsidP="005B442D">
            <w:pPr>
              <w:rPr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14:paraId="0F922B1A" w14:textId="77777777" w:rsidR="005B442D" w:rsidRPr="00025747" w:rsidRDefault="005B442D" w:rsidP="005B442D">
            <w:pPr>
              <w:rPr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14:paraId="758C3BE4" w14:textId="77777777" w:rsidR="005B442D" w:rsidRPr="00025747" w:rsidRDefault="005B442D" w:rsidP="005B442D">
            <w:pPr>
              <w:rPr>
                <w:sz w:val="16"/>
                <w:szCs w:val="16"/>
              </w:rPr>
            </w:pPr>
          </w:p>
        </w:tc>
      </w:tr>
    </w:tbl>
    <w:p w14:paraId="4FDD9D73" w14:textId="77777777" w:rsidR="005B442D" w:rsidRDefault="005B442D" w:rsidP="005B442D">
      <w:pPr>
        <w:spacing w:before="100" w:after="100"/>
        <w:rPr>
          <w:rFonts w:ascii="Arial" w:hAnsi="Arial" w:cs="Arial"/>
        </w:rPr>
      </w:pPr>
    </w:p>
    <w:p w14:paraId="62673CC7" w14:textId="77777777" w:rsidR="005B442D" w:rsidRDefault="005B442D" w:rsidP="002B3A5F">
      <w:pPr>
        <w:spacing w:before="100" w:after="100"/>
        <w:rPr>
          <w:rFonts w:ascii="Arial" w:hAnsi="Arial" w:cs="Arial"/>
        </w:rPr>
      </w:pPr>
    </w:p>
    <w:p w14:paraId="56ECEE8E" w14:textId="77777777" w:rsidR="00C4707D" w:rsidRDefault="00C4707D" w:rsidP="002B3A5F">
      <w:pPr>
        <w:spacing w:before="100" w:after="100"/>
        <w:rPr>
          <w:rFonts w:ascii="Arial" w:hAnsi="Arial" w:cs="Arial"/>
        </w:rPr>
      </w:pPr>
    </w:p>
    <w:p w14:paraId="5A88B073" w14:textId="77777777" w:rsidR="00C4707D" w:rsidRDefault="00C4707D" w:rsidP="002B3A5F">
      <w:pPr>
        <w:spacing w:before="100" w:after="100"/>
        <w:rPr>
          <w:rFonts w:ascii="Arial" w:hAnsi="Arial" w:cs="Arial"/>
        </w:rPr>
      </w:pPr>
    </w:p>
    <w:p w14:paraId="48E61713" w14:textId="77777777" w:rsidR="00C4707D" w:rsidRDefault="00C4707D" w:rsidP="002B3A5F">
      <w:pPr>
        <w:spacing w:before="100" w:after="100"/>
        <w:rPr>
          <w:rFonts w:ascii="Arial" w:hAnsi="Arial" w:cs="Arial"/>
        </w:rPr>
      </w:pPr>
    </w:p>
    <w:p w14:paraId="60B8687C" w14:textId="43C8476B" w:rsidR="00C4707D" w:rsidRDefault="00C4707D" w:rsidP="00C4707D">
      <w:pPr>
        <w:spacing w:before="100" w:after="100"/>
        <w:rPr>
          <w:rFonts w:ascii="Arial" w:hAnsi="Arial" w:cs="Arial"/>
        </w:rPr>
      </w:pPr>
      <w:r>
        <w:rPr>
          <w:rFonts w:ascii="Arial" w:hAnsi="Arial" w:cs="Arial"/>
        </w:rPr>
        <w:t>3</w:t>
      </w:r>
      <w:r w:rsidRPr="003C7606">
        <w:rPr>
          <w:rFonts w:ascii="Arial" w:hAnsi="Arial" w:cs="Arial"/>
        </w:rPr>
        <w:t>. Please select the side effect that you think your friend will find most bothersome and the side effect your friend will find least bothersome.</w:t>
      </w:r>
    </w:p>
    <w:p w14:paraId="1D8D3A09" w14:textId="77777777" w:rsidR="00C4707D" w:rsidRDefault="00C4707D" w:rsidP="00C4707D">
      <w:pPr>
        <w:spacing w:before="100" w:after="100"/>
        <w:rPr>
          <w:rFonts w:ascii="Arial" w:hAnsi="Arial" w:cs="Arial"/>
        </w:rPr>
      </w:pPr>
    </w:p>
    <w:tbl>
      <w:tblPr>
        <w:tblW w:w="8816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2715"/>
        <w:gridCol w:w="2715"/>
        <w:gridCol w:w="1693"/>
        <w:gridCol w:w="1693"/>
      </w:tblGrid>
      <w:tr w:rsidR="00C4707D" w:rsidRPr="00DD22A8" w14:paraId="3F77733A" w14:textId="77777777" w:rsidTr="00C4707D">
        <w:trPr>
          <w:trHeight w:val="576"/>
        </w:trPr>
        <w:tc>
          <w:tcPr>
            <w:tcW w:w="271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DF82EB4" w14:textId="4BA09381" w:rsidR="00C4707D" w:rsidRPr="00DD22A8" w:rsidRDefault="00477FFB" w:rsidP="00C4707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ide effect</w:t>
            </w:r>
          </w:p>
        </w:tc>
        <w:tc>
          <w:tcPr>
            <w:tcW w:w="271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5249B83" w14:textId="77777777" w:rsidR="00C4707D" w:rsidRPr="00DD22A8" w:rsidRDefault="00C4707D" w:rsidP="00C4707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oblem size</w:t>
            </w:r>
          </w:p>
        </w:tc>
        <w:tc>
          <w:tcPr>
            <w:tcW w:w="169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86ECE8D" w14:textId="77777777" w:rsidR="00C4707D" w:rsidRPr="00DD22A8" w:rsidRDefault="00C4707D" w:rsidP="00C4707D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Arial" w:hAnsi="Arial" w:cs="Arial"/>
                <w:b/>
              </w:rPr>
              <w:t xml:space="preserve">Most </w:t>
            </w:r>
            <w:r>
              <w:rPr>
                <w:rFonts w:ascii="Arial" w:hAnsi="Arial" w:cs="Arial"/>
                <w:b/>
              </w:rPr>
              <w:t>Bothersome</w:t>
            </w:r>
            <w:r w:rsidRPr="00DD22A8">
              <w:rPr>
                <w:rFonts w:ascii="Arial" w:hAnsi="Arial" w:cs="Arial"/>
                <w:b/>
              </w:rPr>
              <w:br/>
              <w:t>(Pick one)</w:t>
            </w:r>
          </w:p>
        </w:tc>
        <w:tc>
          <w:tcPr>
            <w:tcW w:w="169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DF6C885" w14:textId="77777777" w:rsidR="00C4707D" w:rsidRPr="00DD22A8" w:rsidRDefault="00C4707D" w:rsidP="00C4707D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Arial" w:hAnsi="Arial" w:cs="Arial"/>
                <w:b/>
              </w:rPr>
              <w:t xml:space="preserve">Least </w:t>
            </w:r>
            <w:r>
              <w:rPr>
                <w:rFonts w:ascii="Arial" w:hAnsi="Arial" w:cs="Arial"/>
                <w:b/>
              </w:rPr>
              <w:t>Bothersome</w:t>
            </w:r>
            <w:r w:rsidRPr="00DD22A8">
              <w:rPr>
                <w:rFonts w:ascii="Arial" w:hAnsi="Arial" w:cs="Arial"/>
                <w:b/>
              </w:rPr>
              <w:t>(Pick one)</w:t>
            </w:r>
          </w:p>
        </w:tc>
      </w:tr>
      <w:tr w:rsidR="00C4707D" w:rsidRPr="00DD22A8" w14:paraId="50DFC112" w14:textId="77777777" w:rsidTr="00C4707D">
        <w:trPr>
          <w:trHeight w:val="576"/>
        </w:trPr>
        <w:tc>
          <w:tcPr>
            <w:tcW w:w="2715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14:paraId="648C5AE6" w14:textId="77777777" w:rsidR="00C4707D" w:rsidRPr="00DD22A8" w:rsidRDefault="00C4707D" w:rsidP="00C4707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Increased frequency of bowel movements</w:t>
            </w:r>
          </w:p>
        </w:tc>
        <w:tc>
          <w:tcPr>
            <w:tcW w:w="2715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14:paraId="778819CB" w14:textId="1B4CD0CC" w:rsidR="00C4707D" w:rsidRPr="00DD22A8" w:rsidRDefault="00C4707D" w:rsidP="00C4707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big problem</w:t>
            </w:r>
          </w:p>
        </w:tc>
        <w:tc>
          <w:tcPr>
            <w:tcW w:w="1693" w:type="dxa"/>
            <w:tcBorders>
              <w:top w:val="single" w:sz="8" w:space="0" w:color="auto"/>
            </w:tcBorders>
            <w:vAlign w:val="center"/>
          </w:tcPr>
          <w:p w14:paraId="3B5284B2" w14:textId="77777777" w:rsidR="00C4707D" w:rsidRPr="00DD22A8" w:rsidRDefault="00C4707D" w:rsidP="00C4707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tcBorders>
              <w:top w:val="single" w:sz="8" w:space="0" w:color="auto"/>
            </w:tcBorders>
            <w:vAlign w:val="center"/>
          </w:tcPr>
          <w:p w14:paraId="67B9758E" w14:textId="77777777" w:rsidR="00C4707D" w:rsidRPr="00DD22A8" w:rsidRDefault="00C4707D" w:rsidP="00C4707D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C4707D" w:rsidRPr="00DD22A8" w14:paraId="36272485" w14:textId="77777777" w:rsidTr="00C4707D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32FEAC60" w14:textId="77777777" w:rsidR="00C4707D" w:rsidRPr="00CB443C" w:rsidRDefault="00C4707D" w:rsidP="00C4707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</w:t>
            </w:r>
            <w:r w:rsidRPr="00741A1D">
              <w:rPr>
                <w:rFonts w:ascii="Arial" w:hAnsi="Arial"/>
              </w:rPr>
              <w:t>loody stools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6F27BABC" w14:textId="347FA688" w:rsidR="00C4707D" w:rsidRPr="00CB443C" w:rsidRDefault="00C4707D" w:rsidP="00C4707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ig problem</w:t>
            </w:r>
          </w:p>
        </w:tc>
        <w:tc>
          <w:tcPr>
            <w:tcW w:w="1693" w:type="dxa"/>
            <w:vAlign w:val="center"/>
          </w:tcPr>
          <w:p w14:paraId="6233B2A9" w14:textId="77777777" w:rsidR="00C4707D" w:rsidRPr="00DD22A8" w:rsidRDefault="00C4707D" w:rsidP="00C4707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7459DAAD" w14:textId="77777777" w:rsidR="00C4707D" w:rsidRPr="00DD22A8" w:rsidRDefault="00C4707D" w:rsidP="00C4707D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C4707D" w:rsidRPr="00DD22A8" w14:paraId="47605436" w14:textId="77777777" w:rsidTr="00C4707D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16B0DDF5" w14:textId="77777777" w:rsidR="00C4707D" w:rsidRPr="00DD22A8" w:rsidRDefault="00C4707D" w:rsidP="00C4707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/>
              </w:rPr>
              <w:t>Losing control over your stools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1A3FB91A" w14:textId="3B8665E0" w:rsidR="00C4707D" w:rsidRPr="00DD22A8" w:rsidRDefault="00C4707D" w:rsidP="00C4707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/>
              </w:rPr>
              <w:t>big problem</w:t>
            </w:r>
          </w:p>
        </w:tc>
        <w:tc>
          <w:tcPr>
            <w:tcW w:w="1693" w:type="dxa"/>
            <w:vAlign w:val="center"/>
          </w:tcPr>
          <w:p w14:paraId="19ACDDA9" w14:textId="77777777" w:rsidR="00C4707D" w:rsidRPr="00DD22A8" w:rsidRDefault="00C4707D" w:rsidP="00C4707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17C04D40" w14:textId="77777777" w:rsidR="00C4707D" w:rsidRPr="00DD22A8" w:rsidRDefault="00C4707D" w:rsidP="00C4707D">
            <w:pPr>
              <w:jc w:val="center"/>
              <w:rPr>
                <w:rFonts w:ascii="Arial" w:hAnsi="Arial" w:cs="Arial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C4707D" w:rsidRPr="00DD22A8" w14:paraId="1D84BF9F" w14:textId="77777777" w:rsidTr="00C4707D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558B6BCA" w14:textId="77777777" w:rsidR="00C4707D" w:rsidRDefault="00C4707D" w:rsidP="00C4707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Abdominal/pelvic/rectal pain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60B30BDB" w14:textId="77777777" w:rsidR="00C4707D" w:rsidRDefault="00C4707D" w:rsidP="00C4707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small problem</w:t>
            </w:r>
          </w:p>
        </w:tc>
        <w:tc>
          <w:tcPr>
            <w:tcW w:w="1693" w:type="dxa"/>
            <w:vAlign w:val="center"/>
          </w:tcPr>
          <w:p w14:paraId="4FDACAD7" w14:textId="77777777" w:rsidR="00C4707D" w:rsidRPr="00DD22A8" w:rsidRDefault="00C4707D" w:rsidP="00C4707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17A484BB" w14:textId="77777777" w:rsidR="00C4707D" w:rsidRPr="00DD22A8" w:rsidRDefault="00C4707D" w:rsidP="00C4707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C4707D" w:rsidRPr="00DD22A8" w14:paraId="5FF91D7A" w14:textId="77777777" w:rsidTr="00C4707D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08B7E765" w14:textId="77777777" w:rsidR="00C4707D" w:rsidRDefault="00C4707D" w:rsidP="00C4707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rgency to have a bowel movement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1234BCC0" w14:textId="308DE8C6" w:rsidR="00C4707D" w:rsidRDefault="00C4707D" w:rsidP="00C4707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ig problem</w:t>
            </w:r>
          </w:p>
        </w:tc>
        <w:tc>
          <w:tcPr>
            <w:tcW w:w="1693" w:type="dxa"/>
            <w:vAlign w:val="center"/>
          </w:tcPr>
          <w:p w14:paraId="0C39C7ED" w14:textId="77777777" w:rsidR="00C4707D" w:rsidRPr="00DD22A8" w:rsidRDefault="00C4707D" w:rsidP="00C4707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1FB78F17" w14:textId="77777777" w:rsidR="00C4707D" w:rsidRPr="00DD22A8" w:rsidRDefault="00C4707D" w:rsidP="00C4707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C4707D" w:rsidRPr="00025747" w14:paraId="1207DC29" w14:textId="77777777" w:rsidTr="00C4707D">
        <w:trPr>
          <w:trHeight w:val="20"/>
        </w:trPr>
        <w:tc>
          <w:tcPr>
            <w:tcW w:w="2715" w:type="dxa"/>
            <w:shd w:val="clear" w:color="auto" w:fill="EEECE1" w:themeFill="background2"/>
            <w:vAlign w:val="center"/>
          </w:tcPr>
          <w:p w14:paraId="72ECAD08" w14:textId="77777777" w:rsidR="00C4707D" w:rsidRPr="00025747" w:rsidRDefault="00C4707D" w:rsidP="00C4707D">
            <w:pPr>
              <w:rPr>
                <w:sz w:val="16"/>
                <w:szCs w:val="16"/>
              </w:rPr>
            </w:pP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7CB6F254" w14:textId="77777777" w:rsidR="00C4707D" w:rsidRPr="00025747" w:rsidRDefault="00C4707D" w:rsidP="00C4707D">
            <w:pPr>
              <w:rPr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14:paraId="117B8C69" w14:textId="77777777" w:rsidR="00C4707D" w:rsidRPr="00025747" w:rsidRDefault="00C4707D" w:rsidP="00C4707D">
            <w:pPr>
              <w:rPr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14:paraId="4BC6506A" w14:textId="77777777" w:rsidR="00C4707D" w:rsidRPr="00025747" w:rsidRDefault="00C4707D" w:rsidP="00C4707D">
            <w:pPr>
              <w:rPr>
                <w:sz w:val="16"/>
                <w:szCs w:val="16"/>
              </w:rPr>
            </w:pPr>
          </w:p>
        </w:tc>
      </w:tr>
    </w:tbl>
    <w:p w14:paraId="5295C8B7" w14:textId="77777777" w:rsidR="00C4707D" w:rsidRDefault="00C4707D" w:rsidP="00C4707D">
      <w:pPr>
        <w:spacing w:before="100" w:after="100"/>
        <w:rPr>
          <w:rFonts w:ascii="Arial" w:hAnsi="Arial" w:cs="Arial"/>
        </w:rPr>
      </w:pPr>
    </w:p>
    <w:p w14:paraId="5741FAAE" w14:textId="77777777" w:rsidR="00C4707D" w:rsidRDefault="00C4707D" w:rsidP="00C4707D">
      <w:pPr>
        <w:widowControl w:val="0"/>
        <w:pBdr>
          <w:bottom w:val="single" w:sz="12" w:space="1" w:color="auto"/>
        </w:pBdr>
        <w:autoSpaceDE w:val="0"/>
        <w:autoSpaceDN w:val="0"/>
        <w:adjustRightInd w:val="0"/>
        <w:spacing w:before="100"/>
        <w:outlineLvl w:val="0"/>
        <w:rPr>
          <w:rFonts w:ascii="Arial" w:hAnsi="Arial" w:cs="Arial"/>
          <w:b/>
          <w:shd w:val="clear" w:color="auto" w:fill="FFFFFF"/>
        </w:rPr>
      </w:pPr>
    </w:p>
    <w:p w14:paraId="193ADC20" w14:textId="77777777" w:rsidR="00C4707D" w:rsidRDefault="00C4707D" w:rsidP="00C4707D">
      <w:pPr>
        <w:rPr>
          <w:rFonts w:ascii="Arial" w:hAnsi="Arial"/>
        </w:rPr>
      </w:pPr>
    </w:p>
    <w:p w14:paraId="0B7D4240" w14:textId="77777777" w:rsidR="00A74F44" w:rsidRDefault="00A74F44" w:rsidP="00C4707D">
      <w:pPr>
        <w:rPr>
          <w:rFonts w:ascii="Arial" w:hAnsi="Arial"/>
        </w:rPr>
      </w:pPr>
    </w:p>
    <w:p w14:paraId="021B7538" w14:textId="6A479F24" w:rsidR="00C4707D" w:rsidRDefault="00C4707D" w:rsidP="00C4707D">
      <w:pPr>
        <w:spacing w:before="100" w:after="100"/>
        <w:rPr>
          <w:rFonts w:ascii="Arial" w:hAnsi="Arial" w:cs="Arial"/>
        </w:rPr>
      </w:pPr>
      <w:r>
        <w:rPr>
          <w:rFonts w:ascii="Arial" w:hAnsi="Arial" w:cs="Arial"/>
        </w:rPr>
        <w:t>4</w:t>
      </w:r>
      <w:r w:rsidRPr="003C7606">
        <w:rPr>
          <w:rFonts w:ascii="Arial" w:hAnsi="Arial" w:cs="Arial"/>
        </w:rPr>
        <w:t>. Please select the side effect that you think your friend will find most bothersome and the side effect your friend will find least bothersome.</w:t>
      </w:r>
    </w:p>
    <w:p w14:paraId="726CA4A8" w14:textId="77777777" w:rsidR="00C4707D" w:rsidRDefault="00C4707D" w:rsidP="00C4707D">
      <w:pPr>
        <w:spacing w:before="100" w:after="100"/>
        <w:rPr>
          <w:rFonts w:ascii="Arial" w:hAnsi="Arial" w:cs="Arial"/>
        </w:rPr>
      </w:pPr>
    </w:p>
    <w:tbl>
      <w:tblPr>
        <w:tblW w:w="8816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2715"/>
        <w:gridCol w:w="2715"/>
        <w:gridCol w:w="1693"/>
        <w:gridCol w:w="1693"/>
      </w:tblGrid>
      <w:tr w:rsidR="00C4707D" w:rsidRPr="00DD22A8" w14:paraId="63C97116" w14:textId="77777777" w:rsidTr="00C4707D">
        <w:trPr>
          <w:trHeight w:val="576"/>
        </w:trPr>
        <w:tc>
          <w:tcPr>
            <w:tcW w:w="271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CF5AD88" w14:textId="1D83196E" w:rsidR="00C4707D" w:rsidRPr="00DD22A8" w:rsidRDefault="00477FFB" w:rsidP="00C4707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ide effect</w:t>
            </w:r>
          </w:p>
        </w:tc>
        <w:tc>
          <w:tcPr>
            <w:tcW w:w="271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80F0590" w14:textId="77777777" w:rsidR="00C4707D" w:rsidRPr="00DD22A8" w:rsidRDefault="00C4707D" w:rsidP="00C4707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oblem size</w:t>
            </w:r>
          </w:p>
        </w:tc>
        <w:tc>
          <w:tcPr>
            <w:tcW w:w="169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3551FE8" w14:textId="77777777" w:rsidR="00C4707D" w:rsidRPr="00DD22A8" w:rsidRDefault="00C4707D" w:rsidP="00C4707D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Arial" w:hAnsi="Arial" w:cs="Arial"/>
                <w:b/>
              </w:rPr>
              <w:t xml:space="preserve">Most </w:t>
            </w:r>
            <w:r>
              <w:rPr>
                <w:rFonts w:ascii="Arial" w:hAnsi="Arial" w:cs="Arial"/>
                <w:b/>
              </w:rPr>
              <w:t>Bothersome</w:t>
            </w:r>
            <w:r w:rsidRPr="00DD22A8">
              <w:rPr>
                <w:rFonts w:ascii="Arial" w:hAnsi="Arial" w:cs="Arial"/>
                <w:b/>
              </w:rPr>
              <w:br/>
              <w:t>(Pick one)</w:t>
            </w:r>
          </w:p>
        </w:tc>
        <w:tc>
          <w:tcPr>
            <w:tcW w:w="169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3B5E2C5" w14:textId="77777777" w:rsidR="00C4707D" w:rsidRPr="00DD22A8" w:rsidRDefault="00C4707D" w:rsidP="00C4707D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Arial" w:hAnsi="Arial" w:cs="Arial"/>
                <w:b/>
              </w:rPr>
              <w:t xml:space="preserve">Least </w:t>
            </w:r>
            <w:r>
              <w:rPr>
                <w:rFonts w:ascii="Arial" w:hAnsi="Arial" w:cs="Arial"/>
                <w:b/>
              </w:rPr>
              <w:t>Bothersome</w:t>
            </w:r>
            <w:r w:rsidRPr="00DD22A8">
              <w:rPr>
                <w:rFonts w:ascii="Arial" w:hAnsi="Arial" w:cs="Arial"/>
                <w:b/>
              </w:rPr>
              <w:t>(Pick one)</w:t>
            </w:r>
          </w:p>
        </w:tc>
      </w:tr>
      <w:tr w:rsidR="00C4707D" w:rsidRPr="00DD22A8" w14:paraId="3C62B7AC" w14:textId="77777777" w:rsidTr="00C4707D">
        <w:trPr>
          <w:trHeight w:val="576"/>
        </w:trPr>
        <w:tc>
          <w:tcPr>
            <w:tcW w:w="2715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14:paraId="42044ACF" w14:textId="77777777" w:rsidR="00C4707D" w:rsidRPr="00DD22A8" w:rsidRDefault="00C4707D" w:rsidP="00C4707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Increased frequency of bowel movements</w:t>
            </w:r>
          </w:p>
        </w:tc>
        <w:tc>
          <w:tcPr>
            <w:tcW w:w="2715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14:paraId="39B6BDAB" w14:textId="410E7E47" w:rsidR="00C4707D" w:rsidRPr="00DD22A8" w:rsidRDefault="00C4707D" w:rsidP="00C4707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big problem</w:t>
            </w:r>
          </w:p>
        </w:tc>
        <w:tc>
          <w:tcPr>
            <w:tcW w:w="1693" w:type="dxa"/>
            <w:tcBorders>
              <w:top w:val="single" w:sz="8" w:space="0" w:color="auto"/>
            </w:tcBorders>
            <w:vAlign w:val="center"/>
          </w:tcPr>
          <w:p w14:paraId="32971420" w14:textId="77777777" w:rsidR="00C4707D" w:rsidRPr="00DD22A8" w:rsidRDefault="00C4707D" w:rsidP="00C4707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tcBorders>
              <w:top w:val="single" w:sz="8" w:space="0" w:color="auto"/>
            </w:tcBorders>
            <w:vAlign w:val="center"/>
          </w:tcPr>
          <w:p w14:paraId="68EBE2A5" w14:textId="77777777" w:rsidR="00C4707D" w:rsidRPr="00DD22A8" w:rsidRDefault="00C4707D" w:rsidP="00C4707D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C4707D" w:rsidRPr="00DD22A8" w14:paraId="770036E2" w14:textId="77777777" w:rsidTr="00C4707D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322D1242" w14:textId="77777777" w:rsidR="00C4707D" w:rsidRPr="00CB443C" w:rsidRDefault="00C4707D" w:rsidP="00C4707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</w:t>
            </w:r>
            <w:r w:rsidRPr="00741A1D">
              <w:rPr>
                <w:rFonts w:ascii="Arial" w:hAnsi="Arial"/>
              </w:rPr>
              <w:t>loody stools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0622407A" w14:textId="77777777" w:rsidR="00C4707D" w:rsidRPr="00CB443C" w:rsidRDefault="00C4707D" w:rsidP="00C4707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oderate problem</w:t>
            </w:r>
          </w:p>
        </w:tc>
        <w:tc>
          <w:tcPr>
            <w:tcW w:w="1693" w:type="dxa"/>
            <w:vAlign w:val="center"/>
          </w:tcPr>
          <w:p w14:paraId="6B103B45" w14:textId="77777777" w:rsidR="00C4707D" w:rsidRPr="00DD22A8" w:rsidRDefault="00C4707D" w:rsidP="00C4707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68BEB3AF" w14:textId="77777777" w:rsidR="00C4707D" w:rsidRPr="00DD22A8" w:rsidRDefault="00C4707D" w:rsidP="00C4707D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C4707D" w:rsidRPr="00DD22A8" w14:paraId="784A31FD" w14:textId="77777777" w:rsidTr="00C4707D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5E467509" w14:textId="77777777" w:rsidR="00C4707D" w:rsidRPr="00DD22A8" w:rsidRDefault="00C4707D" w:rsidP="00C4707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/>
              </w:rPr>
              <w:t>Losing control over your stools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5004BAB4" w14:textId="18D8E974" w:rsidR="00C4707D" w:rsidRPr="00DD22A8" w:rsidRDefault="00C4707D" w:rsidP="00C4707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/>
              </w:rPr>
              <w:t>big problem</w:t>
            </w:r>
          </w:p>
        </w:tc>
        <w:tc>
          <w:tcPr>
            <w:tcW w:w="1693" w:type="dxa"/>
            <w:vAlign w:val="center"/>
          </w:tcPr>
          <w:p w14:paraId="607B5C76" w14:textId="77777777" w:rsidR="00C4707D" w:rsidRPr="00DD22A8" w:rsidRDefault="00C4707D" w:rsidP="00C4707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7797093C" w14:textId="77777777" w:rsidR="00C4707D" w:rsidRPr="00DD22A8" w:rsidRDefault="00C4707D" w:rsidP="00C4707D">
            <w:pPr>
              <w:jc w:val="center"/>
              <w:rPr>
                <w:rFonts w:ascii="Arial" w:hAnsi="Arial" w:cs="Arial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C4707D" w:rsidRPr="00DD22A8" w14:paraId="1DEEF873" w14:textId="77777777" w:rsidTr="00C4707D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516CA607" w14:textId="77777777" w:rsidR="00C4707D" w:rsidRDefault="00C4707D" w:rsidP="00C4707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Abdominal/pelvic/rectal pain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502A42C4" w14:textId="6BF3D501" w:rsidR="00C4707D" w:rsidRDefault="00C4707D" w:rsidP="00C4707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moderate problem</w:t>
            </w:r>
          </w:p>
        </w:tc>
        <w:tc>
          <w:tcPr>
            <w:tcW w:w="1693" w:type="dxa"/>
            <w:vAlign w:val="center"/>
          </w:tcPr>
          <w:p w14:paraId="00504C72" w14:textId="77777777" w:rsidR="00C4707D" w:rsidRPr="00DD22A8" w:rsidRDefault="00C4707D" w:rsidP="00C4707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239172D4" w14:textId="77777777" w:rsidR="00C4707D" w:rsidRPr="00DD22A8" w:rsidRDefault="00C4707D" w:rsidP="00C4707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C4707D" w:rsidRPr="00DD22A8" w14:paraId="23B519DF" w14:textId="77777777" w:rsidTr="00C4707D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73BE15F0" w14:textId="77777777" w:rsidR="00C4707D" w:rsidRDefault="00C4707D" w:rsidP="00C4707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rgency to have a bowel movement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5E5C80F0" w14:textId="77777777" w:rsidR="00C4707D" w:rsidRDefault="00C4707D" w:rsidP="00C4707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oderate problem</w:t>
            </w:r>
          </w:p>
        </w:tc>
        <w:tc>
          <w:tcPr>
            <w:tcW w:w="1693" w:type="dxa"/>
            <w:vAlign w:val="center"/>
          </w:tcPr>
          <w:p w14:paraId="1DCB4EA2" w14:textId="77777777" w:rsidR="00C4707D" w:rsidRPr="00DD22A8" w:rsidRDefault="00C4707D" w:rsidP="00C4707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1B944F5B" w14:textId="77777777" w:rsidR="00C4707D" w:rsidRPr="00DD22A8" w:rsidRDefault="00C4707D" w:rsidP="00C4707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C4707D" w:rsidRPr="00025747" w14:paraId="386FC855" w14:textId="77777777" w:rsidTr="00C4707D">
        <w:trPr>
          <w:trHeight w:val="20"/>
        </w:trPr>
        <w:tc>
          <w:tcPr>
            <w:tcW w:w="2715" w:type="dxa"/>
            <w:shd w:val="clear" w:color="auto" w:fill="EEECE1" w:themeFill="background2"/>
            <w:vAlign w:val="center"/>
          </w:tcPr>
          <w:p w14:paraId="75AE423F" w14:textId="77777777" w:rsidR="00C4707D" w:rsidRPr="00025747" w:rsidRDefault="00C4707D" w:rsidP="00C4707D">
            <w:pPr>
              <w:rPr>
                <w:sz w:val="16"/>
                <w:szCs w:val="16"/>
              </w:rPr>
            </w:pP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39305A9B" w14:textId="77777777" w:rsidR="00C4707D" w:rsidRPr="00025747" w:rsidRDefault="00C4707D" w:rsidP="00C4707D">
            <w:pPr>
              <w:rPr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14:paraId="0F10BF8F" w14:textId="77777777" w:rsidR="00C4707D" w:rsidRPr="00025747" w:rsidRDefault="00C4707D" w:rsidP="00C4707D">
            <w:pPr>
              <w:rPr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14:paraId="10917CDC" w14:textId="77777777" w:rsidR="00C4707D" w:rsidRPr="00025747" w:rsidRDefault="00C4707D" w:rsidP="00C4707D">
            <w:pPr>
              <w:rPr>
                <w:sz w:val="16"/>
                <w:szCs w:val="16"/>
              </w:rPr>
            </w:pPr>
          </w:p>
        </w:tc>
      </w:tr>
    </w:tbl>
    <w:p w14:paraId="33653880" w14:textId="77777777" w:rsidR="00C4707D" w:rsidRDefault="00C4707D" w:rsidP="00C4707D">
      <w:pPr>
        <w:spacing w:before="100" w:after="100"/>
        <w:rPr>
          <w:rFonts w:ascii="Arial" w:hAnsi="Arial" w:cs="Arial"/>
        </w:rPr>
      </w:pPr>
    </w:p>
    <w:p w14:paraId="3E1011F0" w14:textId="77777777" w:rsidR="00C4707D" w:rsidRDefault="00C4707D" w:rsidP="002B3A5F">
      <w:pPr>
        <w:spacing w:before="100" w:after="100"/>
        <w:rPr>
          <w:rFonts w:ascii="Arial" w:hAnsi="Arial" w:cs="Arial"/>
        </w:rPr>
      </w:pPr>
    </w:p>
    <w:p w14:paraId="043F7B35" w14:textId="77777777" w:rsidR="00C4707D" w:rsidRDefault="00C4707D" w:rsidP="002B3A5F">
      <w:pPr>
        <w:spacing w:before="100" w:after="100"/>
        <w:rPr>
          <w:rFonts w:ascii="Arial" w:hAnsi="Arial" w:cs="Arial"/>
        </w:rPr>
      </w:pPr>
    </w:p>
    <w:p w14:paraId="12664CD7" w14:textId="77777777" w:rsidR="00C4707D" w:rsidRDefault="00C4707D" w:rsidP="002B3A5F">
      <w:pPr>
        <w:spacing w:before="100" w:after="100"/>
        <w:rPr>
          <w:rFonts w:ascii="Arial" w:hAnsi="Arial" w:cs="Arial"/>
        </w:rPr>
      </w:pPr>
    </w:p>
    <w:p w14:paraId="799E8A80" w14:textId="77777777" w:rsidR="00C4707D" w:rsidRDefault="00C4707D" w:rsidP="002B3A5F">
      <w:pPr>
        <w:spacing w:before="100" w:after="100"/>
        <w:rPr>
          <w:rFonts w:ascii="Arial" w:hAnsi="Arial" w:cs="Arial"/>
        </w:rPr>
      </w:pPr>
    </w:p>
    <w:p w14:paraId="3B4B23AC" w14:textId="497341AA" w:rsidR="00C4707D" w:rsidRDefault="00C4707D" w:rsidP="00C4707D">
      <w:pPr>
        <w:spacing w:before="100" w:after="100"/>
        <w:rPr>
          <w:rFonts w:ascii="Arial" w:hAnsi="Arial" w:cs="Arial"/>
        </w:rPr>
      </w:pPr>
      <w:r>
        <w:rPr>
          <w:rFonts w:ascii="Arial" w:hAnsi="Arial" w:cs="Arial"/>
        </w:rPr>
        <w:t>5</w:t>
      </w:r>
      <w:r w:rsidRPr="003C7606">
        <w:rPr>
          <w:rFonts w:ascii="Arial" w:hAnsi="Arial" w:cs="Arial"/>
        </w:rPr>
        <w:t>. Please select the side effect that you think your friend will find most bothersome and the side effect your friend will find least bothersome.</w:t>
      </w:r>
    </w:p>
    <w:p w14:paraId="4CA4614A" w14:textId="77777777" w:rsidR="00C4707D" w:rsidRDefault="00C4707D" w:rsidP="00C4707D">
      <w:pPr>
        <w:spacing w:before="100" w:after="100"/>
        <w:rPr>
          <w:rFonts w:ascii="Arial" w:hAnsi="Arial" w:cs="Arial"/>
        </w:rPr>
      </w:pPr>
    </w:p>
    <w:tbl>
      <w:tblPr>
        <w:tblW w:w="8816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2715"/>
        <w:gridCol w:w="2715"/>
        <w:gridCol w:w="1693"/>
        <w:gridCol w:w="1693"/>
      </w:tblGrid>
      <w:tr w:rsidR="00C4707D" w:rsidRPr="00DD22A8" w14:paraId="0C2C8368" w14:textId="77777777" w:rsidTr="00C4707D">
        <w:trPr>
          <w:trHeight w:val="576"/>
        </w:trPr>
        <w:tc>
          <w:tcPr>
            <w:tcW w:w="271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9352B9F" w14:textId="6A3EAADB" w:rsidR="00C4707D" w:rsidRPr="00DD22A8" w:rsidRDefault="00477FFB" w:rsidP="00C4707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ide effect</w:t>
            </w:r>
          </w:p>
        </w:tc>
        <w:tc>
          <w:tcPr>
            <w:tcW w:w="271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7D7677F" w14:textId="77777777" w:rsidR="00C4707D" w:rsidRPr="00DD22A8" w:rsidRDefault="00C4707D" w:rsidP="00C4707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oblem size</w:t>
            </w:r>
          </w:p>
        </w:tc>
        <w:tc>
          <w:tcPr>
            <w:tcW w:w="169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DAA7330" w14:textId="77777777" w:rsidR="00C4707D" w:rsidRPr="00DD22A8" w:rsidRDefault="00C4707D" w:rsidP="00C4707D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Arial" w:hAnsi="Arial" w:cs="Arial"/>
                <w:b/>
              </w:rPr>
              <w:t xml:space="preserve">Most </w:t>
            </w:r>
            <w:r>
              <w:rPr>
                <w:rFonts w:ascii="Arial" w:hAnsi="Arial" w:cs="Arial"/>
                <w:b/>
              </w:rPr>
              <w:t>Bothersome</w:t>
            </w:r>
            <w:r w:rsidRPr="00DD22A8">
              <w:rPr>
                <w:rFonts w:ascii="Arial" w:hAnsi="Arial" w:cs="Arial"/>
                <w:b/>
              </w:rPr>
              <w:br/>
              <w:t>(Pick one)</w:t>
            </w:r>
          </w:p>
        </w:tc>
        <w:tc>
          <w:tcPr>
            <w:tcW w:w="169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F11E28A" w14:textId="77777777" w:rsidR="00C4707D" w:rsidRPr="00DD22A8" w:rsidRDefault="00C4707D" w:rsidP="00C4707D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Arial" w:hAnsi="Arial" w:cs="Arial"/>
                <w:b/>
              </w:rPr>
              <w:t xml:space="preserve">Least </w:t>
            </w:r>
            <w:r>
              <w:rPr>
                <w:rFonts w:ascii="Arial" w:hAnsi="Arial" w:cs="Arial"/>
                <w:b/>
              </w:rPr>
              <w:t>Bothersome</w:t>
            </w:r>
            <w:r w:rsidRPr="00DD22A8">
              <w:rPr>
                <w:rFonts w:ascii="Arial" w:hAnsi="Arial" w:cs="Arial"/>
                <w:b/>
              </w:rPr>
              <w:t>(Pick one)</w:t>
            </w:r>
          </w:p>
        </w:tc>
      </w:tr>
      <w:tr w:rsidR="00C4707D" w:rsidRPr="00DD22A8" w14:paraId="56E422B2" w14:textId="77777777" w:rsidTr="00C4707D">
        <w:trPr>
          <w:trHeight w:val="576"/>
        </w:trPr>
        <w:tc>
          <w:tcPr>
            <w:tcW w:w="2715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14:paraId="22B9D3E5" w14:textId="77777777" w:rsidR="00C4707D" w:rsidRPr="00DD22A8" w:rsidRDefault="00C4707D" w:rsidP="00C4707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Increased frequency of bowel movements</w:t>
            </w:r>
          </w:p>
        </w:tc>
        <w:tc>
          <w:tcPr>
            <w:tcW w:w="2715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14:paraId="4E02CAFD" w14:textId="77777777" w:rsidR="00C4707D" w:rsidRPr="00DD22A8" w:rsidRDefault="00C4707D" w:rsidP="00C4707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small problem</w:t>
            </w:r>
          </w:p>
        </w:tc>
        <w:tc>
          <w:tcPr>
            <w:tcW w:w="1693" w:type="dxa"/>
            <w:tcBorders>
              <w:top w:val="single" w:sz="8" w:space="0" w:color="auto"/>
            </w:tcBorders>
            <w:vAlign w:val="center"/>
          </w:tcPr>
          <w:p w14:paraId="5C321ABC" w14:textId="77777777" w:rsidR="00C4707D" w:rsidRPr="00DD22A8" w:rsidRDefault="00C4707D" w:rsidP="00C4707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tcBorders>
              <w:top w:val="single" w:sz="8" w:space="0" w:color="auto"/>
            </w:tcBorders>
            <w:vAlign w:val="center"/>
          </w:tcPr>
          <w:p w14:paraId="09387B70" w14:textId="77777777" w:rsidR="00C4707D" w:rsidRPr="00DD22A8" w:rsidRDefault="00C4707D" w:rsidP="00C4707D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C4707D" w:rsidRPr="00DD22A8" w14:paraId="69B33A75" w14:textId="77777777" w:rsidTr="00C4707D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0913EA8C" w14:textId="77777777" w:rsidR="00C4707D" w:rsidRPr="00CB443C" w:rsidRDefault="00C4707D" w:rsidP="00C4707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</w:t>
            </w:r>
            <w:r w:rsidRPr="00741A1D">
              <w:rPr>
                <w:rFonts w:ascii="Arial" w:hAnsi="Arial"/>
              </w:rPr>
              <w:t>loody stools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5C19B534" w14:textId="43264232" w:rsidR="00C4707D" w:rsidRPr="00CB443C" w:rsidRDefault="00C4707D" w:rsidP="00C4707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ig problem</w:t>
            </w:r>
          </w:p>
        </w:tc>
        <w:tc>
          <w:tcPr>
            <w:tcW w:w="1693" w:type="dxa"/>
            <w:vAlign w:val="center"/>
          </w:tcPr>
          <w:p w14:paraId="61497C82" w14:textId="77777777" w:rsidR="00C4707D" w:rsidRPr="00DD22A8" w:rsidRDefault="00C4707D" w:rsidP="00C4707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5B3A614A" w14:textId="77777777" w:rsidR="00C4707D" w:rsidRPr="00DD22A8" w:rsidRDefault="00C4707D" w:rsidP="00C4707D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C4707D" w:rsidRPr="00DD22A8" w14:paraId="6E779371" w14:textId="77777777" w:rsidTr="00C4707D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1BD68DE5" w14:textId="77777777" w:rsidR="00C4707D" w:rsidRPr="00DD22A8" w:rsidRDefault="00C4707D" w:rsidP="00C4707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/>
              </w:rPr>
              <w:t>Losing control over your stools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110E598B" w14:textId="77777777" w:rsidR="00C4707D" w:rsidRPr="00DD22A8" w:rsidRDefault="00C4707D" w:rsidP="00C4707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/>
              </w:rPr>
              <w:t>small problem</w:t>
            </w:r>
          </w:p>
        </w:tc>
        <w:tc>
          <w:tcPr>
            <w:tcW w:w="1693" w:type="dxa"/>
            <w:vAlign w:val="center"/>
          </w:tcPr>
          <w:p w14:paraId="6E8DEAAE" w14:textId="77777777" w:rsidR="00C4707D" w:rsidRPr="00DD22A8" w:rsidRDefault="00C4707D" w:rsidP="00C4707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55711676" w14:textId="77777777" w:rsidR="00C4707D" w:rsidRPr="00DD22A8" w:rsidRDefault="00C4707D" w:rsidP="00C4707D">
            <w:pPr>
              <w:jc w:val="center"/>
              <w:rPr>
                <w:rFonts w:ascii="Arial" w:hAnsi="Arial" w:cs="Arial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C4707D" w:rsidRPr="00DD22A8" w14:paraId="6F256E8E" w14:textId="77777777" w:rsidTr="00C4707D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7C604970" w14:textId="77777777" w:rsidR="00C4707D" w:rsidRDefault="00C4707D" w:rsidP="00C4707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Abdominal/pelvic/rectal pain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14EE4367" w14:textId="2BB50881" w:rsidR="00C4707D" w:rsidRDefault="00C4707D" w:rsidP="00C4707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moderate problem</w:t>
            </w:r>
          </w:p>
        </w:tc>
        <w:tc>
          <w:tcPr>
            <w:tcW w:w="1693" w:type="dxa"/>
            <w:vAlign w:val="center"/>
          </w:tcPr>
          <w:p w14:paraId="139C87AF" w14:textId="77777777" w:rsidR="00C4707D" w:rsidRPr="00DD22A8" w:rsidRDefault="00C4707D" w:rsidP="00C4707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770E0010" w14:textId="77777777" w:rsidR="00C4707D" w:rsidRPr="00DD22A8" w:rsidRDefault="00C4707D" w:rsidP="00C4707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C4707D" w:rsidRPr="00DD22A8" w14:paraId="5C15609E" w14:textId="77777777" w:rsidTr="00C4707D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0A0F2A76" w14:textId="77777777" w:rsidR="00C4707D" w:rsidRDefault="00C4707D" w:rsidP="00C4707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rgency to have a bowel movement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02DCA180" w14:textId="2908F37C" w:rsidR="00C4707D" w:rsidRDefault="00C4707D" w:rsidP="00C4707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ig problem</w:t>
            </w:r>
          </w:p>
        </w:tc>
        <w:tc>
          <w:tcPr>
            <w:tcW w:w="1693" w:type="dxa"/>
            <w:vAlign w:val="center"/>
          </w:tcPr>
          <w:p w14:paraId="652C5A8E" w14:textId="77777777" w:rsidR="00C4707D" w:rsidRPr="00DD22A8" w:rsidRDefault="00C4707D" w:rsidP="00C4707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719AD61F" w14:textId="77777777" w:rsidR="00C4707D" w:rsidRPr="00DD22A8" w:rsidRDefault="00C4707D" w:rsidP="00C4707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C4707D" w:rsidRPr="00025747" w14:paraId="6B895718" w14:textId="77777777" w:rsidTr="00C4707D">
        <w:trPr>
          <w:trHeight w:val="20"/>
        </w:trPr>
        <w:tc>
          <w:tcPr>
            <w:tcW w:w="2715" w:type="dxa"/>
            <w:shd w:val="clear" w:color="auto" w:fill="EEECE1" w:themeFill="background2"/>
            <w:vAlign w:val="center"/>
          </w:tcPr>
          <w:p w14:paraId="3B2862E4" w14:textId="77777777" w:rsidR="00C4707D" w:rsidRPr="00025747" w:rsidRDefault="00C4707D" w:rsidP="00C4707D">
            <w:pPr>
              <w:rPr>
                <w:sz w:val="16"/>
                <w:szCs w:val="16"/>
              </w:rPr>
            </w:pP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1766A856" w14:textId="77777777" w:rsidR="00C4707D" w:rsidRPr="00025747" w:rsidRDefault="00C4707D" w:rsidP="00C4707D">
            <w:pPr>
              <w:rPr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14:paraId="5854A71C" w14:textId="77777777" w:rsidR="00C4707D" w:rsidRPr="00025747" w:rsidRDefault="00C4707D" w:rsidP="00C4707D">
            <w:pPr>
              <w:rPr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14:paraId="429BBC08" w14:textId="77777777" w:rsidR="00C4707D" w:rsidRPr="00025747" w:rsidRDefault="00C4707D" w:rsidP="00C4707D">
            <w:pPr>
              <w:rPr>
                <w:sz w:val="16"/>
                <w:szCs w:val="16"/>
              </w:rPr>
            </w:pPr>
          </w:p>
        </w:tc>
      </w:tr>
    </w:tbl>
    <w:p w14:paraId="0EDF2BE8" w14:textId="77777777" w:rsidR="00C4707D" w:rsidRDefault="00C4707D" w:rsidP="00C4707D">
      <w:pPr>
        <w:spacing w:before="100" w:after="100"/>
        <w:rPr>
          <w:rFonts w:ascii="Arial" w:hAnsi="Arial" w:cs="Arial"/>
        </w:rPr>
      </w:pPr>
    </w:p>
    <w:p w14:paraId="22A4243F" w14:textId="77777777" w:rsidR="00C4707D" w:rsidRDefault="00C4707D" w:rsidP="00C4707D">
      <w:pPr>
        <w:widowControl w:val="0"/>
        <w:pBdr>
          <w:bottom w:val="single" w:sz="12" w:space="1" w:color="auto"/>
        </w:pBdr>
        <w:autoSpaceDE w:val="0"/>
        <w:autoSpaceDN w:val="0"/>
        <w:adjustRightInd w:val="0"/>
        <w:spacing w:before="100"/>
        <w:outlineLvl w:val="0"/>
        <w:rPr>
          <w:rFonts w:ascii="Arial" w:hAnsi="Arial" w:cs="Arial"/>
          <w:b/>
          <w:shd w:val="clear" w:color="auto" w:fill="FFFFFF"/>
        </w:rPr>
      </w:pPr>
    </w:p>
    <w:p w14:paraId="0E0F4AE0" w14:textId="77777777" w:rsidR="00C4707D" w:rsidRDefault="00C4707D" w:rsidP="00C4707D">
      <w:pPr>
        <w:rPr>
          <w:rFonts w:ascii="Arial" w:hAnsi="Arial"/>
        </w:rPr>
      </w:pPr>
    </w:p>
    <w:p w14:paraId="5F635189" w14:textId="77777777" w:rsidR="00A74F44" w:rsidRDefault="00A74F44" w:rsidP="00C4707D">
      <w:pPr>
        <w:rPr>
          <w:rFonts w:ascii="Arial" w:hAnsi="Arial"/>
        </w:rPr>
      </w:pPr>
    </w:p>
    <w:p w14:paraId="7BB81983" w14:textId="012D7A4A" w:rsidR="00C4707D" w:rsidRDefault="00C4707D" w:rsidP="00C4707D">
      <w:pPr>
        <w:spacing w:before="100" w:after="100"/>
        <w:rPr>
          <w:rFonts w:ascii="Arial" w:hAnsi="Arial" w:cs="Arial"/>
        </w:rPr>
      </w:pPr>
      <w:r>
        <w:rPr>
          <w:rFonts w:ascii="Arial" w:hAnsi="Arial" w:cs="Arial"/>
        </w:rPr>
        <w:t>6</w:t>
      </w:r>
      <w:r w:rsidRPr="003C7606">
        <w:rPr>
          <w:rFonts w:ascii="Arial" w:hAnsi="Arial" w:cs="Arial"/>
        </w:rPr>
        <w:t>. Please select the side effect that you think your friend will find most bothersome and the side effect your friend will find least bothersome.</w:t>
      </w:r>
    </w:p>
    <w:p w14:paraId="60B7A1E3" w14:textId="77777777" w:rsidR="00C4707D" w:rsidRDefault="00C4707D" w:rsidP="00C4707D">
      <w:pPr>
        <w:spacing w:before="100" w:after="100"/>
        <w:rPr>
          <w:rFonts w:ascii="Arial" w:hAnsi="Arial" w:cs="Arial"/>
        </w:rPr>
      </w:pPr>
    </w:p>
    <w:tbl>
      <w:tblPr>
        <w:tblW w:w="8816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2715"/>
        <w:gridCol w:w="2715"/>
        <w:gridCol w:w="1693"/>
        <w:gridCol w:w="1693"/>
      </w:tblGrid>
      <w:tr w:rsidR="00C4707D" w:rsidRPr="00DD22A8" w14:paraId="0FC12BD3" w14:textId="77777777" w:rsidTr="00C4707D">
        <w:trPr>
          <w:trHeight w:val="576"/>
        </w:trPr>
        <w:tc>
          <w:tcPr>
            <w:tcW w:w="271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FCA5F7F" w14:textId="00ACE529" w:rsidR="00C4707D" w:rsidRPr="00DD22A8" w:rsidRDefault="00477FFB" w:rsidP="00C4707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ide effect</w:t>
            </w:r>
          </w:p>
        </w:tc>
        <w:tc>
          <w:tcPr>
            <w:tcW w:w="271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1BE89C5" w14:textId="77777777" w:rsidR="00C4707D" w:rsidRPr="00DD22A8" w:rsidRDefault="00C4707D" w:rsidP="00C4707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oblem size</w:t>
            </w:r>
          </w:p>
        </w:tc>
        <w:tc>
          <w:tcPr>
            <w:tcW w:w="169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5B7FD24" w14:textId="77777777" w:rsidR="00C4707D" w:rsidRPr="00DD22A8" w:rsidRDefault="00C4707D" w:rsidP="00C4707D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Arial" w:hAnsi="Arial" w:cs="Arial"/>
                <w:b/>
              </w:rPr>
              <w:t xml:space="preserve">Most </w:t>
            </w:r>
            <w:r>
              <w:rPr>
                <w:rFonts w:ascii="Arial" w:hAnsi="Arial" w:cs="Arial"/>
                <w:b/>
              </w:rPr>
              <w:t>Bothersome</w:t>
            </w:r>
            <w:r w:rsidRPr="00DD22A8">
              <w:rPr>
                <w:rFonts w:ascii="Arial" w:hAnsi="Arial" w:cs="Arial"/>
                <w:b/>
              </w:rPr>
              <w:br/>
              <w:t>(Pick one)</w:t>
            </w:r>
          </w:p>
        </w:tc>
        <w:tc>
          <w:tcPr>
            <w:tcW w:w="169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E773F39" w14:textId="77777777" w:rsidR="00C4707D" w:rsidRPr="00DD22A8" w:rsidRDefault="00C4707D" w:rsidP="00C4707D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Arial" w:hAnsi="Arial" w:cs="Arial"/>
                <w:b/>
              </w:rPr>
              <w:t xml:space="preserve">Least </w:t>
            </w:r>
            <w:r>
              <w:rPr>
                <w:rFonts w:ascii="Arial" w:hAnsi="Arial" w:cs="Arial"/>
                <w:b/>
              </w:rPr>
              <w:t>Bothersome</w:t>
            </w:r>
            <w:r w:rsidRPr="00DD22A8">
              <w:rPr>
                <w:rFonts w:ascii="Arial" w:hAnsi="Arial" w:cs="Arial"/>
                <w:b/>
              </w:rPr>
              <w:t>(Pick one)</w:t>
            </w:r>
          </w:p>
        </w:tc>
      </w:tr>
      <w:tr w:rsidR="00C4707D" w:rsidRPr="00DD22A8" w14:paraId="6EEA8A6A" w14:textId="77777777" w:rsidTr="00C4707D">
        <w:trPr>
          <w:trHeight w:val="576"/>
        </w:trPr>
        <w:tc>
          <w:tcPr>
            <w:tcW w:w="2715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14:paraId="00BB0763" w14:textId="77777777" w:rsidR="00C4707D" w:rsidRPr="00DD22A8" w:rsidRDefault="00C4707D" w:rsidP="00C4707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Increased frequency of bowel movements</w:t>
            </w:r>
          </w:p>
        </w:tc>
        <w:tc>
          <w:tcPr>
            <w:tcW w:w="2715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14:paraId="22170A41" w14:textId="77777777" w:rsidR="00C4707D" w:rsidRPr="00DD22A8" w:rsidRDefault="00C4707D" w:rsidP="00C4707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moderate problem</w:t>
            </w:r>
          </w:p>
        </w:tc>
        <w:tc>
          <w:tcPr>
            <w:tcW w:w="1693" w:type="dxa"/>
            <w:tcBorders>
              <w:top w:val="single" w:sz="8" w:space="0" w:color="auto"/>
            </w:tcBorders>
            <w:vAlign w:val="center"/>
          </w:tcPr>
          <w:p w14:paraId="68F1164F" w14:textId="77777777" w:rsidR="00C4707D" w:rsidRPr="00DD22A8" w:rsidRDefault="00C4707D" w:rsidP="00C4707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tcBorders>
              <w:top w:val="single" w:sz="8" w:space="0" w:color="auto"/>
            </w:tcBorders>
            <w:vAlign w:val="center"/>
          </w:tcPr>
          <w:p w14:paraId="03F1D0F9" w14:textId="77777777" w:rsidR="00C4707D" w:rsidRPr="00DD22A8" w:rsidRDefault="00C4707D" w:rsidP="00C4707D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C4707D" w:rsidRPr="00DD22A8" w14:paraId="25334C18" w14:textId="77777777" w:rsidTr="00C4707D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36CCF9EC" w14:textId="77777777" w:rsidR="00C4707D" w:rsidRPr="00CB443C" w:rsidRDefault="00C4707D" w:rsidP="00C4707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</w:t>
            </w:r>
            <w:r w:rsidRPr="00741A1D">
              <w:rPr>
                <w:rFonts w:ascii="Arial" w:hAnsi="Arial"/>
              </w:rPr>
              <w:t>loody stools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709C9E7C" w14:textId="4EF37055" w:rsidR="00C4707D" w:rsidRPr="00CB443C" w:rsidRDefault="00C4707D" w:rsidP="00C4707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mall problem</w:t>
            </w:r>
          </w:p>
        </w:tc>
        <w:tc>
          <w:tcPr>
            <w:tcW w:w="1693" w:type="dxa"/>
            <w:vAlign w:val="center"/>
          </w:tcPr>
          <w:p w14:paraId="4378ED63" w14:textId="77777777" w:rsidR="00C4707D" w:rsidRPr="00DD22A8" w:rsidRDefault="00C4707D" w:rsidP="00C4707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1137D000" w14:textId="77777777" w:rsidR="00C4707D" w:rsidRPr="00DD22A8" w:rsidRDefault="00C4707D" w:rsidP="00C4707D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C4707D" w:rsidRPr="00DD22A8" w14:paraId="503B1357" w14:textId="77777777" w:rsidTr="00C4707D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3BFB021F" w14:textId="77777777" w:rsidR="00C4707D" w:rsidRPr="00DD22A8" w:rsidRDefault="00C4707D" w:rsidP="00C4707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/>
              </w:rPr>
              <w:t>Losing control over your stools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278D2B17" w14:textId="77777777" w:rsidR="00C4707D" w:rsidRPr="00DD22A8" w:rsidRDefault="00C4707D" w:rsidP="00C4707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/>
              </w:rPr>
              <w:t>moderate problem</w:t>
            </w:r>
          </w:p>
        </w:tc>
        <w:tc>
          <w:tcPr>
            <w:tcW w:w="1693" w:type="dxa"/>
            <w:vAlign w:val="center"/>
          </w:tcPr>
          <w:p w14:paraId="6DBAE44C" w14:textId="77777777" w:rsidR="00C4707D" w:rsidRPr="00DD22A8" w:rsidRDefault="00C4707D" w:rsidP="00C4707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35D53ABC" w14:textId="77777777" w:rsidR="00C4707D" w:rsidRPr="00DD22A8" w:rsidRDefault="00C4707D" w:rsidP="00C4707D">
            <w:pPr>
              <w:jc w:val="center"/>
              <w:rPr>
                <w:rFonts w:ascii="Arial" w:hAnsi="Arial" w:cs="Arial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C4707D" w:rsidRPr="00DD22A8" w14:paraId="3B044765" w14:textId="77777777" w:rsidTr="00C4707D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0561D0AB" w14:textId="77777777" w:rsidR="00C4707D" w:rsidRDefault="00C4707D" w:rsidP="00C4707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Abdominal/pelvic/rectal pain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148EDE5B" w14:textId="07820766" w:rsidR="00C4707D" w:rsidRDefault="00C4707D" w:rsidP="00C4707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moderate problem</w:t>
            </w:r>
          </w:p>
        </w:tc>
        <w:tc>
          <w:tcPr>
            <w:tcW w:w="1693" w:type="dxa"/>
            <w:vAlign w:val="center"/>
          </w:tcPr>
          <w:p w14:paraId="47F4FF4E" w14:textId="77777777" w:rsidR="00C4707D" w:rsidRPr="00DD22A8" w:rsidRDefault="00C4707D" w:rsidP="00C4707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1CF340A9" w14:textId="77777777" w:rsidR="00C4707D" w:rsidRPr="00DD22A8" w:rsidRDefault="00C4707D" w:rsidP="00C4707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C4707D" w:rsidRPr="00DD22A8" w14:paraId="69BB29CC" w14:textId="77777777" w:rsidTr="00C4707D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2E33C9C8" w14:textId="77777777" w:rsidR="00C4707D" w:rsidRDefault="00C4707D" w:rsidP="00C4707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rgency to have a bowel movement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13D0BA34" w14:textId="37864EA2" w:rsidR="00C4707D" w:rsidRDefault="00C4707D" w:rsidP="00C4707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mall problem</w:t>
            </w:r>
          </w:p>
        </w:tc>
        <w:tc>
          <w:tcPr>
            <w:tcW w:w="1693" w:type="dxa"/>
            <w:vAlign w:val="center"/>
          </w:tcPr>
          <w:p w14:paraId="49840760" w14:textId="77777777" w:rsidR="00C4707D" w:rsidRPr="00DD22A8" w:rsidRDefault="00C4707D" w:rsidP="00C4707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691BC756" w14:textId="77777777" w:rsidR="00C4707D" w:rsidRPr="00DD22A8" w:rsidRDefault="00C4707D" w:rsidP="00C4707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C4707D" w:rsidRPr="00025747" w14:paraId="3079786C" w14:textId="77777777" w:rsidTr="00C4707D">
        <w:trPr>
          <w:trHeight w:val="20"/>
        </w:trPr>
        <w:tc>
          <w:tcPr>
            <w:tcW w:w="2715" w:type="dxa"/>
            <w:shd w:val="clear" w:color="auto" w:fill="EEECE1" w:themeFill="background2"/>
            <w:vAlign w:val="center"/>
          </w:tcPr>
          <w:p w14:paraId="4C3F651B" w14:textId="77777777" w:rsidR="00C4707D" w:rsidRPr="00025747" w:rsidRDefault="00C4707D" w:rsidP="00C4707D">
            <w:pPr>
              <w:rPr>
                <w:sz w:val="16"/>
                <w:szCs w:val="16"/>
              </w:rPr>
            </w:pP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37168929" w14:textId="77777777" w:rsidR="00C4707D" w:rsidRPr="00025747" w:rsidRDefault="00C4707D" w:rsidP="00C4707D">
            <w:pPr>
              <w:rPr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14:paraId="7698C741" w14:textId="77777777" w:rsidR="00C4707D" w:rsidRPr="00025747" w:rsidRDefault="00C4707D" w:rsidP="00C4707D">
            <w:pPr>
              <w:rPr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14:paraId="5E20EEE4" w14:textId="77777777" w:rsidR="00C4707D" w:rsidRPr="00025747" w:rsidRDefault="00C4707D" w:rsidP="00C4707D">
            <w:pPr>
              <w:rPr>
                <w:sz w:val="16"/>
                <w:szCs w:val="16"/>
              </w:rPr>
            </w:pPr>
          </w:p>
        </w:tc>
      </w:tr>
    </w:tbl>
    <w:p w14:paraId="3F0D87AC" w14:textId="77777777" w:rsidR="00C4707D" w:rsidRDefault="00C4707D" w:rsidP="00C4707D">
      <w:pPr>
        <w:spacing w:before="100" w:after="100"/>
        <w:rPr>
          <w:rFonts w:ascii="Arial" w:hAnsi="Arial" w:cs="Arial"/>
        </w:rPr>
      </w:pPr>
    </w:p>
    <w:p w14:paraId="52344BC2" w14:textId="77777777" w:rsidR="00C4707D" w:rsidRDefault="00C4707D" w:rsidP="002B3A5F">
      <w:pPr>
        <w:spacing w:before="100" w:after="100"/>
        <w:rPr>
          <w:rFonts w:ascii="Arial" w:hAnsi="Arial" w:cs="Arial"/>
        </w:rPr>
      </w:pPr>
    </w:p>
    <w:p w14:paraId="36836CA7" w14:textId="77777777" w:rsidR="00C4707D" w:rsidRDefault="00C4707D" w:rsidP="002B3A5F">
      <w:pPr>
        <w:spacing w:before="100" w:after="100"/>
        <w:rPr>
          <w:rFonts w:ascii="Arial" w:hAnsi="Arial" w:cs="Arial"/>
        </w:rPr>
      </w:pPr>
    </w:p>
    <w:p w14:paraId="6AEC074D" w14:textId="77777777" w:rsidR="00C4707D" w:rsidRDefault="00C4707D" w:rsidP="002B3A5F">
      <w:pPr>
        <w:spacing w:before="100" w:after="100"/>
        <w:rPr>
          <w:rFonts w:ascii="Arial" w:hAnsi="Arial" w:cs="Arial"/>
        </w:rPr>
      </w:pPr>
    </w:p>
    <w:p w14:paraId="7BE0FD7F" w14:textId="77777777" w:rsidR="00C4707D" w:rsidRDefault="00C4707D" w:rsidP="002B3A5F">
      <w:pPr>
        <w:spacing w:before="100" w:after="100"/>
        <w:rPr>
          <w:rFonts w:ascii="Arial" w:hAnsi="Arial" w:cs="Arial"/>
        </w:rPr>
      </w:pPr>
    </w:p>
    <w:p w14:paraId="54DB90B3" w14:textId="03DFFCF0" w:rsidR="00C4707D" w:rsidRDefault="008A3D9E" w:rsidP="00C4707D">
      <w:pPr>
        <w:spacing w:before="100" w:after="100"/>
        <w:rPr>
          <w:rFonts w:ascii="Arial" w:hAnsi="Arial" w:cs="Arial"/>
        </w:rPr>
      </w:pPr>
      <w:r>
        <w:rPr>
          <w:rFonts w:ascii="Arial" w:hAnsi="Arial" w:cs="Arial"/>
        </w:rPr>
        <w:t>7</w:t>
      </w:r>
      <w:r w:rsidR="00C4707D" w:rsidRPr="003C7606">
        <w:rPr>
          <w:rFonts w:ascii="Arial" w:hAnsi="Arial" w:cs="Arial"/>
        </w:rPr>
        <w:t>. Please select the side effect that you think your friend will find most bothersome and the side effect your friend will find least bothersome.</w:t>
      </w:r>
    </w:p>
    <w:p w14:paraId="064B172C" w14:textId="77777777" w:rsidR="00C4707D" w:rsidRDefault="00C4707D" w:rsidP="00C4707D">
      <w:pPr>
        <w:spacing w:before="100" w:after="100"/>
        <w:rPr>
          <w:rFonts w:ascii="Arial" w:hAnsi="Arial" w:cs="Arial"/>
        </w:rPr>
      </w:pPr>
    </w:p>
    <w:tbl>
      <w:tblPr>
        <w:tblW w:w="8816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2715"/>
        <w:gridCol w:w="2715"/>
        <w:gridCol w:w="1693"/>
        <w:gridCol w:w="1693"/>
      </w:tblGrid>
      <w:tr w:rsidR="00C4707D" w:rsidRPr="00DD22A8" w14:paraId="39B58A25" w14:textId="77777777" w:rsidTr="00C4707D">
        <w:trPr>
          <w:trHeight w:val="576"/>
        </w:trPr>
        <w:tc>
          <w:tcPr>
            <w:tcW w:w="271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9C4A065" w14:textId="62633AD5" w:rsidR="00C4707D" w:rsidRPr="00DD22A8" w:rsidRDefault="00477FFB" w:rsidP="00C4707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ide effect</w:t>
            </w:r>
          </w:p>
        </w:tc>
        <w:tc>
          <w:tcPr>
            <w:tcW w:w="271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749F903" w14:textId="77777777" w:rsidR="00C4707D" w:rsidRPr="00DD22A8" w:rsidRDefault="00C4707D" w:rsidP="00C4707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oblem size</w:t>
            </w:r>
          </w:p>
        </w:tc>
        <w:tc>
          <w:tcPr>
            <w:tcW w:w="169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BE2DC61" w14:textId="77777777" w:rsidR="00C4707D" w:rsidRPr="00DD22A8" w:rsidRDefault="00C4707D" w:rsidP="00C4707D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Arial" w:hAnsi="Arial" w:cs="Arial"/>
                <w:b/>
              </w:rPr>
              <w:t xml:space="preserve">Most </w:t>
            </w:r>
            <w:r>
              <w:rPr>
                <w:rFonts w:ascii="Arial" w:hAnsi="Arial" w:cs="Arial"/>
                <w:b/>
              </w:rPr>
              <w:t>Bothersome</w:t>
            </w:r>
            <w:r w:rsidRPr="00DD22A8">
              <w:rPr>
                <w:rFonts w:ascii="Arial" w:hAnsi="Arial" w:cs="Arial"/>
                <w:b/>
              </w:rPr>
              <w:br/>
              <w:t>(Pick one)</w:t>
            </w:r>
          </w:p>
        </w:tc>
        <w:tc>
          <w:tcPr>
            <w:tcW w:w="169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92D4B7B" w14:textId="77777777" w:rsidR="00C4707D" w:rsidRPr="00DD22A8" w:rsidRDefault="00C4707D" w:rsidP="00C4707D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Arial" w:hAnsi="Arial" w:cs="Arial"/>
                <w:b/>
              </w:rPr>
              <w:t xml:space="preserve">Least </w:t>
            </w:r>
            <w:r>
              <w:rPr>
                <w:rFonts w:ascii="Arial" w:hAnsi="Arial" w:cs="Arial"/>
                <w:b/>
              </w:rPr>
              <w:t>Bothersome</w:t>
            </w:r>
            <w:r w:rsidRPr="00DD22A8">
              <w:rPr>
                <w:rFonts w:ascii="Arial" w:hAnsi="Arial" w:cs="Arial"/>
                <w:b/>
              </w:rPr>
              <w:t>(Pick one)</w:t>
            </w:r>
          </w:p>
        </w:tc>
      </w:tr>
      <w:tr w:rsidR="00C4707D" w:rsidRPr="00DD22A8" w14:paraId="2302D9A8" w14:textId="77777777" w:rsidTr="00C4707D">
        <w:trPr>
          <w:trHeight w:val="576"/>
        </w:trPr>
        <w:tc>
          <w:tcPr>
            <w:tcW w:w="2715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14:paraId="04818CD4" w14:textId="77777777" w:rsidR="00C4707D" w:rsidRPr="00DD22A8" w:rsidRDefault="00C4707D" w:rsidP="00C4707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Increased frequency of bowel movements</w:t>
            </w:r>
          </w:p>
        </w:tc>
        <w:tc>
          <w:tcPr>
            <w:tcW w:w="2715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14:paraId="79045D41" w14:textId="787FA7D2" w:rsidR="00C4707D" w:rsidRPr="00DD22A8" w:rsidRDefault="008A3D9E" w:rsidP="00C4707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moderate</w:t>
            </w:r>
            <w:r w:rsidR="00C4707D">
              <w:rPr>
                <w:rFonts w:ascii="Arial" w:hAnsi="Arial"/>
              </w:rPr>
              <w:t xml:space="preserve"> problem</w:t>
            </w:r>
          </w:p>
        </w:tc>
        <w:tc>
          <w:tcPr>
            <w:tcW w:w="1693" w:type="dxa"/>
            <w:tcBorders>
              <w:top w:val="single" w:sz="8" w:space="0" w:color="auto"/>
            </w:tcBorders>
            <w:vAlign w:val="center"/>
          </w:tcPr>
          <w:p w14:paraId="377A8851" w14:textId="77777777" w:rsidR="00C4707D" w:rsidRPr="00DD22A8" w:rsidRDefault="00C4707D" w:rsidP="00C4707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tcBorders>
              <w:top w:val="single" w:sz="8" w:space="0" w:color="auto"/>
            </w:tcBorders>
            <w:vAlign w:val="center"/>
          </w:tcPr>
          <w:p w14:paraId="72CC4F15" w14:textId="77777777" w:rsidR="00C4707D" w:rsidRPr="00DD22A8" w:rsidRDefault="00C4707D" w:rsidP="00C4707D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C4707D" w:rsidRPr="00DD22A8" w14:paraId="7DA7ACE7" w14:textId="77777777" w:rsidTr="00C4707D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3F64D3C7" w14:textId="77777777" w:rsidR="00C4707D" w:rsidRPr="00CB443C" w:rsidRDefault="00C4707D" w:rsidP="00C4707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</w:t>
            </w:r>
            <w:r w:rsidRPr="00741A1D">
              <w:rPr>
                <w:rFonts w:ascii="Arial" w:hAnsi="Arial"/>
              </w:rPr>
              <w:t>loody stools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1A1D59A7" w14:textId="06EFF249" w:rsidR="00C4707D" w:rsidRPr="00CB443C" w:rsidRDefault="008A3D9E" w:rsidP="00C4707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big </w:t>
            </w:r>
            <w:r w:rsidR="00C4707D">
              <w:rPr>
                <w:rFonts w:ascii="Arial" w:hAnsi="Arial"/>
              </w:rPr>
              <w:t>problem</w:t>
            </w:r>
          </w:p>
        </w:tc>
        <w:tc>
          <w:tcPr>
            <w:tcW w:w="1693" w:type="dxa"/>
            <w:vAlign w:val="center"/>
          </w:tcPr>
          <w:p w14:paraId="730525C5" w14:textId="77777777" w:rsidR="00C4707D" w:rsidRPr="00DD22A8" w:rsidRDefault="00C4707D" w:rsidP="00C4707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2786E90F" w14:textId="77777777" w:rsidR="00C4707D" w:rsidRPr="00DD22A8" w:rsidRDefault="00C4707D" w:rsidP="00C4707D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C4707D" w:rsidRPr="00DD22A8" w14:paraId="6B9D759F" w14:textId="77777777" w:rsidTr="00C4707D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24A10C8F" w14:textId="77777777" w:rsidR="00C4707D" w:rsidRPr="00DD22A8" w:rsidRDefault="00C4707D" w:rsidP="00C4707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/>
              </w:rPr>
              <w:t>Losing control over your stools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516BA07E" w14:textId="504B639F" w:rsidR="00C4707D" w:rsidRPr="00DD22A8" w:rsidRDefault="008A3D9E" w:rsidP="00C4707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/>
              </w:rPr>
              <w:t>big</w:t>
            </w:r>
            <w:r w:rsidR="00C4707D">
              <w:rPr>
                <w:rFonts w:ascii="Arial" w:hAnsi="Arial"/>
              </w:rPr>
              <w:t xml:space="preserve"> problem</w:t>
            </w:r>
          </w:p>
        </w:tc>
        <w:tc>
          <w:tcPr>
            <w:tcW w:w="1693" w:type="dxa"/>
            <w:vAlign w:val="center"/>
          </w:tcPr>
          <w:p w14:paraId="28F8D3BF" w14:textId="77777777" w:rsidR="00C4707D" w:rsidRPr="00DD22A8" w:rsidRDefault="00C4707D" w:rsidP="00C4707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6CE01549" w14:textId="77777777" w:rsidR="00C4707D" w:rsidRPr="00DD22A8" w:rsidRDefault="00C4707D" w:rsidP="00C4707D">
            <w:pPr>
              <w:jc w:val="center"/>
              <w:rPr>
                <w:rFonts w:ascii="Arial" w:hAnsi="Arial" w:cs="Arial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C4707D" w:rsidRPr="00DD22A8" w14:paraId="2F83C761" w14:textId="77777777" w:rsidTr="00C4707D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12B64861" w14:textId="77777777" w:rsidR="00C4707D" w:rsidRDefault="00C4707D" w:rsidP="00C4707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Abdominal/pelvic/rectal pain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76036F33" w14:textId="7C691737" w:rsidR="00C4707D" w:rsidRDefault="008A3D9E" w:rsidP="00C4707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big</w:t>
            </w:r>
            <w:r w:rsidR="00C4707D">
              <w:rPr>
                <w:rFonts w:ascii="Arial" w:hAnsi="Arial"/>
              </w:rPr>
              <w:t xml:space="preserve"> problem</w:t>
            </w:r>
          </w:p>
        </w:tc>
        <w:tc>
          <w:tcPr>
            <w:tcW w:w="1693" w:type="dxa"/>
            <w:vAlign w:val="center"/>
          </w:tcPr>
          <w:p w14:paraId="7CCE000B" w14:textId="77777777" w:rsidR="00C4707D" w:rsidRPr="00DD22A8" w:rsidRDefault="00C4707D" w:rsidP="00C4707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05E4A467" w14:textId="77777777" w:rsidR="00C4707D" w:rsidRPr="00DD22A8" w:rsidRDefault="00C4707D" w:rsidP="00C4707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C4707D" w:rsidRPr="00DD22A8" w14:paraId="2F6A5C51" w14:textId="77777777" w:rsidTr="00C4707D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6D84A469" w14:textId="77777777" w:rsidR="00C4707D" w:rsidRDefault="00C4707D" w:rsidP="00C4707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rgency to have a bowel movement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14A437A0" w14:textId="77777777" w:rsidR="00C4707D" w:rsidRDefault="00C4707D" w:rsidP="00C4707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mall problem</w:t>
            </w:r>
          </w:p>
        </w:tc>
        <w:tc>
          <w:tcPr>
            <w:tcW w:w="1693" w:type="dxa"/>
            <w:vAlign w:val="center"/>
          </w:tcPr>
          <w:p w14:paraId="7AF6A2C1" w14:textId="77777777" w:rsidR="00C4707D" w:rsidRPr="00DD22A8" w:rsidRDefault="00C4707D" w:rsidP="00C4707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62CEB7B4" w14:textId="77777777" w:rsidR="00C4707D" w:rsidRPr="00DD22A8" w:rsidRDefault="00C4707D" w:rsidP="00C4707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C4707D" w:rsidRPr="00025747" w14:paraId="266CD81D" w14:textId="77777777" w:rsidTr="00C4707D">
        <w:trPr>
          <w:trHeight w:val="20"/>
        </w:trPr>
        <w:tc>
          <w:tcPr>
            <w:tcW w:w="2715" w:type="dxa"/>
            <w:shd w:val="clear" w:color="auto" w:fill="EEECE1" w:themeFill="background2"/>
            <w:vAlign w:val="center"/>
          </w:tcPr>
          <w:p w14:paraId="1E6466CB" w14:textId="77777777" w:rsidR="00C4707D" w:rsidRPr="00025747" w:rsidRDefault="00C4707D" w:rsidP="00C4707D">
            <w:pPr>
              <w:rPr>
                <w:sz w:val="16"/>
                <w:szCs w:val="16"/>
              </w:rPr>
            </w:pP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0CC84BA5" w14:textId="77777777" w:rsidR="00C4707D" w:rsidRPr="00025747" w:rsidRDefault="00C4707D" w:rsidP="00C4707D">
            <w:pPr>
              <w:rPr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14:paraId="7B0AC0DF" w14:textId="77777777" w:rsidR="00C4707D" w:rsidRPr="00025747" w:rsidRDefault="00C4707D" w:rsidP="00C4707D">
            <w:pPr>
              <w:rPr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14:paraId="6696133C" w14:textId="77777777" w:rsidR="00C4707D" w:rsidRPr="00025747" w:rsidRDefault="00C4707D" w:rsidP="00C4707D">
            <w:pPr>
              <w:rPr>
                <w:sz w:val="16"/>
                <w:szCs w:val="16"/>
              </w:rPr>
            </w:pPr>
          </w:p>
        </w:tc>
      </w:tr>
    </w:tbl>
    <w:p w14:paraId="38AB98EB" w14:textId="77777777" w:rsidR="00C4707D" w:rsidRDefault="00C4707D" w:rsidP="00C4707D">
      <w:pPr>
        <w:spacing w:before="100" w:after="100"/>
        <w:rPr>
          <w:rFonts w:ascii="Arial" w:hAnsi="Arial" w:cs="Arial"/>
        </w:rPr>
      </w:pPr>
    </w:p>
    <w:p w14:paraId="2A1634AE" w14:textId="77777777" w:rsidR="00C4707D" w:rsidRDefault="00C4707D" w:rsidP="00C4707D">
      <w:pPr>
        <w:widowControl w:val="0"/>
        <w:pBdr>
          <w:bottom w:val="single" w:sz="12" w:space="1" w:color="auto"/>
        </w:pBdr>
        <w:autoSpaceDE w:val="0"/>
        <w:autoSpaceDN w:val="0"/>
        <w:adjustRightInd w:val="0"/>
        <w:spacing w:before="100"/>
        <w:outlineLvl w:val="0"/>
        <w:rPr>
          <w:rFonts w:ascii="Arial" w:hAnsi="Arial" w:cs="Arial"/>
          <w:b/>
          <w:shd w:val="clear" w:color="auto" w:fill="FFFFFF"/>
        </w:rPr>
      </w:pPr>
    </w:p>
    <w:p w14:paraId="6B3C83E1" w14:textId="77777777" w:rsidR="00477FFB" w:rsidRDefault="00477FFB" w:rsidP="00C4707D">
      <w:pPr>
        <w:spacing w:before="100" w:after="100"/>
        <w:rPr>
          <w:rFonts w:ascii="Arial" w:hAnsi="Arial"/>
        </w:rPr>
      </w:pPr>
    </w:p>
    <w:p w14:paraId="003BEF22" w14:textId="77777777" w:rsidR="00A74F44" w:rsidRDefault="00A74F44" w:rsidP="00C4707D">
      <w:pPr>
        <w:spacing w:before="100" w:after="100"/>
        <w:rPr>
          <w:rFonts w:ascii="Arial" w:hAnsi="Arial"/>
        </w:rPr>
      </w:pPr>
    </w:p>
    <w:p w14:paraId="7B4D903A" w14:textId="13D4F15F" w:rsidR="00C4707D" w:rsidRDefault="008A3D9E" w:rsidP="00C4707D">
      <w:pPr>
        <w:spacing w:before="100" w:after="100"/>
        <w:rPr>
          <w:rFonts w:ascii="Arial" w:hAnsi="Arial" w:cs="Arial"/>
        </w:rPr>
      </w:pPr>
      <w:r>
        <w:rPr>
          <w:rFonts w:ascii="Arial" w:hAnsi="Arial" w:cs="Arial"/>
        </w:rPr>
        <w:t>8</w:t>
      </w:r>
      <w:r w:rsidR="00C4707D" w:rsidRPr="003C7606">
        <w:rPr>
          <w:rFonts w:ascii="Arial" w:hAnsi="Arial" w:cs="Arial"/>
        </w:rPr>
        <w:t>. Please select the side effect that you think your friend will find most bothersome and the side effect your friend will find least bothersome.</w:t>
      </w:r>
    </w:p>
    <w:p w14:paraId="69A30218" w14:textId="77777777" w:rsidR="00C4707D" w:rsidRDefault="00C4707D" w:rsidP="00C4707D">
      <w:pPr>
        <w:spacing w:before="100" w:after="100"/>
        <w:rPr>
          <w:rFonts w:ascii="Arial" w:hAnsi="Arial" w:cs="Arial"/>
        </w:rPr>
      </w:pPr>
    </w:p>
    <w:tbl>
      <w:tblPr>
        <w:tblW w:w="8816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2715"/>
        <w:gridCol w:w="2715"/>
        <w:gridCol w:w="1693"/>
        <w:gridCol w:w="1693"/>
      </w:tblGrid>
      <w:tr w:rsidR="00C4707D" w:rsidRPr="00DD22A8" w14:paraId="2B6E1985" w14:textId="77777777" w:rsidTr="00C4707D">
        <w:trPr>
          <w:trHeight w:val="576"/>
        </w:trPr>
        <w:tc>
          <w:tcPr>
            <w:tcW w:w="271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D944AD5" w14:textId="03AA869D" w:rsidR="00C4707D" w:rsidRPr="00DD22A8" w:rsidRDefault="00477FFB" w:rsidP="00C4707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ide effect</w:t>
            </w:r>
          </w:p>
        </w:tc>
        <w:tc>
          <w:tcPr>
            <w:tcW w:w="271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D078760" w14:textId="77777777" w:rsidR="00C4707D" w:rsidRPr="00DD22A8" w:rsidRDefault="00C4707D" w:rsidP="00C4707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oblem size</w:t>
            </w:r>
          </w:p>
        </w:tc>
        <w:tc>
          <w:tcPr>
            <w:tcW w:w="169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4E137FB" w14:textId="77777777" w:rsidR="00C4707D" w:rsidRPr="00DD22A8" w:rsidRDefault="00C4707D" w:rsidP="00C4707D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Arial" w:hAnsi="Arial" w:cs="Arial"/>
                <w:b/>
              </w:rPr>
              <w:t xml:space="preserve">Most </w:t>
            </w:r>
            <w:r>
              <w:rPr>
                <w:rFonts w:ascii="Arial" w:hAnsi="Arial" w:cs="Arial"/>
                <w:b/>
              </w:rPr>
              <w:t>Bothersome</w:t>
            </w:r>
            <w:r w:rsidRPr="00DD22A8">
              <w:rPr>
                <w:rFonts w:ascii="Arial" w:hAnsi="Arial" w:cs="Arial"/>
                <w:b/>
              </w:rPr>
              <w:br/>
              <w:t>(Pick one)</w:t>
            </w:r>
          </w:p>
        </w:tc>
        <w:tc>
          <w:tcPr>
            <w:tcW w:w="169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F2D6450" w14:textId="77777777" w:rsidR="00C4707D" w:rsidRPr="00DD22A8" w:rsidRDefault="00C4707D" w:rsidP="00C4707D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Arial" w:hAnsi="Arial" w:cs="Arial"/>
                <w:b/>
              </w:rPr>
              <w:t xml:space="preserve">Least </w:t>
            </w:r>
            <w:r>
              <w:rPr>
                <w:rFonts w:ascii="Arial" w:hAnsi="Arial" w:cs="Arial"/>
                <w:b/>
              </w:rPr>
              <w:t>Bothersome</w:t>
            </w:r>
            <w:r w:rsidRPr="00DD22A8">
              <w:rPr>
                <w:rFonts w:ascii="Arial" w:hAnsi="Arial" w:cs="Arial"/>
                <w:b/>
              </w:rPr>
              <w:t>(Pick one)</w:t>
            </w:r>
          </w:p>
        </w:tc>
      </w:tr>
      <w:tr w:rsidR="00C4707D" w:rsidRPr="00DD22A8" w14:paraId="2D30AEA4" w14:textId="77777777" w:rsidTr="00C4707D">
        <w:trPr>
          <w:trHeight w:val="576"/>
        </w:trPr>
        <w:tc>
          <w:tcPr>
            <w:tcW w:w="2715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14:paraId="39D5CF98" w14:textId="77777777" w:rsidR="00C4707D" w:rsidRPr="00DD22A8" w:rsidRDefault="00C4707D" w:rsidP="00C4707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Increased frequency of bowel movements</w:t>
            </w:r>
          </w:p>
        </w:tc>
        <w:tc>
          <w:tcPr>
            <w:tcW w:w="2715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14:paraId="5A89D09C" w14:textId="35CE5E95" w:rsidR="00C4707D" w:rsidRPr="00DD22A8" w:rsidRDefault="008A3D9E" w:rsidP="00C4707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big</w:t>
            </w:r>
            <w:r w:rsidR="00C4707D">
              <w:rPr>
                <w:rFonts w:ascii="Arial" w:hAnsi="Arial"/>
              </w:rPr>
              <w:t xml:space="preserve"> problem</w:t>
            </w:r>
          </w:p>
        </w:tc>
        <w:tc>
          <w:tcPr>
            <w:tcW w:w="1693" w:type="dxa"/>
            <w:tcBorders>
              <w:top w:val="single" w:sz="8" w:space="0" w:color="auto"/>
            </w:tcBorders>
            <w:vAlign w:val="center"/>
          </w:tcPr>
          <w:p w14:paraId="7414DB11" w14:textId="77777777" w:rsidR="00C4707D" w:rsidRPr="00DD22A8" w:rsidRDefault="00C4707D" w:rsidP="00C4707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tcBorders>
              <w:top w:val="single" w:sz="8" w:space="0" w:color="auto"/>
            </w:tcBorders>
            <w:vAlign w:val="center"/>
          </w:tcPr>
          <w:p w14:paraId="5F2518AE" w14:textId="77777777" w:rsidR="00C4707D" w:rsidRPr="00DD22A8" w:rsidRDefault="00C4707D" w:rsidP="00C4707D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C4707D" w:rsidRPr="00DD22A8" w14:paraId="1B91C211" w14:textId="77777777" w:rsidTr="00C4707D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3FA8A4D7" w14:textId="77777777" w:rsidR="00C4707D" w:rsidRPr="00CB443C" w:rsidRDefault="00C4707D" w:rsidP="00C4707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</w:t>
            </w:r>
            <w:r w:rsidRPr="00741A1D">
              <w:rPr>
                <w:rFonts w:ascii="Arial" w:hAnsi="Arial"/>
              </w:rPr>
              <w:t>loody stools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43C8AF16" w14:textId="6AD3313F" w:rsidR="00C4707D" w:rsidRPr="00CB443C" w:rsidRDefault="008A3D9E" w:rsidP="00C4707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mall</w:t>
            </w:r>
            <w:r w:rsidR="00C4707D">
              <w:rPr>
                <w:rFonts w:ascii="Arial" w:hAnsi="Arial"/>
              </w:rPr>
              <w:t xml:space="preserve"> problem</w:t>
            </w:r>
          </w:p>
        </w:tc>
        <w:tc>
          <w:tcPr>
            <w:tcW w:w="1693" w:type="dxa"/>
            <w:vAlign w:val="center"/>
          </w:tcPr>
          <w:p w14:paraId="04F1B6D0" w14:textId="77777777" w:rsidR="00C4707D" w:rsidRPr="00DD22A8" w:rsidRDefault="00C4707D" w:rsidP="00C4707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47FEF88B" w14:textId="77777777" w:rsidR="00C4707D" w:rsidRPr="00DD22A8" w:rsidRDefault="00C4707D" w:rsidP="00C4707D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C4707D" w:rsidRPr="00DD22A8" w14:paraId="76A6D4F4" w14:textId="77777777" w:rsidTr="00C4707D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41CECA49" w14:textId="77777777" w:rsidR="00C4707D" w:rsidRPr="00DD22A8" w:rsidRDefault="00C4707D" w:rsidP="00C4707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/>
              </w:rPr>
              <w:t>Losing control over your stools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353330A1" w14:textId="211888D0" w:rsidR="00C4707D" w:rsidRPr="00DD22A8" w:rsidRDefault="008A3D9E" w:rsidP="00C4707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/>
              </w:rPr>
              <w:t>small</w:t>
            </w:r>
            <w:r w:rsidR="00C4707D">
              <w:rPr>
                <w:rFonts w:ascii="Arial" w:hAnsi="Arial"/>
              </w:rPr>
              <w:t xml:space="preserve"> problem</w:t>
            </w:r>
          </w:p>
        </w:tc>
        <w:tc>
          <w:tcPr>
            <w:tcW w:w="1693" w:type="dxa"/>
            <w:vAlign w:val="center"/>
          </w:tcPr>
          <w:p w14:paraId="07DD6FBA" w14:textId="77777777" w:rsidR="00C4707D" w:rsidRPr="00DD22A8" w:rsidRDefault="00C4707D" w:rsidP="00C4707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5513E0E0" w14:textId="77777777" w:rsidR="00C4707D" w:rsidRPr="00DD22A8" w:rsidRDefault="00C4707D" w:rsidP="00C4707D">
            <w:pPr>
              <w:jc w:val="center"/>
              <w:rPr>
                <w:rFonts w:ascii="Arial" w:hAnsi="Arial" w:cs="Arial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C4707D" w:rsidRPr="00DD22A8" w14:paraId="7B98DEA6" w14:textId="77777777" w:rsidTr="00C4707D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79447DD6" w14:textId="77777777" w:rsidR="00C4707D" w:rsidRDefault="00C4707D" w:rsidP="00C4707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Abdominal/pelvic/rectal pain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539C7BD8" w14:textId="0E4FF5F9" w:rsidR="00C4707D" w:rsidRDefault="008A3D9E" w:rsidP="00C4707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big</w:t>
            </w:r>
            <w:r w:rsidR="00C4707D">
              <w:rPr>
                <w:rFonts w:ascii="Arial" w:hAnsi="Arial"/>
              </w:rPr>
              <w:t xml:space="preserve"> problem</w:t>
            </w:r>
          </w:p>
        </w:tc>
        <w:tc>
          <w:tcPr>
            <w:tcW w:w="1693" w:type="dxa"/>
            <w:vAlign w:val="center"/>
          </w:tcPr>
          <w:p w14:paraId="3547E61C" w14:textId="77777777" w:rsidR="00C4707D" w:rsidRPr="00DD22A8" w:rsidRDefault="00C4707D" w:rsidP="00C4707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22539571" w14:textId="77777777" w:rsidR="00C4707D" w:rsidRPr="00DD22A8" w:rsidRDefault="00C4707D" w:rsidP="00C4707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C4707D" w:rsidRPr="00DD22A8" w14:paraId="06BCB91F" w14:textId="77777777" w:rsidTr="00C4707D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32A274E6" w14:textId="77777777" w:rsidR="00C4707D" w:rsidRDefault="00C4707D" w:rsidP="00C4707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rgency to have a bowel movement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1D6B794B" w14:textId="77777777" w:rsidR="00C4707D" w:rsidRDefault="00C4707D" w:rsidP="00C4707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oderate problem</w:t>
            </w:r>
          </w:p>
        </w:tc>
        <w:tc>
          <w:tcPr>
            <w:tcW w:w="1693" w:type="dxa"/>
            <w:vAlign w:val="center"/>
          </w:tcPr>
          <w:p w14:paraId="3F18EEA4" w14:textId="77777777" w:rsidR="00C4707D" w:rsidRPr="00DD22A8" w:rsidRDefault="00C4707D" w:rsidP="00C4707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3A87CC7D" w14:textId="77777777" w:rsidR="00C4707D" w:rsidRPr="00DD22A8" w:rsidRDefault="00C4707D" w:rsidP="00C4707D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C4707D" w:rsidRPr="00025747" w14:paraId="17A87E6F" w14:textId="77777777" w:rsidTr="00C4707D">
        <w:trPr>
          <w:trHeight w:val="20"/>
        </w:trPr>
        <w:tc>
          <w:tcPr>
            <w:tcW w:w="2715" w:type="dxa"/>
            <w:shd w:val="clear" w:color="auto" w:fill="EEECE1" w:themeFill="background2"/>
            <w:vAlign w:val="center"/>
          </w:tcPr>
          <w:p w14:paraId="11168859" w14:textId="77777777" w:rsidR="00C4707D" w:rsidRPr="00025747" w:rsidRDefault="00C4707D" w:rsidP="00C4707D">
            <w:pPr>
              <w:rPr>
                <w:sz w:val="16"/>
                <w:szCs w:val="16"/>
              </w:rPr>
            </w:pP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287966A5" w14:textId="77777777" w:rsidR="00C4707D" w:rsidRPr="00025747" w:rsidRDefault="00C4707D" w:rsidP="00C4707D">
            <w:pPr>
              <w:rPr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14:paraId="54639724" w14:textId="77777777" w:rsidR="00C4707D" w:rsidRPr="00025747" w:rsidRDefault="00C4707D" w:rsidP="00C4707D">
            <w:pPr>
              <w:rPr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14:paraId="0BAA19B2" w14:textId="77777777" w:rsidR="00C4707D" w:rsidRPr="00025747" w:rsidRDefault="00C4707D" w:rsidP="00C4707D">
            <w:pPr>
              <w:rPr>
                <w:sz w:val="16"/>
                <w:szCs w:val="16"/>
              </w:rPr>
            </w:pPr>
          </w:p>
        </w:tc>
      </w:tr>
    </w:tbl>
    <w:p w14:paraId="0D08DFAE" w14:textId="3FFAE6F0" w:rsidR="008A3D9E" w:rsidRDefault="008A3D9E" w:rsidP="008A3D9E">
      <w:pPr>
        <w:spacing w:before="100" w:after="100"/>
        <w:rPr>
          <w:rFonts w:ascii="Arial" w:hAnsi="Arial" w:cs="Arial"/>
        </w:rPr>
      </w:pPr>
      <w:r>
        <w:rPr>
          <w:rFonts w:ascii="Arial" w:hAnsi="Arial" w:cs="Arial"/>
        </w:rPr>
        <w:lastRenderedPageBreak/>
        <w:t>9</w:t>
      </w:r>
      <w:r w:rsidRPr="003C7606">
        <w:rPr>
          <w:rFonts w:ascii="Arial" w:hAnsi="Arial" w:cs="Arial"/>
        </w:rPr>
        <w:t>. Please select the side effect that you think your friend will find most bothersome and the side effect your friend will find least bothersome.</w:t>
      </w:r>
    </w:p>
    <w:p w14:paraId="2879DFCB" w14:textId="77777777" w:rsidR="008A3D9E" w:rsidRDefault="008A3D9E" w:rsidP="008A3D9E">
      <w:pPr>
        <w:spacing w:before="100" w:after="100"/>
        <w:rPr>
          <w:rFonts w:ascii="Arial" w:hAnsi="Arial" w:cs="Arial"/>
        </w:rPr>
      </w:pPr>
    </w:p>
    <w:tbl>
      <w:tblPr>
        <w:tblW w:w="8816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2715"/>
        <w:gridCol w:w="2715"/>
        <w:gridCol w:w="1693"/>
        <w:gridCol w:w="1693"/>
      </w:tblGrid>
      <w:tr w:rsidR="008A3D9E" w:rsidRPr="00DD22A8" w14:paraId="79B00657" w14:textId="77777777" w:rsidTr="008A3D9E">
        <w:trPr>
          <w:trHeight w:val="576"/>
        </w:trPr>
        <w:tc>
          <w:tcPr>
            <w:tcW w:w="271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68B3075" w14:textId="4C742306" w:rsidR="008A3D9E" w:rsidRPr="00DD22A8" w:rsidRDefault="00477FFB" w:rsidP="008A3D9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ide effect</w:t>
            </w:r>
          </w:p>
        </w:tc>
        <w:tc>
          <w:tcPr>
            <w:tcW w:w="271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4CEDDD0" w14:textId="77777777" w:rsidR="008A3D9E" w:rsidRPr="00DD22A8" w:rsidRDefault="008A3D9E" w:rsidP="008A3D9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oblem size</w:t>
            </w:r>
          </w:p>
        </w:tc>
        <w:tc>
          <w:tcPr>
            <w:tcW w:w="169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F2017DB" w14:textId="77777777" w:rsidR="008A3D9E" w:rsidRPr="00DD22A8" w:rsidRDefault="008A3D9E" w:rsidP="008A3D9E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Arial" w:hAnsi="Arial" w:cs="Arial"/>
                <w:b/>
              </w:rPr>
              <w:t xml:space="preserve">Most </w:t>
            </w:r>
            <w:r>
              <w:rPr>
                <w:rFonts w:ascii="Arial" w:hAnsi="Arial" w:cs="Arial"/>
                <w:b/>
              </w:rPr>
              <w:t>Bothersome</w:t>
            </w:r>
            <w:r w:rsidRPr="00DD22A8">
              <w:rPr>
                <w:rFonts w:ascii="Arial" w:hAnsi="Arial" w:cs="Arial"/>
                <w:b/>
              </w:rPr>
              <w:br/>
              <w:t>(Pick one)</w:t>
            </w:r>
          </w:p>
        </w:tc>
        <w:tc>
          <w:tcPr>
            <w:tcW w:w="169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D3FF53D" w14:textId="77777777" w:rsidR="008A3D9E" w:rsidRPr="00DD22A8" w:rsidRDefault="008A3D9E" w:rsidP="008A3D9E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Arial" w:hAnsi="Arial" w:cs="Arial"/>
                <w:b/>
              </w:rPr>
              <w:t xml:space="preserve">Least </w:t>
            </w:r>
            <w:r>
              <w:rPr>
                <w:rFonts w:ascii="Arial" w:hAnsi="Arial" w:cs="Arial"/>
                <w:b/>
              </w:rPr>
              <w:t>Bothersome</w:t>
            </w:r>
            <w:r w:rsidRPr="00DD22A8">
              <w:rPr>
                <w:rFonts w:ascii="Arial" w:hAnsi="Arial" w:cs="Arial"/>
                <w:b/>
              </w:rPr>
              <w:t>(Pick one)</w:t>
            </w:r>
          </w:p>
        </w:tc>
      </w:tr>
      <w:tr w:rsidR="008A3D9E" w:rsidRPr="00DD22A8" w14:paraId="3BFB0EBA" w14:textId="77777777" w:rsidTr="008A3D9E">
        <w:trPr>
          <w:trHeight w:val="576"/>
        </w:trPr>
        <w:tc>
          <w:tcPr>
            <w:tcW w:w="2715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14:paraId="70F027FF" w14:textId="77777777" w:rsidR="008A3D9E" w:rsidRPr="00DD22A8" w:rsidRDefault="008A3D9E" w:rsidP="008A3D9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Increased frequency of bowel movements</w:t>
            </w:r>
          </w:p>
        </w:tc>
        <w:tc>
          <w:tcPr>
            <w:tcW w:w="2715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14:paraId="483B4D29" w14:textId="77777777" w:rsidR="008A3D9E" w:rsidRPr="00DD22A8" w:rsidRDefault="008A3D9E" w:rsidP="008A3D9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small problem</w:t>
            </w:r>
          </w:p>
        </w:tc>
        <w:tc>
          <w:tcPr>
            <w:tcW w:w="1693" w:type="dxa"/>
            <w:tcBorders>
              <w:top w:val="single" w:sz="8" w:space="0" w:color="auto"/>
            </w:tcBorders>
            <w:vAlign w:val="center"/>
          </w:tcPr>
          <w:p w14:paraId="260BEA8C" w14:textId="77777777" w:rsidR="008A3D9E" w:rsidRPr="00DD22A8" w:rsidRDefault="008A3D9E" w:rsidP="008A3D9E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tcBorders>
              <w:top w:val="single" w:sz="8" w:space="0" w:color="auto"/>
            </w:tcBorders>
            <w:vAlign w:val="center"/>
          </w:tcPr>
          <w:p w14:paraId="3231CFBB" w14:textId="77777777" w:rsidR="008A3D9E" w:rsidRPr="00DD22A8" w:rsidRDefault="008A3D9E" w:rsidP="008A3D9E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8A3D9E" w:rsidRPr="00DD22A8" w14:paraId="0997A15D" w14:textId="77777777" w:rsidTr="008A3D9E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2970CE96" w14:textId="77777777" w:rsidR="008A3D9E" w:rsidRPr="00CB443C" w:rsidRDefault="008A3D9E" w:rsidP="008A3D9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</w:t>
            </w:r>
            <w:r w:rsidRPr="00741A1D">
              <w:rPr>
                <w:rFonts w:ascii="Arial" w:hAnsi="Arial"/>
              </w:rPr>
              <w:t>loody stools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67B2223D" w14:textId="1267842A" w:rsidR="008A3D9E" w:rsidRPr="00CB443C" w:rsidRDefault="008A3D9E" w:rsidP="008A3D9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oderate problem</w:t>
            </w:r>
          </w:p>
        </w:tc>
        <w:tc>
          <w:tcPr>
            <w:tcW w:w="1693" w:type="dxa"/>
            <w:vAlign w:val="center"/>
          </w:tcPr>
          <w:p w14:paraId="37D85E85" w14:textId="77777777" w:rsidR="008A3D9E" w:rsidRPr="00DD22A8" w:rsidRDefault="008A3D9E" w:rsidP="008A3D9E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02AEDE6D" w14:textId="77777777" w:rsidR="008A3D9E" w:rsidRPr="00DD22A8" w:rsidRDefault="008A3D9E" w:rsidP="008A3D9E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8A3D9E" w:rsidRPr="00DD22A8" w14:paraId="660E9B23" w14:textId="77777777" w:rsidTr="008A3D9E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1916353F" w14:textId="77777777" w:rsidR="008A3D9E" w:rsidRPr="00DD22A8" w:rsidRDefault="008A3D9E" w:rsidP="008A3D9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/>
              </w:rPr>
              <w:t>Losing control over your stools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04056ECC" w14:textId="1E9AA6AE" w:rsidR="008A3D9E" w:rsidRPr="00DD22A8" w:rsidRDefault="008A3D9E" w:rsidP="008A3D9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/>
              </w:rPr>
              <w:t>moderate problem</w:t>
            </w:r>
          </w:p>
        </w:tc>
        <w:tc>
          <w:tcPr>
            <w:tcW w:w="1693" w:type="dxa"/>
            <w:vAlign w:val="center"/>
          </w:tcPr>
          <w:p w14:paraId="5F784630" w14:textId="77777777" w:rsidR="008A3D9E" w:rsidRPr="00DD22A8" w:rsidRDefault="008A3D9E" w:rsidP="008A3D9E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242978DE" w14:textId="77777777" w:rsidR="008A3D9E" w:rsidRPr="00DD22A8" w:rsidRDefault="008A3D9E" w:rsidP="008A3D9E">
            <w:pPr>
              <w:jc w:val="center"/>
              <w:rPr>
                <w:rFonts w:ascii="Arial" w:hAnsi="Arial" w:cs="Arial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8A3D9E" w:rsidRPr="00DD22A8" w14:paraId="33274DE1" w14:textId="77777777" w:rsidTr="008A3D9E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59627A49" w14:textId="77777777" w:rsidR="008A3D9E" w:rsidRDefault="008A3D9E" w:rsidP="008A3D9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Abdominal/pelvic/rectal pain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31FA23ED" w14:textId="471CFB4D" w:rsidR="008A3D9E" w:rsidRDefault="008A3D9E" w:rsidP="008A3D9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big problem</w:t>
            </w:r>
          </w:p>
        </w:tc>
        <w:tc>
          <w:tcPr>
            <w:tcW w:w="1693" w:type="dxa"/>
            <w:vAlign w:val="center"/>
          </w:tcPr>
          <w:p w14:paraId="64411A08" w14:textId="77777777" w:rsidR="008A3D9E" w:rsidRPr="00DD22A8" w:rsidRDefault="008A3D9E" w:rsidP="008A3D9E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30908411" w14:textId="77777777" w:rsidR="008A3D9E" w:rsidRPr="00DD22A8" w:rsidRDefault="008A3D9E" w:rsidP="008A3D9E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8A3D9E" w:rsidRPr="00DD22A8" w14:paraId="00E6EF55" w14:textId="77777777" w:rsidTr="008A3D9E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05E37214" w14:textId="77777777" w:rsidR="008A3D9E" w:rsidRDefault="008A3D9E" w:rsidP="008A3D9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rgency to have a bowel movement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019C2BBB" w14:textId="10265A1F" w:rsidR="008A3D9E" w:rsidRDefault="008A3D9E" w:rsidP="008A3D9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ig problem</w:t>
            </w:r>
          </w:p>
        </w:tc>
        <w:tc>
          <w:tcPr>
            <w:tcW w:w="1693" w:type="dxa"/>
            <w:vAlign w:val="center"/>
          </w:tcPr>
          <w:p w14:paraId="5F465CD4" w14:textId="77777777" w:rsidR="008A3D9E" w:rsidRPr="00DD22A8" w:rsidRDefault="008A3D9E" w:rsidP="008A3D9E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29641E30" w14:textId="77777777" w:rsidR="008A3D9E" w:rsidRPr="00DD22A8" w:rsidRDefault="008A3D9E" w:rsidP="008A3D9E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8A3D9E" w:rsidRPr="00025747" w14:paraId="5F4DF570" w14:textId="77777777" w:rsidTr="008A3D9E">
        <w:trPr>
          <w:trHeight w:val="20"/>
        </w:trPr>
        <w:tc>
          <w:tcPr>
            <w:tcW w:w="2715" w:type="dxa"/>
            <w:shd w:val="clear" w:color="auto" w:fill="EEECE1" w:themeFill="background2"/>
            <w:vAlign w:val="center"/>
          </w:tcPr>
          <w:p w14:paraId="367845D4" w14:textId="77777777" w:rsidR="008A3D9E" w:rsidRPr="00025747" w:rsidRDefault="008A3D9E" w:rsidP="008A3D9E">
            <w:pPr>
              <w:rPr>
                <w:sz w:val="16"/>
                <w:szCs w:val="16"/>
              </w:rPr>
            </w:pP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3F1BA777" w14:textId="77777777" w:rsidR="008A3D9E" w:rsidRPr="00025747" w:rsidRDefault="008A3D9E" w:rsidP="008A3D9E">
            <w:pPr>
              <w:rPr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14:paraId="22F4502E" w14:textId="77777777" w:rsidR="008A3D9E" w:rsidRPr="00025747" w:rsidRDefault="008A3D9E" w:rsidP="008A3D9E">
            <w:pPr>
              <w:rPr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14:paraId="11B4C749" w14:textId="77777777" w:rsidR="008A3D9E" w:rsidRPr="00025747" w:rsidRDefault="008A3D9E" w:rsidP="008A3D9E">
            <w:pPr>
              <w:rPr>
                <w:sz w:val="16"/>
                <w:szCs w:val="16"/>
              </w:rPr>
            </w:pPr>
          </w:p>
        </w:tc>
      </w:tr>
    </w:tbl>
    <w:p w14:paraId="4CCDB330" w14:textId="77777777" w:rsidR="008A3D9E" w:rsidRDefault="008A3D9E" w:rsidP="008A3D9E">
      <w:pPr>
        <w:spacing w:before="100" w:after="100"/>
        <w:rPr>
          <w:rFonts w:ascii="Arial" w:hAnsi="Arial" w:cs="Arial"/>
        </w:rPr>
      </w:pPr>
    </w:p>
    <w:p w14:paraId="0A6008B0" w14:textId="77777777" w:rsidR="008A3D9E" w:rsidRDefault="008A3D9E" w:rsidP="008A3D9E">
      <w:pPr>
        <w:widowControl w:val="0"/>
        <w:pBdr>
          <w:bottom w:val="single" w:sz="12" w:space="1" w:color="auto"/>
        </w:pBdr>
        <w:autoSpaceDE w:val="0"/>
        <w:autoSpaceDN w:val="0"/>
        <w:adjustRightInd w:val="0"/>
        <w:spacing w:before="100"/>
        <w:outlineLvl w:val="0"/>
        <w:rPr>
          <w:rFonts w:ascii="Arial" w:hAnsi="Arial" w:cs="Arial"/>
          <w:b/>
          <w:shd w:val="clear" w:color="auto" w:fill="FFFFFF"/>
        </w:rPr>
      </w:pPr>
    </w:p>
    <w:p w14:paraId="16519038" w14:textId="77777777" w:rsidR="00A74F44" w:rsidRDefault="00A74F44" w:rsidP="008A3D9E">
      <w:pPr>
        <w:rPr>
          <w:rFonts w:ascii="Arial" w:hAnsi="Arial"/>
        </w:rPr>
      </w:pPr>
    </w:p>
    <w:p w14:paraId="521675E8" w14:textId="77777777" w:rsidR="00A74F44" w:rsidRDefault="00A74F44" w:rsidP="008A3D9E">
      <w:pPr>
        <w:rPr>
          <w:rFonts w:ascii="Arial" w:hAnsi="Arial"/>
        </w:rPr>
      </w:pPr>
    </w:p>
    <w:p w14:paraId="4B855F9D" w14:textId="1E7089E7" w:rsidR="008A3D9E" w:rsidRDefault="008A3D9E" w:rsidP="008A3D9E">
      <w:pPr>
        <w:spacing w:before="100" w:after="100"/>
        <w:rPr>
          <w:rFonts w:ascii="Arial" w:hAnsi="Arial" w:cs="Arial"/>
        </w:rPr>
      </w:pPr>
      <w:r>
        <w:rPr>
          <w:rFonts w:ascii="Arial" w:hAnsi="Arial" w:cs="Arial"/>
        </w:rPr>
        <w:t>10</w:t>
      </w:r>
      <w:r w:rsidRPr="003C7606">
        <w:rPr>
          <w:rFonts w:ascii="Arial" w:hAnsi="Arial" w:cs="Arial"/>
        </w:rPr>
        <w:t>. Please select the side effect that you think your friend will find most bothersome and the side effect your friend will find least bothersome.</w:t>
      </w:r>
    </w:p>
    <w:p w14:paraId="56B1F508" w14:textId="77777777" w:rsidR="008A3D9E" w:rsidRDefault="008A3D9E" w:rsidP="008A3D9E">
      <w:pPr>
        <w:spacing w:before="100" w:after="100"/>
        <w:rPr>
          <w:rFonts w:ascii="Arial" w:hAnsi="Arial" w:cs="Arial"/>
        </w:rPr>
      </w:pPr>
    </w:p>
    <w:tbl>
      <w:tblPr>
        <w:tblW w:w="8816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2715"/>
        <w:gridCol w:w="2715"/>
        <w:gridCol w:w="1693"/>
        <w:gridCol w:w="1693"/>
      </w:tblGrid>
      <w:tr w:rsidR="008A3D9E" w:rsidRPr="00DD22A8" w14:paraId="491E44F4" w14:textId="77777777" w:rsidTr="008A3D9E">
        <w:trPr>
          <w:trHeight w:val="576"/>
        </w:trPr>
        <w:tc>
          <w:tcPr>
            <w:tcW w:w="271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4121C6F" w14:textId="22D0FCF0" w:rsidR="008A3D9E" w:rsidRPr="00DD22A8" w:rsidRDefault="00477FFB" w:rsidP="008A3D9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ide effect</w:t>
            </w:r>
          </w:p>
        </w:tc>
        <w:tc>
          <w:tcPr>
            <w:tcW w:w="271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5D990B6" w14:textId="77777777" w:rsidR="008A3D9E" w:rsidRPr="00DD22A8" w:rsidRDefault="008A3D9E" w:rsidP="008A3D9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oblem size</w:t>
            </w:r>
          </w:p>
        </w:tc>
        <w:tc>
          <w:tcPr>
            <w:tcW w:w="169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6916D69" w14:textId="77777777" w:rsidR="008A3D9E" w:rsidRPr="00DD22A8" w:rsidRDefault="008A3D9E" w:rsidP="008A3D9E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Arial" w:hAnsi="Arial" w:cs="Arial"/>
                <w:b/>
              </w:rPr>
              <w:t xml:space="preserve">Most </w:t>
            </w:r>
            <w:r>
              <w:rPr>
                <w:rFonts w:ascii="Arial" w:hAnsi="Arial" w:cs="Arial"/>
                <w:b/>
              </w:rPr>
              <w:t>Bothersome</w:t>
            </w:r>
            <w:r w:rsidRPr="00DD22A8">
              <w:rPr>
                <w:rFonts w:ascii="Arial" w:hAnsi="Arial" w:cs="Arial"/>
                <w:b/>
              </w:rPr>
              <w:br/>
              <w:t>(Pick one)</w:t>
            </w:r>
          </w:p>
        </w:tc>
        <w:tc>
          <w:tcPr>
            <w:tcW w:w="169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41F2012" w14:textId="77777777" w:rsidR="008A3D9E" w:rsidRPr="00DD22A8" w:rsidRDefault="008A3D9E" w:rsidP="008A3D9E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Arial" w:hAnsi="Arial" w:cs="Arial"/>
                <w:b/>
              </w:rPr>
              <w:t xml:space="preserve">Least </w:t>
            </w:r>
            <w:r>
              <w:rPr>
                <w:rFonts w:ascii="Arial" w:hAnsi="Arial" w:cs="Arial"/>
                <w:b/>
              </w:rPr>
              <w:t>Bothersome</w:t>
            </w:r>
            <w:r w:rsidRPr="00DD22A8">
              <w:rPr>
                <w:rFonts w:ascii="Arial" w:hAnsi="Arial" w:cs="Arial"/>
                <w:b/>
              </w:rPr>
              <w:t>(Pick one)</w:t>
            </w:r>
          </w:p>
        </w:tc>
      </w:tr>
      <w:tr w:rsidR="008A3D9E" w:rsidRPr="00DD22A8" w14:paraId="44D6001E" w14:textId="77777777" w:rsidTr="008A3D9E">
        <w:trPr>
          <w:trHeight w:val="576"/>
        </w:trPr>
        <w:tc>
          <w:tcPr>
            <w:tcW w:w="2715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14:paraId="29482C7E" w14:textId="77777777" w:rsidR="008A3D9E" w:rsidRPr="00DD22A8" w:rsidRDefault="008A3D9E" w:rsidP="008A3D9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Increased frequency of bowel movements</w:t>
            </w:r>
          </w:p>
        </w:tc>
        <w:tc>
          <w:tcPr>
            <w:tcW w:w="2715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14:paraId="50DFAE2C" w14:textId="77777777" w:rsidR="008A3D9E" w:rsidRPr="00DD22A8" w:rsidRDefault="008A3D9E" w:rsidP="008A3D9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moderate problem</w:t>
            </w:r>
          </w:p>
        </w:tc>
        <w:tc>
          <w:tcPr>
            <w:tcW w:w="1693" w:type="dxa"/>
            <w:tcBorders>
              <w:top w:val="single" w:sz="8" w:space="0" w:color="auto"/>
            </w:tcBorders>
            <w:vAlign w:val="center"/>
          </w:tcPr>
          <w:p w14:paraId="3029A401" w14:textId="77777777" w:rsidR="008A3D9E" w:rsidRPr="00DD22A8" w:rsidRDefault="008A3D9E" w:rsidP="008A3D9E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tcBorders>
              <w:top w:val="single" w:sz="8" w:space="0" w:color="auto"/>
            </w:tcBorders>
            <w:vAlign w:val="center"/>
          </w:tcPr>
          <w:p w14:paraId="488581EB" w14:textId="77777777" w:rsidR="008A3D9E" w:rsidRPr="00DD22A8" w:rsidRDefault="008A3D9E" w:rsidP="008A3D9E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8A3D9E" w:rsidRPr="00DD22A8" w14:paraId="68859BA2" w14:textId="77777777" w:rsidTr="008A3D9E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60CF6061" w14:textId="77777777" w:rsidR="008A3D9E" w:rsidRPr="00CB443C" w:rsidRDefault="008A3D9E" w:rsidP="008A3D9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</w:t>
            </w:r>
            <w:r w:rsidRPr="00741A1D">
              <w:rPr>
                <w:rFonts w:ascii="Arial" w:hAnsi="Arial"/>
              </w:rPr>
              <w:t>loody stools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0EB14F25" w14:textId="77777777" w:rsidR="008A3D9E" w:rsidRPr="00CB443C" w:rsidRDefault="008A3D9E" w:rsidP="008A3D9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oderate problem</w:t>
            </w:r>
          </w:p>
        </w:tc>
        <w:tc>
          <w:tcPr>
            <w:tcW w:w="1693" w:type="dxa"/>
            <w:vAlign w:val="center"/>
          </w:tcPr>
          <w:p w14:paraId="4335F31E" w14:textId="77777777" w:rsidR="008A3D9E" w:rsidRPr="00DD22A8" w:rsidRDefault="008A3D9E" w:rsidP="008A3D9E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07BC93FA" w14:textId="77777777" w:rsidR="008A3D9E" w:rsidRPr="00DD22A8" w:rsidRDefault="008A3D9E" w:rsidP="008A3D9E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8A3D9E" w:rsidRPr="00DD22A8" w14:paraId="4C7F5974" w14:textId="77777777" w:rsidTr="008A3D9E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68B0906F" w14:textId="77777777" w:rsidR="008A3D9E" w:rsidRPr="00DD22A8" w:rsidRDefault="008A3D9E" w:rsidP="008A3D9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/>
              </w:rPr>
              <w:t>Losing control over your stools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58A1D275" w14:textId="1E0F773B" w:rsidR="008A3D9E" w:rsidRPr="00DD22A8" w:rsidRDefault="008A3D9E" w:rsidP="008A3D9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/>
              </w:rPr>
              <w:t>small problem</w:t>
            </w:r>
          </w:p>
        </w:tc>
        <w:tc>
          <w:tcPr>
            <w:tcW w:w="1693" w:type="dxa"/>
            <w:vAlign w:val="center"/>
          </w:tcPr>
          <w:p w14:paraId="5313AE11" w14:textId="77777777" w:rsidR="008A3D9E" w:rsidRPr="00DD22A8" w:rsidRDefault="008A3D9E" w:rsidP="008A3D9E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35099AAB" w14:textId="77777777" w:rsidR="008A3D9E" w:rsidRPr="00DD22A8" w:rsidRDefault="008A3D9E" w:rsidP="008A3D9E">
            <w:pPr>
              <w:jc w:val="center"/>
              <w:rPr>
                <w:rFonts w:ascii="Arial" w:hAnsi="Arial" w:cs="Arial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8A3D9E" w:rsidRPr="00DD22A8" w14:paraId="3F27E1BA" w14:textId="77777777" w:rsidTr="008A3D9E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4C978DFB" w14:textId="77777777" w:rsidR="008A3D9E" w:rsidRDefault="008A3D9E" w:rsidP="008A3D9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Abdominal/pelvic/rectal pain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6D2EC407" w14:textId="77777777" w:rsidR="008A3D9E" w:rsidRDefault="008A3D9E" w:rsidP="008A3D9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small problem</w:t>
            </w:r>
          </w:p>
        </w:tc>
        <w:tc>
          <w:tcPr>
            <w:tcW w:w="1693" w:type="dxa"/>
            <w:vAlign w:val="center"/>
          </w:tcPr>
          <w:p w14:paraId="36232553" w14:textId="77777777" w:rsidR="008A3D9E" w:rsidRPr="00DD22A8" w:rsidRDefault="008A3D9E" w:rsidP="008A3D9E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7D5BA077" w14:textId="77777777" w:rsidR="008A3D9E" w:rsidRPr="00DD22A8" w:rsidRDefault="008A3D9E" w:rsidP="008A3D9E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8A3D9E" w:rsidRPr="00DD22A8" w14:paraId="298AA807" w14:textId="77777777" w:rsidTr="008A3D9E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780B7701" w14:textId="77777777" w:rsidR="008A3D9E" w:rsidRDefault="008A3D9E" w:rsidP="008A3D9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rgency to have a bowel movement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6AE16AC8" w14:textId="72CEC9B1" w:rsidR="008A3D9E" w:rsidRDefault="008A3D9E" w:rsidP="008A3D9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ig problem</w:t>
            </w:r>
          </w:p>
        </w:tc>
        <w:tc>
          <w:tcPr>
            <w:tcW w:w="1693" w:type="dxa"/>
            <w:vAlign w:val="center"/>
          </w:tcPr>
          <w:p w14:paraId="64CA5997" w14:textId="77777777" w:rsidR="008A3D9E" w:rsidRPr="00DD22A8" w:rsidRDefault="008A3D9E" w:rsidP="008A3D9E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41DBD517" w14:textId="77777777" w:rsidR="008A3D9E" w:rsidRPr="00DD22A8" w:rsidRDefault="008A3D9E" w:rsidP="008A3D9E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8A3D9E" w:rsidRPr="00025747" w14:paraId="105AFBC1" w14:textId="77777777" w:rsidTr="008A3D9E">
        <w:trPr>
          <w:trHeight w:val="20"/>
        </w:trPr>
        <w:tc>
          <w:tcPr>
            <w:tcW w:w="2715" w:type="dxa"/>
            <w:shd w:val="clear" w:color="auto" w:fill="EEECE1" w:themeFill="background2"/>
            <w:vAlign w:val="center"/>
          </w:tcPr>
          <w:p w14:paraId="475CD1C2" w14:textId="77777777" w:rsidR="008A3D9E" w:rsidRPr="00025747" w:rsidRDefault="008A3D9E" w:rsidP="008A3D9E">
            <w:pPr>
              <w:rPr>
                <w:sz w:val="16"/>
                <w:szCs w:val="16"/>
              </w:rPr>
            </w:pP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4EE7E8AD" w14:textId="77777777" w:rsidR="008A3D9E" w:rsidRPr="00025747" w:rsidRDefault="008A3D9E" w:rsidP="008A3D9E">
            <w:pPr>
              <w:rPr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14:paraId="31D60F96" w14:textId="77777777" w:rsidR="008A3D9E" w:rsidRPr="00025747" w:rsidRDefault="008A3D9E" w:rsidP="008A3D9E">
            <w:pPr>
              <w:rPr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14:paraId="7C20C60E" w14:textId="77777777" w:rsidR="008A3D9E" w:rsidRPr="00025747" w:rsidRDefault="008A3D9E" w:rsidP="008A3D9E">
            <w:pPr>
              <w:rPr>
                <w:sz w:val="16"/>
                <w:szCs w:val="16"/>
              </w:rPr>
            </w:pPr>
          </w:p>
        </w:tc>
      </w:tr>
    </w:tbl>
    <w:p w14:paraId="0D78C78D" w14:textId="77777777" w:rsidR="008A3D9E" w:rsidRDefault="008A3D9E" w:rsidP="008A3D9E">
      <w:pPr>
        <w:spacing w:before="100" w:after="100"/>
        <w:rPr>
          <w:rFonts w:ascii="Arial" w:hAnsi="Arial" w:cs="Arial"/>
        </w:rPr>
      </w:pPr>
    </w:p>
    <w:p w14:paraId="021C8AC2" w14:textId="77777777" w:rsidR="008A3D9E" w:rsidRDefault="008A3D9E" w:rsidP="00CC1256">
      <w:pPr>
        <w:spacing w:before="100" w:after="100"/>
        <w:rPr>
          <w:rFonts w:ascii="Arial" w:hAnsi="Arial" w:cs="Arial"/>
        </w:rPr>
      </w:pPr>
    </w:p>
    <w:p w14:paraId="1C03E6E8" w14:textId="77777777" w:rsidR="008A3D9E" w:rsidRDefault="008A3D9E" w:rsidP="00CC1256">
      <w:pPr>
        <w:spacing w:before="100" w:after="100"/>
        <w:rPr>
          <w:rFonts w:ascii="Arial" w:hAnsi="Arial" w:cs="Arial"/>
        </w:rPr>
      </w:pPr>
    </w:p>
    <w:p w14:paraId="5CBE0F20" w14:textId="77777777" w:rsidR="008A3D9E" w:rsidRDefault="008A3D9E" w:rsidP="00CC1256">
      <w:pPr>
        <w:spacing w:before="100" w:after="100"/>
        <w:rPr>
          <w:rFonts w:ascii="Arial" w:hAnsi="Arial" w:cs="Arial"/>
        </w:rPr>
      </w:pPr>
    </w:p>
    <w:p w14:paraId="02571BFD" w14:textId="77777777" w:rsidR="008A3D9E" w:rsidRDefault="008A3D9E" w:rsidP="00CC1256">
      <w:pPr>
        <w:spacing w:before="100" w:after="100"/>
        <w:rPr>
          <w:rFonts w:ascii="Arial" w:hAnsi="Arial" w:cs="Arial"/>
        </w:rPr>
      </w:pPr>
    </w:p>
    <w:p w14:paraId="62D978D2" w14:textId="468449C5" w:rsidR="008A3D9E" w:rsidRDefault="008A3D9E" w:rsidP="008A3D9E">
      <w:pPr>
        <w:spacing w:before="100" w:after="100"/>
        <w:rPr>
          <w:rFonts w:ascii="Arial" w:hAnsi="Arial" w:cs="Arial"/>
        </w:rPr>
      </w:pPr>
      <w:r w:rsidRPr="003C7606">
        <w:rPr>
          <w:rFonts w:ascii="Arial" w:hAnsi="Arial" w:cs="Arial"/>
        </w:rPr>
        <w:t>1</w:t>
      </w:r>
      <w:r>
        <w:rPr>
          <w:rFonts w:ascii="Arial" w:hAnsi="Arial" w:cs="Arial"/>
        </w:rPr>
        <w:t>1</w:t>
      </w:r>
      <w:r w:rsidRPr="003C7606">
        <w:rPr>
          <w:rFonts w:ascii="Arial" w:hAnsi="Arial" w:cs="Arial"/>
        </w:rPr>
        <w:t>. Please select the side effect that you think your friend will find most bothersome and the side effect your friend will find least bothersome.</w:t>
      </w:r>
    </w:p>
    <w:p w14:paraId="4BFD0E2C" w14:textId="77777777" w:rsidR="008A3D9E" w:rsidRDefault="008A3D9E" w:rsidP="008A3D9E">
      <w:pPr>
        <w:spacing w:before="100" w:after="100"/>
        <w:rPr>
          <w:rFonts w:ascii="Arial" w:hAnsi="Arial" w:cs="Arial"/>
        </w:rPr>
      </w:pPr>
    </w:p>
    <w:tbl>
      <w:tblPr>
        <w:tblW w:w="8816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2715"/>
        <w:gridCol w:w="2715"/>
        <w:gridCol w:w="1693"/>
        <w:gridCol w:w="1693"/>
      </w:tblGrid>
      <w:tr w:rsidR="008A3D9E" w:rsidRPr="00DD22A8" w14:paraId="70E4EDD5" w14:textId="77777777" w:rsidTr="008A3D9E">
        <w:trPr>
          <w:trHeight w:val="576"/>
        </w:trPr>
        <w:tc>
          <w:tcPr>
            <w:tcW w:w="271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6157E75" w14:textId="42F87478" w:rsidR="008A3D9E" w:rsidRPr="00DD22A8" w:rsidRDefault="00477FFB" w:rsidP="008A3D9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ide effect</w:t>
            </w:r>
          </w:p>
        </w:tc>
        <w:tc>
          <w:tcPr>
            <w:tcW w:w="271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1A12B7D" w14:textId="77777777" w:rsidR="008A3D9E" w:rsidRPr="00DD22A8" w:rsidRDefault="008A3D9E" w:rsidP="008A3D9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oblem size</w:t>
            </w:r>
          </w:p>
        </w:tc>
        <w:tc>
          <w:tcPr>
            <w:tcW w:w="169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F0E4435" w14:textId="77777777" w:rsidR="008A3D9E" w:rsidRPr="00DD22A8" w:rsidRDefault="008A3D9E" w:rsidP="008A3D9E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Arial" w:hAnsi="Arial" w:cs="Arial"/>
                <w:b/>
              </w:rPr>
              <w:t xml:space="preserve">Most </w:t>
            </w:r>
            <w:r>
              <w:rPr>
                <w:rFonts w:ascii="Arial" w:hAnsi="Arial" w:cs="Arial"/>
                <w:b/>
              </w:rPr>
              <w:t>Bothersome</w:t>
            </w:r>
            <w:r w:rsidRPr="00DD22A8">
              <w:rPr>
                <w:rFonts w:ascii="Arial" w:hAnsi="Arial" w:cs="Arial"/>
                <w:b/>
              </w:rPr>
              <w:br/>
              <w:t>(Pick one)</w:t>
            </w:r>
          </w:p>
        </w:tc>
        <w:tc>
          <w:tcPr>
            <w:tcW w:w="169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15B9160" w14:textId="77777777" w:rsidR="008A3D9E" w:rsidRPr="00DD22A8" w:rsidRDefault="008A3D9E" w:rsidP="008A3D9E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Arial" w:hAnsi="Arial" w:cs="Arial"/>
                <w:b/>
              </w:rPr>
              <w:t xml:space="preserve">Least </w:t>
            </w:r>
            <w:r>
              <w:rPr>
                <w:rFonts w:ascii="Arial" w:hAnsi="Arial" w:cs="Arial"/>
                <w:b/>
              </w:rPr>
              <w:t>Bothersome</w:t>
            </w:r>
            <w:r w:rsidRPr="00DD22A8">
              <w:rPr>
                <w:rFonts w:ascii="Arial" w:hAnsi="Arial" w:cs="Arial"/>
                <w:b/>
              </w:rPr>
              <w:t>(Pick one)</w:t>
            </w:r>
          </w:p>
        </w:tc>
      </w:tr>
      <w:tr w:rsidR="008A3D9E" w:rsidRPr="00DD22A8" w14:paraId="5F91677A" w14:textId="77777777" w:rsidTr="008A3D9E">
        <w:trPr>
          <w:trHeight w:val="576"/>
        </w:trPr>
        <w:tc>
          <w:tcPr>
            <w:tcW w:w="2715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14:paraId="1984FC0B" w14:textId="77777777" w:rsidR="008A3D9E" w:rsidRPr="00DD22A8" w:rsidRDefault="008A3D9E" w:rsidP="008A3D9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Increased frequency of bowel movements</w:t>
            </w:r>
          </w:p>
        </w:tc>
        <w:tc>
          <w:tcPr>
            <w:tcW w:w="2715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14:paraId="1DC5E89F" w14:textId="2BE1DDFF" w:rsidR="008A3D9E" w:rsidRPr="00DD22A8" w:rsidRDefault="008A3D9E" w:rsidP="008A3D9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big problem</w:t>
            </w:r>
          </w:p>
        </w:tc>
        <w:tc>
          <w:tcPr>
            <w:tcW w:w="1693" w:type="dxa"/>
            <w:tcBorders>
              <w:top w:val="single" w:sz="8" w:space="0" w:color="auto"/>
            </w:tcBorders>
            <w:vAlign w:val="center"/>
          </w:tcPr>
          <w:p w14:paraId="4C79DF32" w14:textId="77777777" w:rsidR="008A3D9E" w:rsidRPr="00DD22A8" w:rsidRDefault="008A3D9E" w:rsidP="008A3D9E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tcBorders>
              <w:top w:val="single" w:sz="8" w:space="0" w:color="auto"/>
            </w:tcBorders>
            <w:vAlign w:val="center"/>
          </w:tcPr>
          <w:p w14:paraId="7A746D48" w14:textId="77777777" w:rsidR="008A3D9E" w:rsidRPr="00DD22A8" w:rsidRDefault="008A3D9E" w:rsidP="008A3D9E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8A3D9E" w:rsidRPr="00DD22A8" w14:paraId="1BAE8FC5" w14:textId="77777777" w:rsidTr="008A3D9E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683BAB21" w14:textId="77777777" w:rsidR="008A3D9E" w:rsidRPr="00CB443C" w:rsidRDefault="008A3D9E" w:rsidP="008A3D9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</w:t>
            </w:r>
            <w:r w:rsidRPr="00741A1D">
              <w:rPr>
                <w:rFonts w:ascii="Arial" w:hAnsi="Arial"/>
              </w:rPr>
              <w:t>loody stools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5420FBD6" w14:textId="28719028" w:rsidR="008A3D9E" w:rsidRPr="00CB443C" w:rsidRDefault="008A3D9E" w:rsidP="008A3D9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ig problem</w:t>
            </w:r>
          </w:p>
        </w:tc>
        <w:tc>
          <w:tcPr>
            <w:tcW w:w="1693" w:type="dxa"/>
            <w:vAlign w:val="center"/>
          </w:tcPr>
          <w:p w14:paraId="106A1B55" w14:textId="77777777" w:rsidR="008A3D9E" w:rsidRPr="00DD22A8" w:rsidRDefault="008A3D9E" w:rsidP="008A3D9E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51A75682" w14:textId="77777777" w:rsidR="008A3D9E" w:rsidRPr="00DD22A8" w:rsidRDefault="008A3D9E" w:rsidP="008A3D9E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8A3D9E" w:rsidRPr="00DD22A8" w14:paraId="06F517DD" w14:textId="77777777" w:rsidTr="008A3D9E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12CE4A8B" w14:textId="77777777" w:rsidR="008A3D9E" w:rsidRPr="00DD22A8" w:rsidRDefault="008A3D9E" w:rsidP="008A3D9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/>
              </w:rPr>
              <w:t>Losing control over your stools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0F0E5F09" w14:textId="421C6A90" w:rsidR="008A3D9E" w:rsidRPr="00DD22A8" w:rsidRDefault="008A3D9E" w:rsidP="008A3D9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/>
              </w:rPr>
              <w:t>moderate problem</w:t>
            </w:r>
          </w:p>
        </w:tc>
        <w:tc>
          <w:tcPr>
            <w:tcW w:w="1693" w:type="dxa"/>
            <w:vAlign w:val="center"/>
          </w:tcPr>
          <w:p w14:paraId="35609A03" w14:textId="77777777" w:rsidR="008A3D9E" w:rsidRPr="00DD22A8" w:rsidRDefault="008A3D9E" w:rsidP="008A3D9E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56013257" w14:textId="77777777" w:rsidR="008A3D9E" w:rsidRPr="00DD22A8" w:rsidRDefault="008A3D9E" w:rsidP="008A3D9E">
            <w:pPr>
              <w:jc w:val="center"/>
              <w:rPr>
                <w:rFonts w:ascii="Arial" w:hAnsi="Arial" w:cs="Arial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8A3D9E" w:rsidRPr="00DD22A8" w14:paraId="291B738A" w14:textId="77777777" w:rsidTr="008A3D9E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03A12E1D" w14:textId="77777777" w:rsidR="008A3D9E" w:rsidRDefault="008A3D9E" w:rsidP="008A3D9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Abdominal/pelvic/rectal pain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5972C42F" w14:textId="77777777" w:rsidR="008A3D9E" w:rsidRDefault="008A3D9E" w:rsidP="008A3D9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small problem</w:t>
            </w:r>
          </w:p>
        </w:tc>
        <w:tc>
          <w:tcPr>
            <w:tcW w:w="1693" w:type="dxa"/>
            <w:vAlign w:val="center"/>
          </w:tcPr>
          <w:p w14:paraId="22DD1B03" w14:textId="77777777" w:rsidR="008A3D9E" w:rsidRPr="00DD22A8" w:rsidRDefault="008A3D9E" w:rsidP="008A3D9E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17621710" w14:textId="77777777" w:rsidR="008A3D9E" w:rsidRPr="00DD22A8" w:rsidRDefault="008A3D9E" w:rsidP="008A3D9E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8A3D9E" w:rsidRPr="00DD22A8" w14:paraId="157A5873" w14:textId="77777777" w:rsidTr="008A3D9E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1D2C4DDA" w14:textId="77777777" w:rsidR="008A3D9E" w:rsidRDefault="008A3D9E" w:rsidP="008A3D9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rgency to have a bowel movement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47B35A12" w14:textId="77777777" w:rsidR="008A3D9E" w:rsidRDefault="008A3D9E" w:rsidP="008A3D9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mall problem</w:t>
            </w:r>
          </w:p>
        </w:tc>
        <w:tc>
          <w:tcPr>
            <w:tcW w:w="1693" w:type="dxa"/>
            <w:vAlign w:val="center"/>
          </w:tcPr>
          <w:p w14:paraId="46932F05" w14:textId="77777777" w:rsidR="008A3D9E" w:rsidRPr="00DD22A8" w:rsidRDefault="008A3D9E" w:rsidP="008A3D9E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177F9B6D" w14:textId="77777777" w:rsidR="008A3D9E" w:rsidRPr="00DD22A8" w:rsidRDefault="008A3D9E" w:rsidP="008A3D9E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8A3D9E" w:rsidRPr="00025747" w14:paraId="3236C121" w14:textId="77777777" w:rsidTr="008A3D9E">
        <w:trPr>
          <w:trHeight w:val="20"/>
        </w:trPr>
        <w:tc>
          <w:tcPr>
            <w:tcW w:w="2715" w:type="dxa"/>
            <w:shd w:val="clear" w:color="auto" w:fill="EEECE1" w:themeFill="background2"/>
            <w:vAlign w:val="center"/>
          </w:tcPr>
          <w:p w14:paraId="11A001EE" w14:textId="77777777" w:rsidR="008A3D9E" w:rsidRPr="00025747" w:rsidRDefault="008A3D9E" w:rsidP="008A3D9E">
            <w:pPr>
              <w:rPr>
                <w:sz w:val="16"/>
                <w:szCs w:val="16"/>
              </w:rPr>
            </w:pP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4276CC3F" w14:textId="77777777" w:rsidR="008A3D9E" w:rsidRPr="00025747" w:rsidRDefault="008A3D9E" w:rsidP="008A3D9E">
            <w:pPr>
              <w:rPr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14:paraId="62865CFC" w14:textId="77777777" w:rsidR="008A3D9E" w:rsidRPr="00025747" w:rsidRDefault="008A3D9E" w:rsidP="008A3D9E">
            <w:pPr>
              <w:rPr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14:paraId="57AA100E" w14:textId="77777777" w:rsidR="008A3D9E" w:rsidRPr="00025747" w:rsidRDefault="008A3D9E" w:rsidP="008A3D9E">
            <w:pPr>
              <w:rPr>
                <w:sz w:val="16"/>
                <w:szCs w:val="16"/>
              </w:rPr>
            </w:pPr>
          </w:p>
        </w:tc>
      </w:tr>
    </w:tbl>
    <w:p w14:paraId="799BD2DF" w14:textId="77777777" w:rsidR="008A3D9E" w:rsidRDefault="008A3D9E" w:rsidP="008A3D9E">
      <w:pPr>
        <w:spacing w:before="100" w:after="100"/>
        <w:rPr>
          <w:rFonts w:ascii="Arial" w:hAnsi="Arial" w:cs="Arial"/>
        </w:rPr>
      </w:pPr>
    </w:p>
    <w:p w14:paraId="69F5A494" w14:textId="77777777" w:rsidR="008A3D9E" w:rsidRDefault="008A3D9E" w:rsidP="008A3D9E">
      <w:pPr>
        <w:widowControl w:val="0"/>
        <w:pBdr>
          <w:bottom w:val="single" w:sz="12" w:space="1" w:color="auto"/>
        </w:pBdr>
        <w:autoSpaceDE w:val="0"/>
        <w:autoSpaceDN w:val="0"/>
        <w:adjustRightInd w:val="0"/>
        <w:spacing w:before="100"/>
        <w:outlineLvl w:val="0"/>
        <w:rPr>
          <w:rFonts w:ascii="Arial" w:hAnsi="Arial" w:cs="Arial"/>
          <w:b/>
          <w:shd w:val="clear" w:color="auto" w:fill="FFFFFF"/>
        </w:rPr>
      </w:pPr>
    </w:p>
    <w:p w14:paraId="0FB7AD71" w14:textId="77777777" w:rsidR="008A3D9E" w:rsidRDefault="008A3D9E" w:rsidP="008A3D9E">
      <w:pPr>
        <w:rPr>
          <w:rFonts w:ascii="Arial" w:hAnsi="Arial"/>
        </w:rPr>
      </w:pPr>
    </w:p>
    <w:p w14:paraId="42B62B04" w14:textId="77777777" w:rsidR="00A74F44" w:rsidRDefault="00A74F44" w:rsidP="008A3D9E">
      <w:pPr>
        <w:rPr>
          <w:rFonts w:ascii="Arial" w:hAnsi="Arial"/>
        </w:rPr>
      </w:pPr>
    </w:p>
    <w:p w14:paraId="14857C34" w14:textId="509900A0" w:rsidR="008A3D9E" w:rsidRDefault="008A3D9E" w:rsidP="008A3D9E">
      <w:pPr>
        <w:spacing w:before="100" w:after="100"/>
        <w:rPr>
          <w:rFonts w:ascii="Arial" w:hAnsi="Arial" w:cs="Arial"/>
        </w:rPr>
      </w:pPr>
      <w:r>
        <w:rPr>
          <w:rFonts w:ascii="Arial" w:hAnsi="Arial" w:cs="Arial"/>
        </w:rPr>
        <w:t>12</w:t>
      </w:r>
      <w:r w:rsidRPr="003C7606">
        <w:rPr>
          <w:rFonts w:ascii="Arial" w:hAnsi="Arial" w:cs="Arial"/>
        </w:rPr>
        <w:t>. Please select the side effect that you think your friend will find most bothersome and the side effect your friend will find least bothersome.</w:t>
      </w:r>
    </w:p>
    <w:p w14:paraId="5FFA9A8D" w14:textId="77777777" w:rsidR="008A3D9E" w:rsidRDefault="008A3D9E" w:rsidP="008A3D9E">
      <w:pPr>
        <w:spacing w:before="100" w:after="100"/>
        <w:rPr>
          <w:rFonts w:ascii="Arial" w:hAnsi="Arial" w:cs="Arial"/>
        </w:rPr>
      </w:pPr>
    </w:p>
    <w:tbl>
      <w:tblPr>
        <w:tblW w:w="8816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2715"/>
        <w:gridCol w:w="2715"/>
        <w:gridCol w:w="1693"/>
        <w:gridCol w:w="1693"/>
      </w:tblGrid>
      <w:tr w:rsidR="008A3D9E" w:rsidRPr="00DD22A8" w14:paraId="361789D2" w14:textId="77777777" w:rsidTr="008A3D9E">
        <w:trPr>
          <w:trHeight w:val="576"/>
        </w:trPr>
        <w:tc>
          <w:tcPr>
            <w:tcW w:w="271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C07EDE3" w14:textId="2D500D88" w:rsidR="008A3D9E" w:rsidRPr="00DD22A8" w:rsidRDefault="00477FFB" w:rsidP="008A3D9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ide effect</w:t>
            </w:r>
          </w:p>
        </w:tc>
        <w:tc>
          <w:tcPr>
            <w:tcW w:w="271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73DEF10" w14:textId="77777777" w:rsidR="008A3D9E" w:rsidRPr="00DD22A8" w:rsidRDefault="008A3D9E" w:rsidP="008A3D9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oblem size</w:t>
            </w:r>
          </w:p>
        </w:tc>
        <w:tc>
          <w:tcPr>
            <w:tcW w:w="169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E090B3C" w14:textId="77777777" w:rsidR="008A3D9E" w:rsidRPr="00DD22A8" w:rsidRDefault="008A3D9E" w:rsidP="008A3D9E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Arial" w:hAnsi="Arial" w:cs="Arial"/>
                <w:b/>
              </w:rPr>
              <w:t xml:space="preserve">Most </w:t>
            </w:r>
            <w:r>
              <w:rPr>
                <w:rFonts w:ascii="Arial" w:hAnsi="Arial" w:cs="Arial"/>
                <w:b/>
              </w:rPr>
              <w:t>Bothersome</w:t>
            </w:r>
            <w:r w:rsidRPr="00DD22A8">
              <w:rPr>
                <w:rFonts w:ascii="Arial" w:hAnsi="Arial" w:cs="Arial"/>
                <w:b/>
              </w:rPr>
              <w:br/>
              <w:t>(Pick one)</w:t>
            </w:r>
          </w:p>
        </w:tc>
        <w:tc>
          <w:tcPr>
            <w:tcW w:w="169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C00CF25" w14:textId="77777777" w:rsidR="008A3D9E" w:rsidRPr="00DD22A8" w:rsidRDefault="008A3D9E" w:rsidP="008A3D9E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Arial" w:hAnsi="Arial" w:cs="Arial"/>
                <w:b/>
              </w:rPr>
              <w:t xml:space="preserve">Least </w:t>
            </w:r>
            <w:r>
              <w:rPr>
                <w:rFonts w:ascii="Arial" w:hAnsi="Arial" w:cs="Arial"/>
                <w:b/>
              </w:rPr>
              <w:t>Bothersome</w:t>
            </w:r>
            <w:r w:rsidRPr="00DD22A8">
              <w:rPr>
                <w:rFonts w:ascii="Arial" w:hAnsi="Arial" w:cs="Arial"/>
                <w:b/>
              </w:rPr>
              <w:t>(Pick one)</w:t>
            </w:r>
          </w:p>
        </w:tc>
      </w:tr>
      <w:tr w:rsidR="008A3D9E" w:rsidRPr="00DD22A8" w14:paraId="78E05EB7" w14:textId="77777777" w:rsidTr="008A3D9E">
        <w:trPr>
          <w:trHeight w:val="576"/>
        </w:trPr>
        <w:tc>
          <w:tcPr>
            <w:tcW w:w="2715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14:paraId="400F0CCA" w14:textId="77777777" w:rsidR="008A3D9E" w:rsidRPr="00DD22A8" w:rsidRDefault="008A3D9E" w:rsidP="008A3D9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Increased frequency of bowel movements</w:t>
            </w:r>
          </w:p>
        </w:tc>
        <w:tc>
          <w:tcPr>
            <w:tcW w:w="2715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14:paraId="1C6A7082" w14:textId="15E2693D" w:rsidR="008A3D9E" w:rsidRPr="00DD22A8" w:rsidRDefault="008A3D9E" w:rsidP="008A3D9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small problem</w:t>
            </w:r>
          </w:p>
        </w:tc>
        <w:tc>
          <w:tcPr>
            <w:tcW w:w="1693" w:type="dxa"/>
            <w:tcBorders>
              <w:top w:val="single" w:sz="8" w:space="0" w:color="auto"/>
            </w:tcBorders>
            <w:vAlign w:val="center"/>
          </w:tcPr>
          <w:p w14:paraId="3A6AFDE0" w14:textId="77777777" w:rsidR="008A3D9E" w:rsidRPr="00DD22A8" w:rsidRDefault="008A3D9E" w:rsidP="008A3D9E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tcBorders>
              <w:top w:val="single" w:sz="8" w:space="0" w:color="auto"/>
            </w:tcBorders>
            <w:vAlign w:val="center"/>
          </w:tcPr>
          <w:p w14:paraId="359A3B44" w14:textId="77777777" w:rsidR="008A3D9E" w:rsidRPr="00DD22A8" w:rsidRDefault="008A3D9E" w:rsidP="008A3D9E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8A3D9E" w:rsidRPr="00DD22A8" w14:paraId="46E6FE2F" w14:textId="77777777" w:rsidTr="008A3D9E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529E8977" w14:textId="77777777" w:rsidR="008A3D9E" w:rsidRPr="00CB443C" w:rsidRDefault="008A3D9E" w:rsidP="008A3D9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</w:t>
            </w:r>
            <w:r w:rsidRPr="00741A1D">
              <w:rPr>
                <w:rFonts w:ascii="Arial" w:hAnsi="Arial"/>
              </w:rPr>
              <w:t>loody stools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270C8528" w14:textId="6066E6EF" w:rsidR="008A3D9E" w:rsidRPr="00CB443C" w:rsidRDefault="008A3D9E" w:rsidP="008A3D9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mall problem</w:t>
            </w:r>
          </w:p>
        </w:tc>
        <w:tc>
          <w:tcPr>
            <w:tcW w:w="1693" w:type="dxa"/>
            <w:vAlign w:val="center"/>
          </w:tcPr>
          <w:p w14:paraId="265D0ABA" w14:textId="77777777" w:rsidR="008A3D9E" w:rsidRPr="00DD22A8" w:rsidRDefault="008A3D9E" w:rsidP="008A3D9E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5A714814" w14:textId="77777777" w:rsidR="008A3D9E" w:rsidRPr="00DD22A8" w:rsidRDefault="008A3D9E" w:rsidP="008A3D9E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8A3D9E" w:rsidRPr="00DD22A8" w14:paraId="39CD9DA6" w14:textId="77777777" w:rsidTr="008A3D9E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26B21F87" w14:textId="77777777" w:rsidR="008A3D9E" w:rsidRPr="00DD22A8" w:rsidRDefault="008A3D9E" w:rsidP="008A3D9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/>
              </w:rPr>
              <w:t>Losing control over your stools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1A703857" w14:textId="78609B26" w:rsidR="008A3D9E" w:rsidRPr="00DD22A8" w:rsidRDefault="008A3D9E" w:rsidP="008A3D9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/>
              </w:rPr>
              <w:t>big problem</w:t>
            </w:r>
          </w:p>
        </w:tc>
        <w:tc>
          <w:tcPr>
            <w:tcW w:w="1693" w:type="dxa"/>
            <w:vAlign w:val="center"/>
          </w:tcPr>
          <w:p w14:paraId="5E2E2138" w14:textId="77777777" w:rsidR="008A3D9E" w:rsidRPr="00DD22A8" w:rsidRDefault="008A3D9E" w:rsidP="008A3D9E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2ABD435A" w14:textId="77777777" w:rsidR="008A3D9E" w:rsidRPr="00DD22A8" w:rsidRDefault="008A3D9E" w:rsidP="008A3D9E">
            <w:pPr>
              <w:jc w:val="center"/>
              <w:rPr>
                <w:rFonts w:ascii="Arial" w:hAnsi="Arial" w:cs="Arial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8A3D9E" w:rsidRPr="00DD22A8" w14:paraId="33A4D0AC" w14:textId="77777777" w:rsidTr="008A3D9E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2025CDDC" w14:textId="77777777" w:rsidR="008A3D9E" w:rsidRDefault="008A3D9E" w:rsidP="008A3D9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Abdominal/pelvic/rectal pain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6557419E" w14:textId="77777777" w:rsidR="008A3D9E" w:rsidRDefault="008A3D9E" w:rsidP="008A3D9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small problem</w:t>
            </w:r>
          </w:p>
        </w:tc>
        <w:tc>
          <w:tcPr>
            <w:tcW w:w="1693" w:type="dxa"/>
            <w:vAlign w:val="center"/>
          </w:tcPr>
          <w:p w14:paraId="5F7D3C4A" w14:textId="77777777" w:rsidR="008A3D9E" w:rsidRPr="00DD22A8" w:rsidRDefault="008A3D9E" w:rsidP="008A3D9E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627EC051" w14:textId="77777777" w:rsidR="008A3D9E" w:rsidRPr="00DD22A8" w:rsidRDefault="008A3D9E" w:rsidP="008A3D9E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8A3D9E" w:rsidRPr="00DD22A8" w14:paraId="4F8ACDBA" w14:textId="77777777" w:rsidTr="008A3D9E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54E629E1" w14:textId="77777777" w:rsidR="008A3D9E" w:rsidRDefault="008A3D9E" w:rsidP="008A3D9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rgency to have a bowel movement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1CE17CF3" w14:textId="77777777" w:rsidR="008A3D9E" w:rsidRDefault="008A3D9E" w:rsidP="008A3D9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oderate problem</w:t>
            </w:r>
          </w:p>
        </w:tc>
        <w:tc>
          <w:tcPr>
            <w:tcW w:w="1693" w:type="dxa"/>
            <w:vAlign w:val="center"/>
          </w:tcPr>
          <w:p w14:paraId="11833273" w14:textId="77777777" w:rsidR="008A3D9E" w:rsidRPr="00DD22A8" w:rsidRDefault="008A3D9E" w:rsidP="008A3D9E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713313C8" w14:textId="77777777" w:rsidR="008A3D9E" w:rsidRPr="00DD22A8" w:rsidRDefault="008A3D9E" w:rsidP="008A3D9E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8A3D9E" w:rsidRPr="00025747" w14:paraId="16D05BB1" w14:textId="77777777" w:rsidTr="008A3D9E">
        <w:trPr>
          <w:trHeight w:val="20"/>
        </w:trPr>
        <w:tc>
          <w:tcPr>
            <w:tcW w:w="2715" w:type="dxa"/>
            <w:shd w:val="clear" w:color="auto" w:fill="EEECE1" w:themeFill="background2"/>
            <w:vAlign w:val="center"/>
          </w:tcPr>
          <w:p w14:paraId="1B032BF8" w14:textId="77777777" w:rsidR="008A3D9E" w:rsidRPr="00025747" w:rsidRDefault="008A3D9E" w:rsidP="008A3D9E">
            <w:pPr>
              <w:rPr>
                <w:sz w:val="16"/>
                <w:szCs w:val="16"/>
              </w:rPr>
            </w:pP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63BA82F0" w14:textId="77777777" w:rsidR="008A3D9E" w:rsidRPr="00025747" w:rsidRDefault="008A3D9E" w:rsidP="008A3D9E">
            <w:pPr>
              <w:rPr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14:paraId="053E13B9" w14:textId="77777777" w:rsidR="008A3D9E" w:rsidRPr="00025747" w:rsidRDefault="008A3D9E" w:rsidP="008A3D9E">
            <w:pPr>
              <w:rPr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14:paraId="39874E37" w14:textId="77777777" w:rsidR="008A3D9E" w:rsidRPr="00025747" w:rsidRDefault="008A3D9E" w:rsidP="008A3D9E">
            <w:pPr>
              <w:rPr>
                <w:sz w:val="16"/>
                <w:szCs w:val="16"/>
              </w:rPr>
            </w:pPr>
          </w:p>
        </w:tc>
      </w:tr>
    </w:tbl>
    <w:p w14:paraId="525A4242" w14:textId="77777777" w:rsidR="008A3D9E" w:rsidRDefault="008A3D9E" w:rsidP="008A3D9E">
      <w:pPr>
        <w:spacing w:before="100" w:after="100"/>
        <w:rPr>
          <w:rFonts w:ascii="Arial" w:hAnsi="Arial" w:cs="Arial"/>
        </w:rPr>
      </w:pPr>
    </w:p>
    <w:p w14:paraId="2D2D055B" w14:textId="77777777" w:rsidR="008A3D9E" w:rsidRDefault="008A3D9E" w:rsidP="00CC1256">
      <w:pPr>
        <w:spacing w:before="100" w:after="100"/>
        <w:rPr>
          <w:rFonts w:ascii="Arial" w:hAnsi="Arial" w:cs="Arial"/>
        </w:rPr>
      </w:pPr>
    </w:p>
    <w:p w14:paraId="333333F9" w14:textId="77777777" w:rsidR="008A3D9E" w:rsidRDefault="008A3D9E" w:rsidP="00CC1256">
      <w:pPr>
        <w:spacing w:before="100" w:after="100"/>
        <w:rPr>
          <w:rFonts w:ascii="Arial" w:hAnsi="Arial" w:cs="Arial"/>
        </w:rPr>
      </w:pPr>
    </w:p>
    <w:p w14:paraId="4E5DAEF9" w14:textId="77777777" w:rsidR="008A3D9E" w:rsidRDefault="008A3D9E" w:rsidP="00CC1256">
      <w:pPr>
        <w:spacing w:before="100" w:after="100"/>
        <w:rPr>
          <w:rFonts w:ascii="Arial" w:hAnsi="Arial" w:cs="Arial"/>
        </w:rPr>
      </w:pPr>
    </w:p>
    <w:p w14:paraId="7B0E6649" w14:textId="77777777" w:rsidR="008A3D9E" w:rsidRDefault="008A3D9E" w:rsidP="00CC1256">
      <w:pPr>
        <w:spacing w:before="100" w:after="100"/>
        <w:rPr>
          <w:rFonts w:ascii="Arial" w:hAnsi="Arial" w:cs="Arial"/>
        </w:rPr>
      </w:pPr>
    </w:p>
    <w:p w14:paraId="72770AEF" w14:textId="7323E63B" w:rsidR="008A3D9E" w:rsidRDefault="008A3D9E" w:rsidP="008A3D9E">
      <w:pPr>
        <w:spacing w:before="100" w:after="100"/>
        <w:rPr>
          <w:rFonts w:ascii="Arial" w:hAnsi="Arial" w:cs="Arial"/>
        </w:rPr>
      </w:pPr>
      <w:r w:rsidRPr="003C7606">
        <w:rPr>
          <w:rFonts w:ascii="Arial" w:hAnsi="Arial" w:cs="Arial"/>
        </w:rPr>
        <w:t>1</w:t>
      </w:r>
      <w:r w:rsidR="00DC5C94">
        <w:rPr>
          <w:rFonts w:ascii="Arial" w:hAnsi="Arial" w:cs="Arial"/>
        </w:rPr>
        <w:t>3</w:t>
      </w:r>
      <w:r w:rsidRPr="003C7606">
        <w:rPr>
          <w:rFonts w:ascii="Arial" w:hAnsi="Arial" w:cs="Arial"/>
        </w:rPr>
        <w:t>. Please select the side effect that you think your friend will find most bothersome and the side effect your friend will find least bothersome.</w:t>
      </w:r>
    </w:p>
    <w:p w14:paraId="5BEB5BF2" w14:textId="77777777" w:rsidR="008A3D9E" w:rsidRDefault="008A3D9E" w:rsidP="008A3D9E">
      <w:pPr>
        <w:spacing w:before="100" w:after="100"/>
        <w:rPr>
          <w:rFonts w:ascii="Arial" w:hAnsi="Arial" w:cs="Arial"/>
        </w:rPr>
      </w:pPr>
    </w:p>
    <w:tbl>
      <w:tblPr>
        <w:tblW w:w="8816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2715"/>
        <w:gridCol w:w="2715"/>
        <w:gridCol w:w="1693"/>
        <w:gridCol w:w="1693"/>
      </w:tblGrid>
      <w:tr w:rsidR="008A3D9E" w:rsidRPr="00DD22A8" w14:paraId="1CB5C274" w14:textId="77777777" w:rsidTr="008A3D9E">
        <w:trPr>
          <w:trHeight w:val="576"/>
        </w:trPr>
        <w:tc>
          <w:tcPr>
            <w:tcW w:w="271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F334D1F" w14:textId="30F37BDC" w:rsidR="008A3D9E" w:rsidRPr="00DD22A8" w:rsidRDefault="00477FFB" w:rsidP="008A3D9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ide effect</w:t>
            </w:r>
          </w:p>
        </w:tc>
        <w:tc>
          <w:tcPr>
            <w:tcW w:w="271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E2281EB" w14:textId="77777777" w:rsidR="008A3D9E" w:rsidRPr="00DD22A8" w:rsidRDefault="008A3D9E" w:rsidP="008A3D9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oblem size</w:t>
            </w:r>
          </w:p>
        </w:tc>
        <w:tc>
          <w:tcPr>
            <w:tcW w:w="169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CDEDE54" w14:textId="77777777" w:rsidR="008A3D9E" w:rsidRPr="00DD22A8" w:rsidRDefault="008A3D9E" w:rsidP="008A3D9E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Arial" w:hAnsi="Arial" w:cs="Arial"/>
                <w:b/>
              </w:rPr>
              <w:t xml:space="preserve">Most </w:t>
            </w:r>
            <w:r>
              <w:rPr>
                <w:rFonts w:ascii="Arial" w:hAnsi="Arial" w:cs="Arial"/>
                <w:b/>
              </w:rPr>
              <w:t>Bothersome</w:t>
            </w:r>
            <w:r w:rsidRPr="00DD22A8">
              <w:rPr>
                <w:rFonts w:ascii="Arial" w:hAnsi="Arial" w:cs="Arial"/>
                <w:b/>
              </w:rPr>
              <w:br/>
              <w:t>(Pick one)</w:t>
            </w:r>
          </w:p>
        </w:tc>
        <w:tc>
          <w:tcPr>
            <w:tcW w:w="169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D03FAB4" w14:textId="77777777" w:rsidR="008A3D9E" w:rsidRPr="00DD22A8" w:rsidRDefault="008A3D9E" w:rsidP="008A3D9E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Arial" w:hAnsi="Arial" w:cs="Arial"/>
                <w:b/>
              </w:rPr>
              <w:t xml:space="preserve">Least </w:t>
            </w:r>
            <w:r>
              <w:rPr>
                <w:rFonts w:ascii="Arial" w:hAnsi="Arial" w:cs="Arial"/>
                <w:b/>
              </w:rPr>
              <w:t>Bothersome</w:t>
            </w:r>
            <w:r w:rsidRPr="00DD22A8">
              <w:rPr>
                <w:rFonts w:ascii="Arial" w:hAnsi="Arial" w:cs="Arial"/>
                <w:b/>
              </w:rPr>
              <w:t>(Pick one)</w:t>
            </w:r>
          </w:p>
        </w:tc>
      </w:tr>
      <w:tr w:rsidR="008A3D9E" w:rsidRPr="00DD22A8" w14:paraId="72620581" w14:textId="77777777" w:rsidTr="008A3D9E">
        <w:trPr>
          <w:trHeight w:val="576"/>
        </w:trPr>
        <w:tc>
          <w:tcPr>
            <w:tcW w:w="2715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14:paraId="03F1A7BF" w14:textId="77777777" w:rsidR="008A3D9E" w:rsidRPr="00DD22A8" w:rsidRDefault="008A3D9E" w:rsidP="008A3D9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Increased frequency of bowel movements</w:t>
            </w:r>
          </w:p>
        </w:tc>
        <w:tc>
          <w:tcPr>
            <w:tcW w:w="2715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14:paraId="68BD086D" w14:textId="5B0CEE0D" w:rsidR="008A3D9E" w:rsidRPr="00DD22A8" w:rsidRDefault="00DC5C94" w:rsidP="008A3D9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big</w:t>
            </w:r>
            <w:r w:rsidR="008A3D9E">
              <w:rPr>
                <w:rFonts w:ascii="Arial" w:hAnsi="Arial"/>
              </w:rPr>
              <w:t xml:space="preserve"> problem</w:t>
            </w:r>
          </w:p>
        </w:tc>
        <w:tc>
          <w:tcPr>
            <w:tcW w:w="1693" w:type="dxa"/>
            <w:tcBorders>
              <w:top w:val="single" w:sz="8" w:space="0" w:color="auto"/>
            </w:tcBorders>
            <w:vAlign w:val="center"/>
          </w:tcPr>
          <w:p w14:paraId="36F926B9" w14:textId="77777777" w:rsidR="008A3D9E" w:rsidRPr="00DD22A8" w:rsidRDefault="008A3D9E" w:rsidP="008A3D9E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tcBorders>
              <w:top w:val="single" w:sz="8" w:space="0" w:color="auto"/>
            </w:tcBorders>
            <w:vAlign w:val="center"/>
          </w:tcPr>
          <w:p w14:paraId="0F4F5AFB" w14:textId="77777777" w:rsidR="008A3D9E" w:rsidRPr="00DD22A8" w:rsidRDefault="008A3D9E" w:rsidP="008A3D9E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8A3D9E" w:rsidRPr="00DD22A8" w14:paraId="331875E8" w14:textId="77777777" w:rsidTr="008A3D9E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357A1A27" w14:textId="77777777" w:rsidR="008A3D9E" w:rsidRPr="00CB443C" w:rsidRDefault="008A3D9E" w:rsidP="008A3D9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</w:t>
            </w:r>
            <w:r w:rsidRPr="00741A1D">
              <w:rPr>
                <w:rFonts w:ascii="Arial" w:hAnsi="Arial"/>
              </w:rPr>
              <w:t>loody stools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284A206A" w14:textId="77777777" w:rsidR="008A3D9E" w:rsidRPr="00CB443C" w:rsidRDefault="008A3D9E" w:rsidP="008A3D9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mall problem</w:t>
            </w:r>
          </w:p>
        </w:tc>
        <w:tc>
          <w:tcPr>
            <w:tcW w:w="1693" w:type="dxa"/>
            <w:vAlign w:val="center"/>
          </w:tcPr>
          <w:p w14:paraId="3ECA389B" w14:textId="77777777" w:rsidR="008A3D9E" w:rsidRPr="00DD22A8" w:rsidRDefault="008A3D9E" w:rsidP="008A3D9E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6EEA71B1" w14:textId="77777777" w:rsidR="008A3D9E" w:rsidRPr="00DD22A8" w:rsidRDefault="008A3D9E" w:rsidP="008A3D9E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8A3D9E" w:rsidRPr="00DD22A8" w14:paraId="04540364" w14:textId="77777777" w:rsidTr="008A3D9E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4C70209E" w14:textId="77777777" w:rsidR="008A3D9E" w:rsidRPr="00DD22A8" w:rsidRDefault="008A3D9E" w:rsidP="008A3D9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/>
              </w:rPr>
              <w:t>Losing control over your stools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04A0375A" w14:textId="3CEC5CE2" w:rsidR="008A3D9E" w:rsidRPr="00DD22A8" w:rsidRDefault="00DC5C94" w:rsidP="008A3D9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/>
              </w:rPr>
              <w:t>moderate</w:t>
            </w:r>
            <w:r w:rsidR="008A3D9E">
              <w:rPr>
                <w:rFonts w:ascii="Arial" w:hAnsi="Arial"/>
              </w:rPr>
              <w:t xml:space="preserve"> problem</w:t>
            </w:r>
          </w:p>
        </w:tc>
        <w:tc>
          <w:tcPr>
            <w:tcW w:w="1693" w:type="dxa"/>
            <w:vAlign w:val="center"/>
          </w:tcPr>
          <w:p w14:paraId="11782508" w14:textId="77777777" w:rsidR="008A3D9E" w:rsidRPr="00DD22A8" w:rsidRDefault="008A3D9E" w:rsidP="008A3D9E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49315343" w14:textId="77777777" w:rsidR="008A3D9E" w:rsidRPr="00DD22A8" w:rsidRDefault="008A3D9E" w:rsidP="008A3D9E">
            <w:pPr>
              <w:jc w:val="center"/>
              <w:rPr>
                <w:rFonts w:ascii="Arial" w:hAnsi="Arial" w:cs="Arial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8A3D9E" w:rsidRPr="00DD22A8" w14:paraId="7518E851" w14:textId="77777777" w:rsidTr="008A3D9E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2612C2D6" w14:textId="77777777" w:rsidR="008A3D9E" w:rsidRDefault="008A3D9E" w:rsidP="008A3D9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Abdominal/pelvic/rectal pain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38C9455D" w14:textId="606F8D47" w:rsidR="008A3D9E" w:rsidRDefault="00DC5C94" w:rsidP="008A3D9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moderate</w:t>
            </w:r>
            <w:r w:rsidR="008A3D9E">
              <w:rPr>
                <w:rFonts w:ascii="Arial" w:hAnsi="Arial"/>
              </w:rPr>
              <w:t xml:space="preserve"> problem</w:t>
            </w:r>
          </w:p>
        </w:tc>
        <w:tc>
          <w:tcPr>
            <w:tcW w:w="1693" w:type="dxa"/>
            <w:vAlign w:val="center"/>
          </w:tcPr>
          <w:p w14:paraId="1C76CE6A" w14:textId="77777777" w:rsidR="008A3D9E" w:rsidRPr="00DD22A8" w:rsidRDefault="008A3D9E" w:rsidP="008A3D9E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14D972E1" w14:textId="77777777" w:rsidR="008A3D9E" w:rsidRPr="00DD22A8" w:rsidRDefault="008A3D9E" w:rsidP="008A3D9E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8A3D9E" w:rsidRPr="00DD22A8" w14:paraId="0578B246" w14:textId="77777777" w:rsidTr="008A3D9E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57956FAC" w14:textId="77777777" w:rsidR="008A3D9E" w:rsidRDefault="008A3D9E" w:rsidP="008A3D9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rgency to have a bowel movement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1AEA0A41" w14:textId="37629A13" w:rsidR="008A3D9E" w:rsidRDefault="00DC5C94" w:rsidP="008A3D9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ig</w:t>
            </w:r>
            <w:r w:rsidR="008A3D9E">
              <w:rPr>
                <w:rFonts w:ascii="Arial" w:hAnsi="Arial"/>
              </w:rPr>
              <w:t xml:space="preserve"> problem</w:t>
            </w:r>
          </w:p>
        </w:tc>
        <w:tc>
          <w:tcPr>
            <w:tcW w:w="1693" w:type="dxa"/>
            <w:vAlign w:val="center"/>
          </w:tcPr>
          <w:p w14:paraId="1F982141" w14:textId="77777777" w:rsidR="008A3D9E" w:rsidRPr="00DD22A8" w:rsidRDefault="008A3D9E" w:rsidP="008A3D9E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2A407296" w14:textId="77777777" w:rsidR="008A3D9E" w:rsidRPr="00DD22A8" w:rsidRDefault="008A3D9E" w:rsidP="008A3D9E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8A3D9E" w:rsidRPr="00025747" w14:paraId="07D2FA0F" w14:textId="77777777" w:rsidTr="008A3D9E">
        <w:trPr>
          <w:trHeight w:val="20"/>
        </w:trPr>
        <w:tc>
          <w:tcPr>
            <w:tcW w:w="2715" w:type="dxa"/>
            <w:shd w:val="clear" w:color="auto" w:fill="EEECE1" w:themeFill="background2"/>
            <w:vAlign w:val="center"/>
          </w:tcPr>
          <w:p w14:paraId="025BC960" w14:textId="77777777" w:rsidR="008A3D9E" w:rsidRPr="00025747" w:rsidRDefault="008A3D9E" w:rsidP="008A3D9E">
            <w:pPr>
              <w:rPr>
                <w:sz w:val="16"/>
                <w:szCs w:val="16"/>
              </w:rPr>
            </w:pP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16492638" w14:textId="77777777" w:rsidR="008A3D9E" w:rsidRPr="00025747" w:rsidRDefault="008A3D9E" w:rsidP="008A3D9E">
            <w:pPr>
              <w:rPr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14:paraId="0F4BEA9F" w14:textId="77777777" w:rsidR="008A3D9E" w:rsidRPr="00025747" w:rsidRDefault="008A3D9E" w:rsidP="008A3D9E">
            <w:pPr>
              <w:rPr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14:paraId="6E7489AF" w14:textId="77777777" w:rsidR="008A3D9E" w:rsidRPr="00025747" w:rsidRDefault="008A3D9E" w:rsidP="008A3D9E">
            <w:pPr>
              <w:rPr>
                <w:sz w:val="16"/>
                <w:szCs w:val="16"/>
              </w:rPr>
            </w:pPr>
          </w:p>
        </w:tc>
      </w:tr>
    </w:tbl>
    <w:p w14:paraId="43CFD21D" w14:textId="77777777" w:rsidR="008A3D9E" w:rsidRDefault="008A3D9E" w:rsidP="008A3D9E">
      <w:pPr>
        <w:spacing w:before="100" w:after="100"/>
        <w:rPr>
          <w:rFonts w:ascii="Arial" w:hAnsi="Arial" w:cs="Arial"/>
        </w:rPr>
      </w:pPr>
    </w:p>
    <w:p w14:paraId="16BC7303" w14:textId="77777777" w:rsidR="008A3D9E" w:rsidRDefault="008A3D9E" w:rsidP="008A3D9E">
      <w:pPr>
        <w:widowControl w:val="0"/>
        <w:pBdr>
          <w:bottom w:val="single" w:sz="12" w:space="1" w:color="auto"/>
        </w:pBdr>
        <w:autoSpaceDE w:val="0"/>
        <w:autoSpaceDN w:val="0"/>
        <w:adjustRightInd w:val="0"/>
        <w:spacing w:before="100"/>
        <w:outlineLvl w:val="0"/>
        <w:rPr>
          <w:rFonts w:ascii="Arial" w:hAnsi="Arial" w:cs="Arial"/>
          <w:b/>
          <w:shd w:val="clear" w:color="auto" w:fill="FFFFFF"/>
        </w:rPr>
      </w:pPr>
    </w:p>
    <w:p w14:paraId="5694F0B6" w14:textId="77777777" w:rsidR="008A3D9E" w:rsidRDefault="008A3D9E" w:rsidP="008A3D9E">
      <w:pPr>
        <w:rPr>
          <w:rFonts w:ascii="Arial" w:hAnsi="Arial"/>
        </w:rPr>
      </w:pPr>
    </w:p>
    <w:p w14:paraId="619D0D6C" w14:textId="77777777" w:rsidR="00A74F44" w:rsidRDefault="00A74F44" w:rsidP="008A3D9E">
      <w:pPr>
        <w:rPr>
          <w:rFonts w:ascii="Arial" w:hAnsi="Arial"/>
        </w:rPr>
      </w:pPr>
    </w:p>
    <w:p w14:paraId="2AE35FEB" w14:textId="07E382CA" w:rsidR="008A3D9E" w:rsidRDefault="00DC5C94" w:rsidP="008A3D9E">
      <w:pPr>
        <w:spacing w:before="100" w:after="100"/>
        <w:rPr>
          <w:rFonts w:ascii="Arial" w:hAnsi="Arial" w:cs="Arial"/>
        </w:rPr>
      </w:pPr>
      <w:r>
        <w:rPr>
          <w:rFonts w:ascii="Arial" w:hAnsi="Arial" w:cs="Arial"/>
        </w:rPr>
        <w:t>14</w:t>
      </w:r>
      <w:r w:rsidR="008A3D9E" w:rsidRPr="003C7606">
        <w:rPr>
          <w:rFonts w:ascii="Arial" w:hAnsi="Arial" w:cs="Arial"/>
        </w:rPr>
        <w:t>. Please select the side effect that you think your friend will find most bothersome and the side effect your friend will find least bothersome.</w:t>
      </w:r>
    </w:p>
    <w:p w14:paraId="6FE38020" w14:textId="77777777" w:rsidR="008A3D9E" w:rsidRDefault="008A3D9E" w:rsidP="008A3D9E">
      <w:pPr>
        <w:spacing w:before="100" w:after="100"/>
        <w:rPr>
          <w:rFonts w:ascii="Arial" w:hAnsi="Arial" w:cs="Arial"/>
        </w:rPr>
      </w:pPr>
    </w:p>
    <w:tbl>
      <w:tblPr>
        <w:tblW w:w="8816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2715"/>
        <w:gridCol w:w="2715"/>
        <w:gridCol w:w="1693"/>
        <w:gridCol w:w="1693"/>
      </w:tblGrid>
      <w:tr w:rsidR="008A3D9E" w:rsidRPr="00DD22A8" w14:paraId="4222687A" w14:textId="77777777" w:rsidTr="008A3D9E">
        <w:trPr>
          <w:trHeight w:val="576"/>
        </w:trPr>
        <w:tc>
          <w:tcPr>
            <w:tcW w:w="271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5B74FF4" w14:textId="1DE0F6D2" w:rsidR="008A3D9E" w:rsidRPr="00DD22A8" w:rsidRDefault="00477FFB" w:rsidP="008A3D9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ide effect</w:t>
            </w:r>
          </w:p>
        </w:tc>
        <w:tc>
          <w:tcPr>
            <w:tcW w:w="271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482EEB9" w14:textId="77777777" w:rsidR="008A3D9E" w:rsidRPr="00DD22A8" w:rsidRDefault="008A3D9E" w:rsidP="008A3D9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oblem size</w:t>
            </w:r>
          </w:p>
        </w:tc>
        <w:tc>
          <w:tcPr>
            <w:tcW w:w="169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E0D1A0F" w14:textId="77777777" w:rsidR="008A3D9E" w:rsidRPr="00DD22A8" w:rsidRDefault="008A3D9E" w:rsidP="008A3D9E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Arial" w:hAnsi="Arial" w:cs="Arial"/>
                <w:b/>
              </w:rPr>
              <w:t xml:space="preserve">Most </w:t>
            </w:r>
            <w:r>
              <w:rPr>
                <w:rFonts w:ascii="Arial" w:hAnsi="Arial" w:cs="Arial"/>
                <w:b/>
              </w:rPr>
              <w:t>Bothersome</w:t>
            </w:r>
            <w:r w:rsidRPr="00DD22A8">
              <w:rPr>
                <w:rFonts w:ascii="Arial" w:hAnsi="Arial" w:cs="Arial"/>
                <w:b/>
              </w:rPr>
              <w:br/>
              <w:t>(Pick one)</w:t>
            </w:r>
          </w:p>
        </w:tc>
        <w:tc>
          <w:tcPr>
            <w:tcW w:w="169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7AD65AD" w14:textId="77777777" w:rsidR="008A3D9E" w:rsidRPr="00DD22A8" w:rsidRDefault="008A3D9E" w:rsidP="008A3D9E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Arial" w:hAnsi="Arial" w:cs="Arial"/>
                <w:b/>
              </w:rPr>
              <w:t xml:space="preserve">Least </w:t>
            </w:r>
            <w:r>
              <w:rPr>
                <w:rFonts w:ascii="Arial" w:hAnsi="Arial" w:cs="Arial"/>
                <w:b/>
              </w:rPr>
              <w:t>Bothersome</w:t>
            </w:r>
            <w:r w:rsidRPr="00DD22A8">
              <w:rPr>
                <w:rFonts w:ascii="Arial" w:hAnsi="Arial" w:cs="Arial"/>
                <w:b/>
              </w:rPr>
              <w:t>(Pick one)</w:t>
            </w:r>
          </w:p>
        </w:tc>
      </w:tr>
      <w:tr w:rsidR="008A3D9E" w:rsidRPr="00DD22A8" w14:paraId="07B5D4CF" w14:textId="77777777" w:rsidTr="008A3D9E">
        <w:trPr>
          <w:trHeight w:val="576"/>
        </w:trPr>
        <w:tc>
          <w:tcPr>
            <w:tcW w:w="2715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14:paraId="3D0EE6DD" w14:textId="77777777" w:rsidR="008A3D9E" w:rsidRPr="00DD22A8" w:rsidRDefault="008A3D9E" w:rsidP="008A3D9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Increased frequency of bowel movements</w:t>
            </w:r>
          </w:p>
        </w:tc>
        <w:tc>
          <w:tcPr>
            <w:tcW w:w="2715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14:paraId="7FBB7E41" w14:textId="6EB1495F" w:rsidR="008A3D9E" w:rsidRPr="00DD22A8" w:rsidRDefault="00DC5C94" w:rsidP="008A3D9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small</w:t>
            </w:r>
            <w:r w:rsidR="008A3D9E">
              <w:rPr>
                <w:rFonts w:ascii="Arial" w:hAnsi="Arial"/>
              </w:rPr>
              <w:t xml:space="preserve"> problem</w:t>
            </w:r>
          </w:p>
        </w:tc>
        <w:tc>
          <w:tcPr>
            <w:tcW w:w="1693" w:type="dxa"/>
            <w:tcBorders>
              <w:top w:val="single" w:sz="8" w:space="0" w:color="auto"/>
            </w:tcBorders>
            <w:vAlign w:val="center"/>
          </w:tcPr>
          <w:p w14:paraId="56E778E0" w14:textId="77777777" w:rsidR="008A3D9E" w:rsidRPr="00DD22A8" w:rsidRDefault="008A3D9E" w:rsidP="008A3D9E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tcBorders>
              <w:top w:val="single" w:sz="8" w:space="0" w:color="auto"/>
            </w:tcBorders>
            <w:vAlign w:val="center"/>
          </w:tcPr>
          <w:p w14:paraId="09150D8F" w14:textId="77777777" w:rsidR="008A3D9E" w:rsidRPr="00DD22A8" w:rsidRDefault="008A3D9E" w:rsidP="008A3D9E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8A3D9E" w:rsidRPr="00DD22A8" w14:paraId="7A427DCD" w14:textId="77777777" w:rsidTr="008A3D9E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65B1C2F8" w14:textId="77777777" w:rsidR="008A3D9E" w:rsidRPr="00CB443C" w:rsidRDefault="008A3D9E" w:rsidP="008A3D9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</w:t>
            </w:r>
            <w:r w:rsidRPr="00741A1D">
              <w:rPr>
                <w:rFonts w:ascii="Arial" w:hAnsi="Arial"/>
              </w:rPr>
              <w:t>loody stools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6F917FA7" w14:textId="77777777" w:rsidR="008A3D9E" w:rsidRPr="00CB443C" w:rsidRDefault="008A3D9E" w:rsidP="008A3D9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oderate problem</w:t>
            </w:r>
          </w:p>
        </w:tc>
        <w:tc>
          <w:tcPr>
            <w:tcW w:w="1693" w:type="dxa"/>
            <w:vAlign w:val="center"/>
          </w:tcPr>
          <w:p w14:paraId="3BDB2886" w14:textId="77777777" w:rsidR="008A3D9E" w:rsidRPr="00DD22A8" w:rsidRDefault="008A3D9E" w:rsidP="008A3D9E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61AE6416" w14:textId="77777777" w:rsidR="008A3D9E" w:rsidRPr="00DD22A8" w:rsidRDefault="008A3D9E" w:rsidP="008A3D9E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8A3D9E" w:rsidRPr="00DD22A8" w14:paraId="429D5571" w14:textId="77777777" w:rsidTr="008A3D9E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63E10B32" w14:textId="77777777" w:rsidR="008A3D9E" w:rsidRPr="00DD22A8" w:rsidRDefault="008A3D9E" w:rsidP="008A3D9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/>
              </w:rPr>
              <w:t>Losing control over your stools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4B776264" w14:textId="3ED08079" w:rsidR="008A3D9E" w:rsidRPr="00DD22A8" w:rsidRDefault="00DC5C94" w:rsidP="008A3D9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/>
              </w:rPr>
              <w:t>big</w:t>
            </w:r>
            <w:r w:rsidR="008A3D9E">
              <w:rPr>
                <w:rFonts w:ascii="Arial" w:hAnsi="Arial"/>
              </w:rPr>
              <w:t xml:space="preserve"> problem</w:t>
            </w:r>
          </w:p>
        </w:tc>
        <w:tc>
          <w:tcPr>
            <w:tcW w:w="1693" w:type="dxa"/>
            <w:vAlign w:val="center"/>
          </w:tcPr>
          <w:p w14:paraId="3E067F61" w14:textId="77777777" w:rsidR="008A3D9E" w:rsidRPr="00DD22A8" w:rsidRDefault="008A3D9E" w:rsidP="008A3D9E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1A51790B" w14:textId="77777777" w:rsidR="008A3D9E" w:rsidRPr="00DD22A8" w:rsidRDefault="008A3D9E" w:rsidP="008A3D9E">
            <w:pPr>
              <w:jc w:val="center"/>
              <w:rPr>
                <w:rFonts w:ascii="Arial" w:hAnsi="Arial" w:cs="Arial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8A3D9E" w:rsidRPr="00DD22A8" w14:paraId="6B02C552" w14:textId="77777777" w:rsidTr="008A3D9E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28E39D9A" w14:textId="77777777" w:rsidR="008A3D9E" w:rsidRDefault="008A3D9E" w:rsidP="008A3D9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Abdominal/pelvic/rectal pain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3F21F6B6" w14:textId="4F812BAB" w:rsidR="008A3D9E" w:rsidRDefault="00DC5C94" w:rsidP="008A3D9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moderate</w:t>
            </w:r>
            <w:r w:rsidR="008A3D9E">
              <w:rPr>
                <w:rFonts w:ascii="Arial" w:hAnsi="Arial"/>
              </w:rPr>
              <w:t xml:space="preserve"> problem</w:t>
            </w:r>
          </w:p>
        </w:tc>
        <w:tc>
          <w:tcPr>
            <w:tcW w:w="1693" w:type="dxa"/>
            <w:vAlign w:val="center"/>
          </w:tcPr>
          <w:p w14:paraId="15026ED3" w14:textId="77777777" w:rsidR="008A3D9E" w:rsidRPr="00DD22A8" w:rsidRDefault="008A3D9E" w:rsidP="008A3D9E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19624BCD" w14:textId="77777777" w:rsidR="008A3D9E" w:rsidRPr="00DD22A8" w:rsidRDefault="008A3D9E" w:rsidP="008A3D9E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8A3D9E" w:rsidRPr="00DD22A8" w14:paraId="5BBD4B71" w14:textId="77777777" w:rsidTr="008A3D9E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6458D06D" w14:textId="77777777" w:rsidR="008A3D9E" w:rsidRDefault="008A3D9E" w:rsidP="008A3D9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rgency to have a bowel movement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3E40C655" w14:textId="0CC141BD" w:rsidR="008A3D9E" w:rsidRDefault="00DC5C94" w:rsidP="008A3D9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mall</w:t>
            </w:r>
            <w:r w:rsidR="008A3D9E">
              <w:rPr>
                <w:rFonts w:ascii="Arial" w:hAnsi="Arial"/>
              </w:rPr>
              <w:t xml:space="preserve"> problem</w:t>
            </w:r>
          </w:p>
        </w:tc>
        <w:tc>
          <w:tcPr>
            <w:tcW w:w="1693" w:type="dxa"/>
            <w:vAlign w:val="center"/>
          </w:tcPr>
          <w:p w14:paraId="56057176" w14:textId="77777777" w:rsidR="008A3D9E" w:rsidRPr="00DD22A8" w:rsidRDefault="008A3D9E" w:rsidP="008A3D9E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29DE99C1" w14:textId="77777777" w:rsidR="008A3D9E" w:rsidRPr="00DD22A8" w:rsidRDefault="008A3D9E" w:rsidP="008A3D9E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8A3D9E" w:rsidRPr="00025747" w14:paraId="159C3F44" w14:textId="77777777" w:rsidTr="008A3D9E">
        <w:trPr>
          <w:trHeight w:val="20"/>
        </w:trPr>
        <w:tc>
          <w:tcPr>
            <w:tcW w:w="2715" w:type="dxa"/>
            <w:shd w:val="clear" w:color="auto" w:fill="EEECE1" w:themeFill="background2"/>
            <w:vAlign w:val="center"/>
          </w:tcPr>
          <w:p w14:paraId="08040F16" w14:textId="77777777" w:rsidR="008A3D9E" w:rsidRPr="00025747" w:rsidRDefault="008A3D9E" w:rsidP="008A3D9E">
            <w:pPr>
              <w:rPr>
                <w:sz w:val="16"/>
                <w:szCs w:val="16"/>
              </w:rPr>
            </w:pP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1EC37B16" w14:textId="77777777" w:rsidR="008A3D9E" w:rsidRPr="00025747" w:rsidRDefault="008A3D9E" w:rsidP="008A3D9E">
            <w:pPr>
              <w:rPr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14:paraId="4C55C865" w14:textId="77777777" w:rsidR="008A3D9E" w:rsidRPr="00025747" w:rsidRDefault="008A3D9E" w:rsidP="008A3D9E">
            <w:pPr>
              <w:rPr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14:paraId="11F59686" w14:textId="77777777" w:rsidR="008A3D9E" w:rsidRPr="00025747" w:rsidRDefault="008A3D9E" w:rsidP="008A3D9E">
            <w:pPr>
              <w:rPr>
                <w:sz w:val="16"/>
                <w:szCs w:val="16"/>
              </w:rPr>
            </w:pPr>
          </w:p>
        </w:tc>
      </w:tr>
    </w:tbl>
    <w:p w14:paraId="2633CA1A" w14:textId="77777777" w:rsidR="008A3D9E" w:rsidRDefault="008A3D9E" w:rsidP="008A3D9E">
      <w:pPr>
        <w:spacing w:before="100" w:after="100"/>
        <w:rPr>
          <w:rFonts w:ascii="Arial" w:hAnsi="Arial" w:cs="Arial"/>
        </w:rPr>
      </w:pPr>
    </w:p>
    <w:p w14:paraId="6D03B989" w14:textId="77777777" w:rsidR="00DC5C94" w:rsidRDefault="00DC5C94" w:rsidP="00CC1256">
      <w:pPr>
        <w:spacing w:before="100" w:after="100"/>
        <w:rPr>
          <w:rFonts w:ascii="Arial" w:hAnsi="Arial" w:cs="Arial"/>
        </w:rPr>
      </w:pPr>
    </w:p>
    <w:p w14:paraId="42F1C0B8" w14:textId="77777777" w:rsidR="00DC5C94" w:rsidRDefault="00DC5C94" w:rsidP="00CC1256">
      <w:pPr>
        <w:spacing w:before="100" w:after="100"/>
        <w:rPr>
          <w:rFonts w:ascii="Arial" w:hAnsi="Arial" w:cs="Arial"/>
        </w:rPr>
      </w:pPr>
    </w:p>
    <w:p w14:paraId="4F7B27BD" w14:textId="77777777" w:rsidR="00DC5C94" w:rsidRDefault="00DC5C94" w:rsidP="00CC1256">
      <w:pPr>
        <w:spacing w:before="100" w:after="100"/>
        <w:rPr>
          <w:rFonts w:ascii="Arial" w:hAnsi="Arial" w:cs="Arial"/>
        </w:rPr>
      </w:pPr>
    </w:p>
    <w:p w14:paraId="42B04FC8" w14:textId="77777777" w:rsidR="00DC5C94" w:rsidRDefault="00DC5C94" w:rsidP="00CC1256">
      <w:pPr>
        <w:spacing w:before="100" w:after="100"/>
        <w:rPr>
          <w:rFonts w:ascii="Arial" w:hAnsi="Arial" w:cs="Arial"/>
        </w:rPr>
      </w:pPr>
    </w:p>
    <w:p w14:paraId="00F1887F" w14:textId="5A69A663" w:rsidR="00DC5C94" w:rsidRDefault="00DC5C94" w:rsidP="00DC5C94">
      <w:pPr>
        <w:spacing w:before="100" w:after="100"/>
        <w:rPr>
          <w:rFonts w:ascii="Arial" w:hAnsi="Arial" w:cs="Arial"/>
        </w:rPr>
      </w:pPr>
      <w:r w:rsidRPr="003C7606">
        <w:rPr>
          <w:rFonts w:ascii="Arial" w:hAnsi="Arial" w:cs="Arial"/>
        </w:rPr>
        <w:t>1</w:t>
      </w:r>
      <w:r>
        <w:rPr>
          <w:rFonts w:ascii="Arial" w:hAnsi="Arial" w:cs="Arial"/>
        </w:rPr>
        <w:t>5</w:t>
      </w:r>
      <w:r w:rsidRPr="003C7606">
        <w:rPr>
          <w:rFonts w:ascii="Arial" w:hAnsi="Arial" w:cs="Arial"/>
        </w:rPr>
        <w:t>. Please select the side effect that you think your friend will find most bothersome and the side effect your friend will find least bothersome.</w:t>
      </w:r>
    </w:p>
    <w:p w14:paraId="4D0E25A3" w14:textId="77777777" w:rsidR="00DC5C94" w:rsidRDefault="00DC5C94" w:rsidP="00DC5C94">
      <w:pPr>
        <w:spacing w:before="100" w:after="100"/>
        <w:rPr>
          <w:rFonts w:ascii="Arial" w:hAnsi="Arial" w:cs="Arial"/>
        </w:rPr>
      </w:pPr>
    </w:p>
    <w:tbl>
      <w:tblPr>
        <w:tblW w:w="8816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2715"/>
        <w:gridCol w:w="2715"/>
        <w:gridCol w:w="1693"/>
        <w:gridCol w:w="1693"/>
      </w:tblGrid>
      <w:tr w:rsidR="00DC5C94" w:rsidRPr="00DD22A8" w14:paraId="42B536ED" w14:textId="77777777" w:rsidTr="00A74F44">
        <w:trPr>
          <w:trHeight w:val="576"/>
        </w:trPr>
        <w:tc>
          <w:tcPr>
            <w:tcW w:w="271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2C6AC38" w14:textId="67B56DFF" w:rsidR="00DC5C94" w:rsidRPr="00DD22A8" w:rsidRDefault="00477FFB" w:rsidP="00A74F4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ide effect</w:t>
            </w:r>
          </w:p>
        </w:tc>
        <w:tc>
          <w:tcPr>
            <w:tcW w:w="271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AC9A2A9" w14:textId="77777777" w:rsidR="00DC5C94" w:rsidRPr="00DD22A8" w:rsidRDefault="00DC5C94" w:rsidP="00A74F4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oblem size</w:t>
            </w:r>
          </w:p>
        </w:tc>
        <w:tc>
          <w:tcPr>
            <w:tcW w:w="169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471D75A" w14:textId="77777777" w:rsidR="00DC5C94" w:rsidRPr="00DD22A8" w:rsidRDefault="00DC5C94" w:rsidP="00A74F44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Arial" w:hAnsi="Arial" w:cs="Arial"/>
                <w:b/>
              </w:rPr>
              <w:t xml:space="preserve">Most </w:t>
            </w:r>
            <w:r>
              <w:rPr>
                <w:rFonts w:ascii="Arial" w:hAnsi="Arial" w:cs="Arial"/>
                <w:b/>
              </w:rPr>
              <w:t>Bothersome</w:t>
            </w:r>
            <w:r w:rsidRPr="00DD22A8">
              <w:rPr>
                <w:rFonts w:ascii="Arial" w:hAnsi="Arial" w:cs="Arial"/>
                <w:b/>
              </w:rPr>
              <w:br/>
              <w:t>(Pick one)</w:t>
            </w:r>
          </w:p>
        </w:tc>
        <w:tc>
          <w:tcPr>
            <w:tcW w:w="169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E5F8D1B" w14:textId="77777777" w:rsidR="00DC5C94" w:rsidRPr="00DD22A8" w:rsidRDefault="00DC5C94" w:rsidP="00A74F44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Arial" w:hAnsi="Arial" w:cs="Arial"/>
                <w:b/>
              </w:rPr>
              <w:t xml:space="preserve">Least </w:t>
            </w:r>
            <w:r>
              <w:rPr>
                <w:rFonts w:ascii="Arial" w:hAnsi="Arial" w:cs="Arial"/>
                <w:b/>
              </w:rPr>
              <w:t>Bothersome</w:t>
            </w:r>
            <w:r w:rsidRPr="00DD22A8">
              <w:rPr>
                <w:rFonts w:ascii="Arial" w:hAnsi="Arial" w:cs="Arial"/>
                <w:b/>
              </w:rPr>
              <w:t>(Pick one)</w:t>
            </w:r>
          </w:p>
        </w:tc>
      </w:tr>
      <w:tr w:rsidR="00DC5C94" w:rsidRPr="00DD22A8" w14:paraId="3DCBEA5F" w14:textId="77777777" w:rsidTr="00A74F44">
        <w:trPr>
          <w:trHeight w:val="576"/>
        </w:trPr>
        <w:tc>
          <w:tcPr>
            <w:tcW w:w="2715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14:paraId="3D08EE13" w14:textId="77777777" w:rsidR="00DC5C94" w:rsidRPr="00DD22A8" w:rsidRDefault="00DC5C94" w:rsidP="00A74F44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Increased frequency of bowel movements</w:t>
            </w:r>
          </w:p>
        </w:tc>
        <w:tc>
          <w:tcPr>
            <w:tcW w:w="2715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14:paraId="1AA22FCA" w14:textId="2706589F" w:rsidR="00DC5C94" w:rsidRPr="00DD22A8" w:rsidRDefault="00DC5C94" w:rsidP="00A74F44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moderate problem</w:t>
            </w:r>
          </w:p>
        </w:tc>
        <w:tc>
          <w:tcPr>
            <w:tcW w:w="1693" w:type="dxa"/>
            <w:tcBorders>
              <w:top w:val="single" w:sz="8" w:space="0" w:color="auto"/>
            </w:tcBorders>
            <w:vAlign w:val="center"/>
          </w:tcPr>
          <w:p w14:paraId="5B10068A" w14:textId="77777777" w:rsidR="00DC5C94" w:rsidRPr="00DD22A8" w:rsidRDefault="00DC5C94" w:rsidP="00A74F44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tcBorders>
              <w:top w:val="single" w:sz="8" w:space="0" w:color="auto"/>
            </w:tcBorders>
            <w:vAlign w:val="center"/>
          </w:tcPr>
          <w:p w14:paraId="10D7B1C7" w14:textId="77777777" w:rsidR="00DC5C94" w:rsidRPr="00DD22A8" w:rsidRDefault="00DC5C94" w:rsidP="00A74F44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DC5C94" w:rsidRPr="00DD22A8" w14:paraId="1E9114EA" w14:textId="77777777" w:rsidTr="00A74F44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52EB1880" w14:textId="77777777" w:rsidR="00DC5C94" w:rsidRPr="00CB443C" w:rsidRDefault="00DC5C94" w:rsidP="00A74F4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</w:t>
            </w:r>
            <w:r w:rsidRPr="00741A1D">
              <w:rPr>
                <w:rFonts w:ascii="Arial" w:hAnsi="Arial"/>
              </w:rPr>
              <w:t>loody stools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2017C61C" w14:textId="6054E1F1" w:rsidR="00DC5C94" w:rsidRPr="00CB443C" w:rsidRDefault="00DC5C94" w:rsidP="00A74F4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ig problem</w:t>
            </w:r>
          </w:p>
        </w:tc>
        <w:tc>
          <w:tcPr>
            <w:tcW w:w="1693" w:type="dxa"/>
            <w:vAlign w:val="center"/>
          </w:tcPr>
          <w:p w14:paraId="4B17F152" w14:textId="77777777" w:rsidR="00DC5C94" w:rsidRPr="00DD22A8" w:rsidRDefault="00DC5C94" w:rsidP="00A74F44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7091A5C3" w14:textId="77777777" w:rsidR="00DC5C94" w:rsidRPr="00DD22A8" w:rsidRDefault="00DC5C94" w:rsidP="00A74F44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DC5C94" w:rsidRPr="00DD22A8" w14:paraId="691518F0" w14:textId="77777777" w:rsidTr="00A74F44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3EDC1E37" w14:textId="77777777" w:rsidR="00DC5C94" w:rsidRPr="00DD22A8" w:rsidRDefault="00DC5C94" w:rsidP="00A74F4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/>
              </w:rPr>
              <w:t>Losing control over your stools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1D7FE937" w14:textId="6C2BD3AE" w:rsidR="00DC5C94" w:rsidRPr="00DD22A8" w:rsidRDefault="00DC5C94" w:rsidP="00A74F4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/>
              </w:rPr>
              <w:t>small problem</w:t>
            </w:r>
          </w:p>
        </w:tc>
        <w:tc>
          <w:tcPr>
            <w:tcW w:w="1693" w:type="dxa"/>
            <w:vAlign w:val="center"/>
          </w:tcPr>
          <w:p w14:paraId="4F22B686" w14:textId="77777777" w:rsidR="00DC5C94" w:rsidRPr="00DD22A8" w:rsidRDefault="00DC5C94" w:rsidP="00A74F44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01C120D4" w14:textId="77777777" w:rsidR="00DC5C94" w:rsidRPr="00DD22A8" w:rsidRDefault="00DC5C94" w:rsidP="00A74F44">
            <w:pPr>
              <w:jc w:val="center"/>
              <w:rPr>
                <w:rFonts w:ascii="Arial" w:hAnsi="Arial" w:cs="Arial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DC5C94" w:rsidRPr="00DD22A8" w14:paraId="6E6DE957" w14:textId="77777777" w:rsidTr="00A74F44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696AAAAB" w14:textId="77777777" w:rsidR="00DC5C94" w:rsidRDefault="00DC5C94" w:rsidP="00A74F44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Abdominal/pelvic/rectal pain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3C226027" w14:textId="7085A873" w:rsidR="00DC5C94" w:rsidRDefault="00DC5C94" w:rsidP="00A74F44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moderate problem</w:t>
            </w:r>
          </w:p>
        </w:tc>
        <w:tc>
          <w:tcPr>
            <w:tcW w:w="1693" w:type="dxa"/>
            <w:vAlign w:val="center"/>
          </w:tcPr>
          <w:p w14:paraId="0DCF7F94" w14:textId="77777777" w:rsidR="00DC5C94" w:rsidRPr="00DD22A8" w:rsidRDefault="00DC5C94" w:rsidP="00A74F44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6C5E0836" w14:textId="77777777" w:rsidR="00DC5C94" w:rsidRPr="00DD22A8" w:rsidRDefault="00DC5C94" w:rsidP="00A74F44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DC5C94" w:rsidRPr="00DD22A8" w14:paraId="45E881CD" w14:textId="77777777" w:rsidTr="00A74F44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099D93D6" w14:textId="77777777" w:rsidR="00DC5C94" w:rsidRDefault="00DC5C94" w:rsidP="00A74F4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rgency to have a bowel movement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7D3D3B80" w14:textId="77C6CEEA" w:rsidR="00DC5C94" w:rsidRDefault="00DC5C94" w:rsidP="00A74F4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oderate problem</w:t>
            </w:r>
          </w:p>
        </w:tc>
        <w:tc>
          <w:tcPr>
            <w:tcW w:w="1693" w:type="dxa"/>
            <w:vAlign w:val="center"/>
          </w:tcPr>
          <w:p w14:paraId="312097A2" w14:textId="77777777" w:rsidR="00DC5C94" w:rsidRPr="00DD22A8" w:rsidRDefault="00DC5C94" w:rsidP="00A74F44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4A65FEB0" w14:textId="77777777" w:rsidR="00DC5C94" w:rsidRPr="00DD22A8" w:rsidRDefault="00DC5C94" w:rsidP="00A74F44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DC5C94" w:rsidRPr="00025747" w14:paraId="567B72B5" w14:textId="77777777" w:rsidTr="00A74F44">
        <w:trPr>
          <w:trHeight w:val="20"/>
        </w:trPr>
        <w:tc>
          <w:tcPr>
            <w:tcW w:w="2715" w:type="dxa"/>
            <w:shd w:val="clear" w:color="auto" w:fill="EEECE1" w:themeFill="background2"/>
            <w:vAlign w:val="center"/>
          </w:tcPr>
          <w:p w14:paraId="03C8637A" w14:textId="77777777" w:rsidR="00DC5C94" w:rsidRPr="00025747" w:rsidRDefault="00DC5C94" w:rsidP="00A74F44">
            <w:pPr>
              <w:rPr>
                <w:sz w:val="16"/>
                <w:szCs w:val="16"/>
              </w:rPr>
            </w:pP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399CF62B" w14:textId="77777777" w:rsidR="00DC5C94" w:rsidRPr="00025747" w:rsidRDefault="00DC5C94" w:rsidP="00A74F44">
            <w:pPr>
              <w:rPr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14:paraId="559CA7F6" w14:textId="77777777" w:rsidR="00DC5C94" w:rsidRPr="00025747" w:rsidRDefault="00DC5C94" w:rsidP="00A74F44">
            <w:pPr>
              <w:rPr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14:paraId="75E4681F" w14:textId="77777777" w:rsidR="00DC5C94" w:rsidRPr="00025747" w:rsidRDefault="00DC5C94" w:rsidP="00A74F44">
            <w:pPr>
              <w:rPr>
                <w:sz w:val="16"/>
                <w:szCs w:val="16"/>
              </w:rPr>
            </w:pPr>
          </w:p>
        </w:tc>
      </w:tr>
    </w:tbl>
    <w:p w14:paraId="58EC76EC" w14:textId="77777777" w:rsidR="00DC5C94" w:rsidRDefault="00DC5C94" w:rsidP="00DC5C94">
      <w:pPr>
        <w:spacing w:before="100" w:after="100"/>
        <w:rPr>
          <w:rFonts w:ascii="Arial" w:hAnsi="Arial" w:cs="Arial"/>
        </w:rPr>
      </w:pPr>
    </w:p>
    <w:p w14:paraId="029B2E87" w14:textId="77777777" w:rsidR="00DC5C94" w:rsidRDefault="00DC5C94" w:rsidP="00DC5C94">
      <w:pPr>
        <w:widowControl w:val="0"/>
        <w:pBdr>
          <w:bottom w:val="single" w:sz="12" w:space="1" w:color="auto"/>
        </w:pBdr>
        <w:autoSpaceDE w:val="0"/>
        <w:autoSpaceDN w:val="0"/>
        <w:adjustRightInd w:val="0"/>
        <w:spacing w:before="100"/>
        <w:outlineLvl w:val="0"/>
        <w:rPr>
          <w:rFonts w:ascii="Arial" w:hAnsi="Arial" w:cs="Arial"/>
          <w:b/>
          <w:shd w:val="clear" w:color="auto" w:fill="FFFFFF"/>
        </w:rPr>
      </w:pPr>
    </w:p>
    <w:p w14:paraId="1654AF03" w14:textId="77777777" w:rsidR="00DC5C94" w:rsidRDefault="00DC5C94" w:rsidP="00DC5C94">
      <w:pPr>
        <w:rPr>
          <w:rFonts w:ascii="Arial" w:hAnsi="Arial"/>
        </w:rPr>
      </w:pPr>
    </w:p>
    <w:p w14:paraId="6118C153" w14:textId="77777777" w:rsidR="00A74F44" w:rsidRDefault="00A74F44" w:rsidP="00DC5C94">
      <w:pPr>
        <w:rPr>
          <w:rFonts w:ascii="Arial" w:hAnsi="Arial"/>
        </w:rPr>
      </w:pPr>
    </w:p>
    <w:p w14:paraId="49CAC1E2" w14:textId="3649B9E3" w:rsidR="00DC5C94" w:rsidRDefault="00DC5C94" w:rsidP="00DC5C94">
      <w:pPr>
        <w:spacing w:before="100" w:after="100"/>
        <w:rPr>
          <w:rFonts w:ascii="Arial" w:hAnsi="Arial" w:cs="Arial"/>
        </w:rPr>
      </w:pPr>
      <w:r>
        <w:rPr>
          <w:rFonts w:ascii="Arial" w:hAnsi="Arial" w:cs="Arial"/>
        </w:rPr>
        <w:t>16</w:t>
      </w:r>
      <w:r w:rsidRPr="003C7606">
        <w:rPr>
          <w:rFonts w:ascii="Arial" w:hAnsi="Arial" w:cs="Arial"/>
        </w:rPr>
        <w:t>. Please select the side effect that you think your friend will find most bothersome and the side effect your friend will find least bothersome.</w:t>
      </w:r>
    </w:p>
    <w:p w14:paraId="027CEA00" w14:textId="77777777" w:rsidR="00DC5C94" w:rsidRDefault="00DC5C94" w:rsidP="00DC5C94">
      <w:pPr>
        <w:spacing w:before="100" w:after="100"/>
        <w:rPr>
          <w:rFonts w:ascii="Arial" w:hAnsi="Arial" w:cs="Arial"/>
        </w:rPr>
      </w:pPr>
    </w:p>
    <w:tbl>
      <w:tblPr>
        <w:tblW w:w="8816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2715"/>
        <w:gridCol w:w="2715"/>
        <w:gridCol w:w="1693"/>
        <w:gridCol w:w="1693"/>
      </w:tblGrid>
      <w:tr w:rsidR="00DC5C94" w:rsidRPr="00DD22A8" w14:paraId="6D040FF8" w14:textId="77777777" w:rsidTr="00A74F44">
        <w:trPr>
          <w:trHeight w:val="576"/>
        </w:trPr>
        <w:tc>
          <w:tcPr>
            <w:tcW w:w="271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D29AEE3" w14:textId="020C45B9" w:rsidR="00DC5C94" w:rsidRPr="00DD22A8" w:rsidRDefault="00477FFB" w:rsidP="00A74F4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ide effect</w:t>
            </w:r>
          </w:p>
        </w:tc>
        <w:tc>
          <w:tcPr>
            <w:tcW w:w="271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326E661" w14:textId="77777777" w:rsidR="00DC5C94" w:rsidRPr="00DD22A8" w:rsidRDefault="00DC5C94" w:rsidP="00A74F4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oblem size</w:t>
            </w:r>
          </w:p>
        </w:tc>
        <w:tc>
          <w:tcPr>
            <w:tcW w:w="169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660CC47" w14:textId="77777777" w:rsidR="00DC5C94" w:rsidRPr="00DD22A8" w:rsidRDefault="00DC5C94" w:rsidP="00A74F44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Arial" w:hAnsi="Arial" w:cs="Arial"/>
                <w:b/>
              </w:rPr>
              <w:t xml:space="preserve">Most </w:t>
            </w:r>
            <w:r>
              <w:rPr>
                <w:rFonts w:ascii="Arial" w:hAnsi="Arial" w:cs="Arial"/>
                <w:b/>
              </w:rPr>
              <w:t>Bothersome</w:t>
            </w:r>
            <w:r w:rsidRPr="00DD22A8">
              <w:rPr>
                <w:rFonts w:ascii="Arial" w:hAnsi="Arial" w:cs="Arial"/>
                <w:b/>
              </w:rPr>
              <w:br/>
              <w:t>(Pick one)</w:t>
            </w:r>
          </w:p>
        </w:tc>
        <w:tc>
          <w:tcPr>
            <w:tcW w:w="169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A89A176" w14:textId="77777777" w:rsidR="00DC5C94" w:rsidRPr="00DD22A8" w:rsidRDefault="00DC5C94" w:rsidP="00A74F44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Arial" w:hAnsi="Arial" w:cs="Arial"/>
                <w:b/>
              </w:rPr>
              <w:t xml:space="preserve">Least </w:t>
            </w:r>
            <w:r>
              <w:rPr>
                <w:rFonts w:ascii="Arial" w:hAnsi="Arial" w:cs="Arial"/>
                <w:b/>
              </w:rPr>
              <w:t>Bothersome</w:t>
            </w:r>
            <w:r w:rsidRPr="00DD22A8">
              <w:rPr>
                <w:rFonts w:ascii="Arial" w:hAnsi="Arial" w:cs="Arial"/>
                <w:b/>
              </w:rPr>
              <w:t>(Pick one)</w:t>
            </w:r>
          </w:p>
        </w:tc>
      </w:tr>
      <w:tr w:rsidR="00DC5C94" w:rsidRPr="00DD22A8" w14:paraId="565247F5" w14:textId="77777777" w:rsidTr="00A74F44">
        <w:trPr>
          <w:trHeight w:val="576"/>
        </w:trPr>
        <w:tc>
          <w:tcPr>
            <w:tcW w:w="2715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14:paraId="4FE590B5" w14:textId="77777777" w:rsidR="00DC5C94" w:rsidRPr="00DD22A8" w:rsidRDefault="00DC5C94" w:rsidP="00A74F44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Increased frequency of bowel movements</w:t>
            </w:r>
          </w:p>
        </w:tc>
        <w:tc>
          <w:tcPr>
            <w:tcW w:w="2715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14:paraId="34ED5415" w14:textId="6046E163" w:rsidR="00DC5C94" w:rsidRPr="00DD22A8" w:rsidRDefault="00DC5C94" w:rsidP="00A74F44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small problem</w:t>
            </w:r>
          </w:p>
        </w:tc>
        <w:tc>
          <w:tcPr>
            <w:tcW w:w="1693" w:type="dxa"/>
            <w:tcBorders>
              <w:top w:val="single" w:sz="8" w:space="0" w:color="auto"/>
            </w:tcBorders>
            <w:vAlign w:val="center"/>
          </w:tcPr>
          <w:p w14:paraId="0FBF8BCA" w14:textId="77777777" w:rsidR="00DC5C94" w:rsidRPr="00DD22A8" w:rsidRDefault="00DC5C94" w:rsidP="00A74F44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tcBorders>
              <w:top w:val="single" w:sz="8" w:space="0" w:color="auto"/>
            </w:tcBorders>
            <w:vAlign w:val="center"/>
          </w:tcPr>
          <w:p w14:paraId="426275E9" w14:textId="77777777" w:rsidR="00DC5C94" w:rsidRPr="00DD22A8" w:rsidRDefault="00DC5C94" w:rsidP="00A74F44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DC5C94" w:rsidRPr="00DD22A8" w14:paraId="3E03F8B7" w14:textId="77777777" w:rsidTr="00A74F44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2D9F5374" w14:textId="77777777" w:rsidR="00DC5C94" w:rsidRPr="00CB443C" w:rsidRDefault="00DC5C94" w:rsidP="00A74F4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</w:t>
            </w:r>
            <w:r w:rsidRPr="00741A1D">
              <w:rPr>
                <w:rFonts w:ascii="Arial" w:hAnsi="Arial"/>
              </w:rPr>
              <w:t>loody stools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54514DA0" w14:textId="5FB2160F" w:rsidR="00DC5C94" w:rsidRPr="00CB443C" w:rsidRDefault="00DC5C94" w:rsidP="00A74F4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ig problem</w:t>
            </w:r>
          </w:p>
        </w:tc>
        <w:tc>
          <w:tcPr>
            <w:tcW w:w="1693" w:type="dxa"/>
            <w:vAlign w:val="center"/>
          </w:tcPr>
          <w:p w14:paraId="4E1BCDB6" w14:textId="77777777" w:rsidR="00DC5C94" w:rsidRPr="00DD22A8" w:rsidRDefault="00DC5C94" w:rsidP="00A74F44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1BAFB01D" w14:textId="77777777" w:rsidR="00DC5C94" w:rsidRPr="00DD22A8" w:rsidRDefault="00DC5C94" w:rsidP="00A74F44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DC5C94" w:rsidRPr="00DD22A8" w14:paraId="4F94F7F9" w14:textId="77777777" w:rsidTr="00A74F44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39695674" w14:textId="77777777" w:rsidR="00DC5C94" w:rsidRPr="00DD22A8" w:rsidRDefault="00DC5C94" w:rsidP="00A74F4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/>
              </w:rPr>
              <w:t>Losing control over your stools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19266F0B" w14:textId="77777777" w:rsidR="00DC5C94" w:rsidRPr="00DD22A8" w:rsidRDefault="00DC5C94" w:rsidP="00A74F4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/>
              </w:rPr>
              <w:t>moderate problem</w:t>
            </w:r>
          </w:p>
        </w:tc>
        <w:tc>
          <w:tcPr>
            <w:tcW w:w="1693" w:type="dxa"/>
            <w:vAlign w:val="center"/>
          </w:tcPr>
          <w:p w14:paraId="727EB6BC" w14:textId="77777777" w:rsidR="00DC5C94" w:rsidRPr="00DD22A8" w:rsidRDefault="00DC5C94" w:rsidP="00A74F44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02353DEA" w14:textId="77777777" w:rsidR="00DC5C94" w:rsidRPr="00DD22A8" w:rsidRDefault="00DC5C94" w:rsidP="00A74F44">
            <w:pPr>
              <w:jc w:val="center"/>
              <w:rPr>
                <w:rFonts w:ascii="Arial" w:hAnsi="Arial" w:cs="Arial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DC5C94" w:rsidRPr="00DD22A8" w14:paraId="5B5BA5F3" w14:textId="77777777" w:rsidTr="00A74F44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20F9ED9E" w14:textId="77777777" w:rsidR="00DC5C94" w:rsidRDefault="00DC5C94" w:rsidP="00A74F44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Abdominal/pelvic/rectal pain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2F1D8EEE" w14:textId="38BF30FD" w:rsidR="00DC5C94" w:rsidRDefault="00DC5C94" w:rsidP="00A74F44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big problem</w:t>
            </w:r>
          </w:p>
        </w:tc>
        <w:tc>
          <w:tcPr>
            <w:tcW w:w="1693" w:type="dxa"/>
            <w:vAlign w:val="center"/>
          </w:tcPr>
          <w:p w14:paraId="1C0113B5" w14:textId="77777777" w:rsidR="00DC5C94" w:rsidRPr="00DD22A8" w:rsidRDefault="00DC5C94" w:rsidP="00A74F44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705DD906" w14:textId="77777777" w:rsidR="00DC5C94" w:rsidRPr="00DD22A8" w:rsidRDefault="00DC5C94" w:rsidP="00A74F44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DC5C94" w:rsidRPr="00DD22A8" w14:paraId="31E27EDC" w14:textId="77777777" w:rsidTr="00A74F44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65FA5555" w14:textId="77777777" w:rsidR="00DC5C94" w:rsidRDefault="00DC5C94" w:rsidP="00A74F4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rgency to have a bowel movement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4FA899F6" w14:textId="77777777" w:rsidR="00DC5C94" w:rsidRDefault="00DC5C94" w:rsidP="00A74F4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oderate problem</w:t>
            </w:r>
          </w:p>
        </w:tc>
        <w:tc>
          <w:tcPr>
            <w:tcW w:w="1693" w:type="dxa"/>
            <w:vAlign w:val="center"/>
          </w:tcPr>
          <w:p w14:paraId="1227446B" w14:textId="77777777" w:rsidR="00DC5C94" w:rsidRPr="00DD22A8" w:rsidRDefault="00DC5C94" w:rsidP="00A74F44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07786C61" w14:textId="77777777" w:rsidR="00DC5C94" w:rsidRPr="00DD22A8" w:rsidRDefault="00DC5C94" w:rsidP="00A74F44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DC5C94" w:rsidRPr="00025747" w14:paraId="10CF88C1" w14:textId="77777777" w:rsidTr="00A74F44">
        <w:trPr>
          <w:trHeight w:val="20"/>
        </w:trPr>
        <w:tc>
          <w:tcPr>
            <w:tcW w:w="2715" w:type="dxa"/>
            <w:shd w:val="clear" w:color="auto" w:fill="EEECE1" w:themeFill="background2"/>
            <w:vAlign w:val="center"/>
          </w:tcPr>
          <w:p w14:paraId="59298B8C" w14:textId="77777777" w:rsidR="00DC5C94" w:rsidRPr="00025747" w:rsidRDefault="00DC5C94" w:rsidP="00A74F44">
            <w:pPr>
              <w:rPr>
                <w:sz w:val="16"/>
                <w:szCs w:val="16"/>
              </w:rPr>
            </w:pP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29DB5A98" w14:textId="77777777" w:rsidR="00DC5C94" w:rsidRPr="00025747" w:rsidRDefault="00DC5C94" w:rsidP="00A74F44">
            <w:pPr>
              <w:rPr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14:paraId="5F2F3FCD" w14:textId="77777777" w:rsidR="00DC5C94" w:rsidRPr="00025747" w:rsidRDefault="00DC5C94" w:rsidP="00A74F44">
            <w:pPr>
              <w:rPr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14:paraId="32AF795C" w14:textId="77777777" w:rsidR="00DC5C94" w:rsidRPr="00025747" w:rsidRDefault="00DC5C94" w:rsidP="00A74F44">
            <w:pPr>
              <w:rPr>
                <w:sz w:val="16"/>
                <w:szCs w:val="16"/>
              </w:rPr>
            </w:pPr>
          </w:p>
        </w:tc>
      </w:tr>
    </w:tbl>
    <w:p w14:paraId="7B61EAF0" w14:textId="2BDB7764" w:rsidR="00DC5C94" w:rsidRDefault="00DC5C94" w:rsidP="00DC5C94">
      <w:pPr>
        <w:spacing w:before="100" w:after="100"/>
        <w:rPr>
          <w:rFonts w:ascii="Arial" w:hAnsi="Arial" w:cs="Arial"/>
        </w:rPr>
      </w:pPr>
      <w:r w:rsidRPr="003C7606">
        <w:rPr>
          <w:rFonts w:ascii="Arial" w:hAnsi="Arial" w:cs="Arial"/>
        </w:rPr>
        <w:lastRenderedPageBreak/>
        <w:t>1</w:t>
      </w:r>
      <w:r>
        <w:rPr>
          <w:rFonts w:ascii="Arial" w:hAnsi="Arial" w:cs="Arial"/>
        </w:rPr>
        <w:t>7</w:t>
      </w:r>
      <w:r w:rsidRPr="003C7606">
        <w:rPr>
          <w:rFonts w:ascii="Arial" w:hAnsi="Arial" w:cs="Arial"/>
        </w:rPr>
        <w:t>. Please select the side effect that you think your friend will find most bothersome and the side effect your friend will find least bothersome.</w:t>
      </w:r>
    </w:p>
    <w:p w14:paraId="767EE947" w14:textId="77777777" w:rsidR="00DC5C94" w:rsidRDefault="00DC5C94" w:rsidP="00DC5C94">
      <w:pPr>
        <w:spacing w:before="100" w:after="100"/>
        <w:rPr>
          <w:rFonts w:ascii="Arial" w:hAnsi="Arial" w:cs="Arial"/>
        </w:rPr>
      </w:pPr>
    </w:p>
    <w:tbl>
      <w:tblPr>
        <w:tblW w:w="8816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2715"/>
        <w:gridCol w:w="2715"/>
        <w:gridCol w:w="1693"/>
        <w:gridCol w:w="1693"/>
      </w:tblGrid>
      <w:tr w:rsidR="00DC5C94" w:rsidRPr="00DD22A8" w14:paraId="59B6CFCA" w14:textId="77777777" w:rsidTr="00A74F44">
        <w:trPr>
          <w:trHeight w:val="576"/>
        </w:trPr>
        <w:tc>
          <w:tcPr>
            <w:tcW w:w="271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DC83ECD" w14:textId="526AC676" w:rsidR="00DC5C94" w:rsidRPr="00DD22A8" w:rsidRDefault="00477FFB" w:rsidP="00A74F4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ide effect</w:t>
            </w:r>
          </w:p>
        </w:tc>
        <w:tc>
          <w:tcPr>
            <w:tcW w:w="271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61E41FA" w14:textId="77777777" w:rsidR="00DC5C94" w:rsidRPr="00DD22A8" w:rsidRDefault="00DC5C94" w:rsidP="00A74F4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oblem size</w:t>
            </w:r>
          </w:p>
        </w:tc>
        <w:tc>
          <w:tcPr>
            <w:tcW w:w="169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1D5BEE7" w14:textId="77777777" w:rsidR="00DC5C94" w:rsidRPr="00DD22A8" w:rsidRDefault="00DC5C94" w:rsidP="00A74F44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Arial" w:hAnsi="Arial" w:cs="Arial"/>
                <w:b/>
              </w:rPr>
              <w:t xml:space="preserve">Most </w:t>
            </w:r>
            <w:r>
              <w:rPr>
                <w:rFonts w:ascii="Arial" w:hAnsi="Arial" w:cs="Arial"/>
                <w:b/>
              </w:rPr>
              <w:t>Bothersome</w:t>
            </w:r>
            <w:r w:rsidRPr="00DD22A8">
              <w:rPr>
                <w:rFonts w:ascii="Arial" w:hAnsi="Arial" w:cs="Arial"/>
                <w:b/>
              </w:rPr>
              <w:br/>
              <w:t>(Pick one)</w:t>
            </w:r>
          </w:p>
        </w:tc>
        <w:tc>
          <w:tcPr>
            <w:tcW w:w="169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0098EC5" w14:textId="77777777" w:rsidR="00DC5C94" w:rsidRPr="00DD22A8" w:rsidRDefault="00DC5C94" w:rsidP="00A74F44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Arial" w:hAnsi="Arial" w:cs="Arial"/>
                <w:b/>
              </w:rPr>
              <w:t xml:space="preserve">Least </w:t>
            </w:r>
            <w:r>
              <w:rPr>
                <w:rFonts w:ascii="Arial" w:hAnsi="Arial" w:cs="Arial"/>
                <w:b/>
              </w:rPr>
              <w:t>Bothersome</w:t>
            </w:r>
            <w:r w:rsidRPr="00DD22A8">
              <w:rPr>
                <w:rFonts w:ascii="Arial" w:hAnsi="Arial" w:cs="Arial"/>
                <w:b/>
              </w:rPr>
              <w:t>(Pick one)</w:t>
            </w:r>
          </w:p>
        </w:tc>
      </w:tr>
      <w:tr w:rsidR="00DC5C94" w:rsidRPr="00DD22A8" w14:paraId="041E5342" w14:textId="77777777" w:rsidTr="00A74F44">
        <w:trPr>
          <w:trHeight w:val="576"/>
        </w:trPr>
        <w:tc>
          <w:tcPr>
            <w:tcW w:w="2715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14:paraId="554E6960" w14:textId="77777777" w:rsidR="00DC5C94" w:rsidRPr="00DD22A8" w:rsidRDefault="00DC5C94" w:rsidP="00A74F44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Increased frequency of bowel movements</w:t>
            </w:r>
          </w:p>
        </w:tc>
        <w:tc>
          <w:tcPr>
            <w:tcW w:w="2715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14:paraId="3C2D5E6B" w14:textId="2A609534" w:rsidR="00DC5C94" w:rsidRPr="00DD22A8" w:rsidRDefault="00DC5C94" w:rsidP="00A74F44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moderate problem</w:t>
            </w:r>
          </w:p>
        </w:tc>
        <w:tc>
          <w:tcPr>
            <w:tcW w:w="1693" w:type="dxa"/>
            <w:tcBorders>
              <w:top w:val="single" w:sz="8" w:space="0" w:color="auto"/>
            </w:tcBorders>
            <w:vAlign w:val="center"/>
          </w:tcPr>
          <w:p w14:paraId="338C00D8" w14:textId="77777777" w:rsidR="00DC5C94" w:rsidRPr="00DD22A8" w:rsidRDefault="00DC5C94" w:rsidP="00A74F44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tcBorders>
              <w:top w:val="single" w:sz="8" w:space="0" w:color="auto"/>
            </w:tcBorders>
            <w:vAlign w:val="center"/>
          </w:tcPr>
          <w:p w14:paraId="1D092D5F" w14:textId="77777777" w:rsidR="00DC5C94" w:rsidRPr="00DD22A8" w:rsidRDefault="00DC5C94" w:rsidP="00A74F44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DC5C94" w:rsidRPr="00DD22A8" w14:paraId="02AF216A" w14:textId="77777777" w:rsidTr="00A74F44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1A6CB1DE" w14:textId="77777777" w:rsidR="00DC5C94" w:rsidRPr="00CB443C" w:rsidRDefault="00DC5C94" w:rsidP="00A74F4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</w:t>
            </w:r>
            <w:r w:rsidRPr="00741A1D">
              <w:rPr>
                <w:rFonts w:ascii="Arial" w:hAnsi="Arial"/>
              </w:rPr>
              <w:t>loody stools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56F04F8A" w14:textId="77777777" w:rsidR="00DC5C94" w:rsidRPr="00CB443C" w:rsidRDefault="00DC5C94" w:rsidP="00A74F4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mall problem</w:t>
            </w:r>
          </w:p>
        </w:tc>
        <w:tc>
          <w:tcPr>
            <w:tcW w:w="1693" w:type="dxa"/>
            <w:vAlign w:val="center"/>
          </w:tcPr>
          <w:p w14:paraId="5C283C52" w14:textId="77777777" w:rsidR="00DC5C94" w:rsidRPr="00DD22A8" w:rsidRDefault="00DC5C94" w:rsidP="00A74F44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0E9EF1CE" w14:textId="77777777" w:rsidR="00DC5C94" w:rsidRPr="00DD22A8" w:rsidRDefault="00DC5C94" w:rsidP="00A74F44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DC5C94" w:rsidRPr="00DD22A8" w14:paraId="367AFFE2" w14:textId="77777777" w:rsidTr="00A74F44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13A18E1E" w14:textId="77777777" w:rsidR="00DC5C94" w:rsidRPr="00DD22A8" w:rsidRDefault="00DC5C94" w:rsidP="00A74F4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/>
              </w:rPr>
              <w:t>Losing control over your stools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37D5C7A1" w14:textId="3E3B869C" w:rsidR="00DC5C94" w:rsidRPr="00DD22A8" w:rsidRDefault="00DC5C94" w:rsidP="00A74F4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/>
              </w:rPr>
              <w:t>big problem</w:t>
            </w:r>
          </w:p>
        </w:tc>
        <w:tc>
          <w:tcPr>
            <w:tcW w:w="1693" w:type="dxa"/>
            <w:vAlign w:val="center"/>
          </w:tcPr>
          <w:p w14:paraId="1F5834D8" w14:textId="77777777" w:rsidR="00DC5C94" w:rsidRPr="00DD22A8" w:rsidRDefault="00DC5C94" w:rsidP="00A74F44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15F015A4" w14:textId="77777777" w:rsidR="00DC5C94" w:rsidRPr="00DD22A8" w:rsidRDefault="00DC5C94" w:rsidP="00A74F44">
            <w:pPr>
              <w:jc w:val="center"/>
              <w:rPr>
                <w:rFonts w:ascii="Arial" w:hAnsi="Arial" w:cs="Arial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DC5C94" w:rsidRPr="00DD22A8" w14:paraId="461A2E4A" w14:textId="77777777" w:rsidTr="00A74F44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27B749A2" w14:textId="77777777" w:rsidR="00DC5C94" w:rsidRDefault="00DC5C94" w:rsidP="00A74F44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Abdominal/pelvic/rectal pain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3D909F19" w14:textId="200B8137" w:rsidR="00DC5C94" w:rsidRDefault="00DC5C94" w:rsidP="00A74F44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big problem</w:t>
            </w:r>
          </w:p>
        </w:tc>
        <w:tc>
          <w:tcPr>
            <w:tcW w:w="1693" w:type="dxa"/>
            <w:vAlign w:val="center"/>
          </w:tcPr>
          <w:p w14:paraId="7034545A" w14:textId="77777777" w:rsidR="00DC5C94" w:rsidRPr="00DD22A8" w:rsidRDefault="00DC5C94" w:rsidP="00A74F44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2294EB78" w14:textId="77777777" w:rsidR="00DC5C94" w:rsidRPr="00DD22A8" w:rsidRDefault="00DC5C94" w:rsidP="00A74F44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DC5C94" w:rsidRPr="00DD22A8" w14:paraId="1216FF55" w14:textId="77777777" w:rsidTr="00A74F44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756EA299" w14:textId="77777777" w:rsidR="00DC5C94" w:rsidRDefault="00DC5C94" w:rsidP="00A74F4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rgency to have a bowel movement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3060BFFE" w14:textId="735DB4D4" w:rsidR="00DC5C94" w:rsidRDefault="00DC5C94" w:rsidP="00A74F4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ig problem</w:t>
            </w:r>
          </w:p>
        </w:tc>
        <w:tc>
          <w:tcPr>
            <w:tcW w:w="1693" w:type="dxa"/>
            <w:vAlign w:val="center"/>
          </w:tcPr>
          <w:p w14:paraId="0AB24938" w14:textId="77777777" w:rsidR="00DC5C94" w:rsidRPr="00DD22A8" w:rsidRDefault="00DC5C94" w:rsidP="00A74F44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74AFA9EE" w14:textId="77777777" w:rsidR="00DC5C94" w:rsidRPr="00DD22A8" w:rsidRDefault="00DC5C94" w:rsidP="00A74F44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DC5C94" w:rsidRPr="00025747" w14:paraId="3B4E2B27" w14:textId="77777777" w:rsidTr="00A74F44">
        <w:trPr>
          <w:trHeight w:val="20"/>
        </w:trPr>
        <w:tc>
          <w:tcPr>
            <w:tcW w:w="2715" w:type="dxa"/>
            <w:shd w:val="clear" w:color="auto" w:fill="EEECE1" w:themeFill="background2"/>
            <w:vAlign w:val="center"/>
          </w:tcPr>
          <w:p w14:paraId="174E1AB3" w14:textId="77777777" w:rsidR="00DC5C94" w:rsidRPr="00025747" w:rsidRDefault="00DC5C94" w:rsidP="00A74F44">
            <w:pPr>
              <w:rPr>
                <w:sz w:val="16"/>
                <w:szCs w:val="16"/>
              </w:rPr>
            </w:pP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2A630F0F" w14:textId="77777777" w:rsidR="00DC5C94" w:rsidRPr="00025747" w:rsidRDefault="00DC5C94" w:rsidP="00A74F44">
            <w:pPr>
              <w:rPr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14:paraId="3545779C" w14:textId="77777777" w:rsidR="00DC5C94" w:rsidRPr="00025747" w:rsidRDefault="00DC5C94" w:rsidP="00A74F44">
            <w:pPr>
              <w:rPr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14:paraId="450A6840" w14:textId="77777777" w:rsidR="00DC5C94" w:rsidRPr="00025747" w:rsidRDefault="00DC5C94" w:rsidP="00A74F44">
            <w:pPr>
              <w:rPr>
                <w:sz w:val="16"/>
                <w:szCs w:val="16"/>
              </w:rPr>
            </w:pPr>
          </w:p>
        </w:tc>
      </w:tr>
    </w:tbl>
    <w:p w14:paraId="40DA5115" w14:textId="77777777" w:rsidR="00DC5C94" w:rsidRDefault="00DC5C94" w:rsidP="00DC5C94">
      <w:pPr>
        <w:spacing w:before="100" w:after="100"/>
        <w:rPr>
          <w:rFonts w:ascii="Arial" w:hAnsi="Arial" w:cs="Arial"/>
        </w:rPr>
      </w:pPr>
    </w:p>
    <w:p w14:paraId="12656B46" w14:textId="77777777" w:rsidR="00DC5C94" w:rsidRDefault="00DC5C94" w:rsidP="00DC5C94">
      <w:pPr>
        <w:widowControl w:val="0"/>
        <w:pBdr>
          <w:bottom w:val="single" w:sz="12" w:space="1" w:color="auto"/>
        </w:pBdr>
        <w:autoSpaceDE w:val="0"/>
        <w:autoSpaceDN w:val="0"/>
        <w:adjustRightInd w:val="0"/>
        <w:spacing w:before="100"/>
        <w:outlineLvl w:val="0"/>
        <w:rPr>
          <w:rFonts w:ascii="Arial" w:hAnsi="Arial" w:cs="Arial"/>
          <w:b/>
          <w:shd w:val="clear" w:color="auto" w:fill="FFFFFF"/>
        </w:rPr>
      </w:pPr>
    </w:p>
    <w:p w14:paraId="57D10B55" w14:textId="77777777" w:rsidR="00DC5C94" w:rsidRDefault="00DC5C94" w:rsidP="00DC5C94">
      <w:pPr>
        <w:rPr>
          <w:rFonts w:ascii="Arial" w:hAnsi="Arial"/>
        </w:rPr>
      </w:pPr>
    </w:p>
    <w:p w14:paraId="0DBD65DF" w14:textId="77777777" w:rsidR="00A74F44" w:rsidRDefault="00A74F44" w:rsidP="00DC5C94">
      <w:pPr>
        <w:rPr>
          <w:rFonts w:ascii="Arial" w:hAnsi="Arial"/>
        </w:rPr>
      </w:pPr>
    </w:p>
    <w:p w14:paraId="09ACB0D8" w14:textId="654C8F48" w:rsidR="00DC5C94" w:rsidRDefault="00DC5C94" w:rsidP="00DC5C94">
      <w:pPr>
        <w:spacing w:before="100" w:after="100"/>
        <w:rPr>
          <w:rFonts w:ascii="Arial" w:hAnsi="Arial" w:cs="Arial"/>
        </w:rPr>
      </w:pPr>
      <w:r>
        <w:rPr>
          <w:rFonts w:ascii="Arial" w:hAnsi="Arial" w:cs="Arial"/>
        </w:rPr>
        <w:t>18</w:t>
      </w:r>
      <w:r w:rsidRPr="003C7606">
        <w:rPr>
          <w:rFonts w:ascii="Arial" w:hAnsi="Arial" w:cs="Arial"/>
        </w:rPr>
        <w:t>. Please select the side effect that you think your friend will find most bothersome and the side effect your friend will find least bothersome.</w:t>
      </w:r>
    </w:p>
    <w:p w14:paraId="410916B3" w14:textId="77777777" w:rsidR="00DC5C94" w:rsidRDefault="00DC5C94" w:rsidP="00DC5C94">
      <w:pPr>
        <w:spacing w:before="100" w:after="100"/>
        <w:rPr>
          <w:rFonts w:ascii="Arial" w:hAnsi="Arial" w:cs="Arial"/>
        </w:rPr>
      </w:pPr>
    </w:p>
    <w:tbl>
      <w:tblPr>
        <w:tblW w:w="8816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2715"/>
        <w:gridCol w:w="2715"/>
        <w:gridCol w:w="1693"/>
        <w:gridCol w:w="1693"/>
      </w:tblGrid>
      <w:tr w:rsidR="00DC5C94" w:rsidRPr="00DD22A8" w14:paraId="4B42DF21" w14:textId="77777777" w:rsidTr="00A74F44">
        <w:trPr>
          <w:trHeight w:val="576"/>
        </w:trPr>
        <w:tc>
          <w:tcPr>
            <w:tcW w:w="271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4B8AEC4" w14:textId="77777777" w:rsidR="00DC5C94" w:rsidRPr="00DD22A8" w:rsidRDefault="00DC5C94" w:rsidP="00A74F4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ymptom</w:t>
            </w:r>
          </w:p>
        </w:tc>
        <w:tc>
          <w:tcPr>
            <w:tcW w:w="271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C155199" w14:textId="77777777" w:rsidR="00DC5C94" w:rsidRPr="00DD22A8" w:rsidRDefault="00DC5C94" w:rsidP="00A74F4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oblem size</w:t>
            </w:r>
          </w:p>
        </w:tc>
        <w:tc>
          <w:tcPr>
            <w:tcW w:w="169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8E81D7F" w14:textId="77777777" w:rsidR="00DC5C94" w:rsidRPr="00DD22A8" w:rsidRDefault="00DC5C94" w:rsidP="00A74F44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Arial" w:hAnsi="Arial" w:cs="Arial"/>
                <w:b/>
              </w:rPr>
              <w:t xml:space="preserve">Most </w:t>
            </w:r>
            <w:r>
              <w:rPr>
                <w:rFonts w:ascii="Arial" w:hAnsi="Arial" w:cs="Arial"/>
                <w:b/>
              </w:rPr>
              <w:t>Bothersome</w:t>
            </w:r>
            <w:r w:rsidRPr="00DD22A8">
              <w:rPr>
                <w:rFonts w:ascii="Arial" w:hAnsi="Arial" w:cs="Arial"/>
                <w:b/>
              </w:rPr>
              <w:br/>
              <w:t>(Pick one)</w:t>
            </w:r>
          </w:p>
        </w:tc>
        <w:tc>
          <w:tcPr>
            <w:tcW w:w="169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BC04C7A" w14:textId="77777777" w:rsidR="00DC5C94" w:rsidRPr="00DD22A8" w:rsidRDefault="00DC5C94" w:rsidP="00A74F44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Arial" w:hAnsi="Arial" w:cs="Arial"/>
                <w:b/>
              </w:rPr>
              <w:t xml:space="preserve">Least </w:t>
            </w:r>
            <w:r>
              <w:rPr>
                <w:rFonts w:ascii="Arial" w:hAnsi="Arial" w:cs="Arial"/>
                <w:b/>
              </w:rPr>
              <w:t>Bothersome</w:t>
            </w:r>
            <w:r w:rsidRPr="00DD22A8">
              <w:rPr>
                <w:rFonts w:ascii="Arial" w:hAnsi="Arial" w:cs="Arial"/>
                <w:b/>
              </w:rPr>
              <w:t>(Pick one)</w:t>
            </w:r>
          </w:p>
        </w:tc>
      </w:tr>
      <w:tr w:rsidR="00DC5C94" w:rsidRPr="00DD22A8" w14:paraId="2D0DF32B" w14:textId="77777777" w:rsidTr="00A74F44">
        <w:trPr>
          <w:trHeight w:val="576"/>
        </w:trPr>
        <w:tc>
          <w:tcPr>
            <w:tcW w:w="2715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14:paraId="5F76C3BC" w14:textId="77777777" w:rsidR="00DC5C94" w:rsidRPr="00DD22A8" w:rsidRDefault="00DC5C94" w:rsidP="00A74F44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Increased frequency of bowel movements</w:t>
            </w:r>
          </w:p>
        </w:tc>
        <w:tc>
          <w:tcPr>
            <w:tcW w:w="2715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14:paraId="6A3FFFD3" w14:textId="2D3E2467" w:rsidR="00DC5C94" w:rsidRPr="00DD22A8" w:rsidRDefault="00DC5C94" w:rsidP="00A74F44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big problem</w:t>
            </w:r>
          </w:p>
        </w:tc>
        <w:tc>
          <w:tcPr>
            <w:tcW w:w="1693" w:type="dxa"/>
            <w:tcBorders>
              <w:top w:val="single" w:sz="8" w:space="0" w:color="auto"/>
            </w:tcBorders>
            <w:vAlign w:val="center"/>
          </w:tcPr>
          <w:p w14:paraId="34463D83" w14:textId="77777777" w:rsidR="00DC5C94" w:rsidRPr="00DD22A8" w:rsidRDefault="00DC5C94" w:rsidP="00A74F44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tcBorders>
              <w:top w:val="single" w:sz="8" w:space="0" w:color="auto"/>
            </w:tcBorders>
            <w:vAlign w:val="center"/>
          </w:tcPr>
          <w:p w14:paraId="05B287BC" w14:textId="77777777" w:rsidR="00DC5C94" w:rsidRPr="00DD22A8" w:rsidRDefault="00DC5C94" w:rsidP="00A74F44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DC5C94" w:rsidRPr="00DD22A8" w14:paraId="50F8FBD4" w14:textId="77777777" w:rsidTr="00A74F44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0B36711F" w14:textId="77777777" w:rsidR="00DC5C94" w:rsidRPr="00CB443C" w:rsidRDefault="00DC5C94" w:rsidP="00A74F4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</w:t>
            </w:r>
            <w:r w:rsidRPr="00741A1D">
              <w:rPr>
                <w:rFonts w:ascii="Arial" w:hAnsi="Arial"/>
              </w:rPr>
              <w:t>loody stools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429E6417" w14:textId="77777777" w:rsidR="00DC5C94" w:rsidRPr="00CB443C" w:rsidRDefault="00DC5C94" w:rsidP="00A74F4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oderate problem</w:t>
            </w:r>
          </w:p>
        </w:tc>
        <w:tc>
          <w:tcPr>
            <w:tcW w:w="1693" w:type="dxa"/>
            <w:vAlign w:val="center"/>
          </w:tcPr>
          <w:p w14:paraId="5172982D" w14:textId="77777777" w:rsidR="00DC5C94" w:rsidRPr="00DD22A8" w:rsidRDefault="00DC5C94" w:rsidP="00A74F44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3444DDAD" w14:textId="77777777" w:rsidR="00DC5C94" w:rsidRPr="00DD22A8" w:rsidRDefault="00DC5C94" w:rsidP="00A74F44">
            <w:pPr>
              <w:jc w:val="center"/>
              <w:rPr>
                <w:rFonts w:ascii="Arial" w:hAnsi="Arial" w:cs="Arial"/>
                <w:b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DC5C94" w:rsidRPr="00DD22A8" w14:paraId="233978BD" w14:textId="77777777" w:rsidTr="00A74F44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7AE1E6E1" w14:textId="77777777" w:rsidR="00DC5C94" w:rsidRPr="00DD22A8" w:rsidRDefault="00DC5C94" w:rsidP="00A74F4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/>
              </w:rPr>
              <w:t>Losing control over your stools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47633109" w14:textId="690784DB" w:rsidR="00DC5C94" w:rsidRPr="00DD22A8" w:rsidRDefault="00DC5C94" w:rsidP="00A74F4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/>
              </w:rPr>
              <w:t>small problem</w:t>
            </w:r>
          </w:p>
        </w:tc>
        <w:tc>
          <w:tcPr>
            <w:tcW w:w="1693" w:type="dxa"/>
            <w:vAlign w:val="center"/>
          </w:tcPr>
          <w:p w14:paraId="435D044E" w14:textId="77777777" w:rsidR="00DC5C94" w:rsidRPr="00DD22A8" w:rsidRDefault="00DC5C94" w:rsidP="00A74F44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627AFC9A" w14:textId="77777777" w:rsidR="00DC5C94" w:rsidRPr="00DD22A8" w:rsidRDefault="00DC5C94" w:rsidP="00A74F44">
            <w:pPr>
              <w:jc w:val="center"/>
              <w:rPr>
                <w:rFonts w:ascii="Arial" w:hAnsi="Arial" w:cs="Arial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DC5C94" w:rsidRPr="00DD22A8" w14:paraId="774E1149" w14:textId="77777777" w:rsidTr="00A74F44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6ED9A780" w14:textId="77777777" w:rsidR="00DC5C94" w:rsidRDefault="00DC5C94" w:rsidP="00A74F44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Abdominal/pelvic/rectal pain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2EFBC639" w14:textId="42449428" w:rsidR="00DC5C94" w:rsidRDefault="00DC5C94" w:rsidP="00A74F44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big problem</w:t>
            </w:r>
          </w:p>
        </w:tc>
        <w:tc>
          <w:tcPr>
            <w:tcW w:w="1693" w:type="dxa"/>
            <w:vAlign w:val="center"/>
          </w:tcPr>
          <w:p w14:paraId="0BF041C4" w14:textId="77777777" w:rsidR="00DC5C94" w:rsidRPr="00DD22A8" w:rsidRDefault="00DC5C94" w:rsidP="00A74F44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1B17B381" w14:textId="77777777" w:rsidR="00DC5C94" w:rsidRPr="00DD22A8" w:rsidRDefault="00DC5C94" w:rsidP="00A74F44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DC5C94" w:rsidRPr="00DD22A8" w14:paraId="026E97DC" w14:textId="77777777" w:rsidTr="00A74F44">
        <w:trPr>
          <w:trHeight w:val="576"/>
        </w:trPr>
        <w:tc>
          <w:tcPr>
            <w:tcW w:w="2715" w:type="dxa"/>
            <w:shd w:val="clear" w:color="auto" w:fill="EEECE1" w:themeFill="background2"/>
            <w:vAlign w:val="center"/>
          </w:tcPr>
          <w:p w14:paraId="08FA0AEB" w14:textId="77777777" w:rsidR="00DC5C94" w:rsidRDefault="00DC5C94" w:rsidP="00A74F4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rgency to have a bowel movement</w:t>
            </w: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7B819456" w14:textId="52593799" w:rsidR="00DC5C94" w:rsidRDefault="00DC5C94" w:rsidP="00A74F4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mall problem</w:t>
            </w:r>
          </w:p>
        </w:tc>
        <w:tc>
          <w:tcPr>
            <w:tcW w:w="1693" w:type="dxa"/>
            <w:vAlign w:val="center"/>
          </w:tcPr>
          <w:p w14:paraId="3524A593" w14:textId="77777777" w:rsidR="00DC5C94" w:rsidRPr="00DD22A8" w:rsidRDefault="00DC5C94" w:rsidP="00A74F44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  <w:tc>
          <w:tcPr>
            <w:tcW w:w="1693" w:type="dxa"/>
            <w:vAlign w:val="center"/>
          </w:tcPr>
          <w:p w14:paraId="59F0B578" w14:textId="77777777" w:rsidR="00DC5C94" w:rsidRPr="00DD22A8" w:rsidRDefault="00DC5C94" w:rsidP="00A74F44">
            <w:pPr>
              <w:jc w:val="center"/>
              <w:rPr>
                <w:rFonts w:ascii="Wingdings" w:hAnsi="Wingdings" w:cs="Arial"/>
                <w:sz w:val="28"/>
              </w:rPr>
            </w:pPr>
            <w:r w:rsidRPr="00DD22A8">
              <w:rPr>
                <w:rFonts w:ascii="Wingdings" w:hAnsi="Wingdings" w:cs="Arial"/>
                <w:sz w:val="28"/>
              </w:rPr>
              <w:t></w:t>
            </w:r>
          </w:p>
        </w:tc>
      </w:tr>
      <w:tr w:rsidR="00DC5C94" w:rsidRPr="00025747" w14:paraId="60B67129" w14:textId="77777777" w:rsidTr="00A74F44">
        <w:trPr>
          <w:trHeight w:val="20"/>
        </w:trPr>
        <w:tc>
          <w:tcPr>
            <w:tcW w:w="2715" w:type="dxa"/>
            <w:shd w:val="clear" w:color="auto" w:fill="EEECE1" w:themeFill="background2"/>
            <w:vAlign w:val="center"/>
          </w:tcPr>
          <w:p w14:paraId="67C48F89" w14:textId="77777777" w:rsidR="00DC5C94" w:rsidRPr="00025747" w:rsidRDefault="00DC5C94" w:rsidP="00A74F44">
            <w:pPr>
              <w:rPr>
                <w:sz w:val="16"/>
                <w:szCs w:val="16"/>
              </w:rPr>
            </w:pPr>
          </w:p>
        </w:tc>
        <w:tc>
          <w:tcPr>
            <w:tcW w:w="2715" w:type="dxa"/>
            <w:shd w:val="clear" w:color="auto" w:fill="EEECE1" w:themeFill="background2"/>
            <w:vAlign w:val="center"/>
          </w:tcPr>
          <w:p w14:paraId="7AC378F3" w14:textId="77777777" w:rsidR="00DC5C94" w:rsidRPr="00025747" w:rsidRDefault="00DC5C94" w:rsidP="00A74F44">
            <w:pPr>
              <w:rPr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14:paraId="3803EEA0" w14:textId="77777777" w:rsidR="00DC5C94" w:rsidRPr="00025747" w:rsidRDefault="00DC5C94" w:rsidP="00A74F44">
            <w:pPr>
              <w:rPr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14:paraId="09E63CC8" w14:textId="77777777" w:rsidR="00DC5C94" w:rsidRPr="00025747" w:rsidRDefault="00DC5C94" w:rsidP="00A74F44">
            <w:pPr>
              <w:rPr>
                <w:sz w:val="16"/>
                <w:szCs w:val="16"/>
              </w:rPr>
            </w:pPr>
          </w:p>
        </w:tc>
      </w:tr>
    </w:tbl>
    <w:p w14:paraId="1D38DC32" w14:textId="212CA5AC" w:rsidR="00CC1256" w:rsidRDefault="00CC1256" w:rsidP="00CC1256">
      <w:pPr>
        <w:spacing w:before="100" w:after="100"/>
        <w:rPr>
          <w:rFonts w:ascii="Arial" w:hAnsi="Arial" w:cs="Arial"/>
        </w:rPr>
      </w:pPr>
    </w:p>
    <w:sectPr w:rsidR="00CC1256" w:rsidSect="00C831CD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5DC9FC" w14:textId="77777777" w:rsidR="00320EAC" w:rsidRDefault="00320EAC" w:rsidP="00B560B0">
      <w:r>
        <w:separator/>
      </w:r>
    </w:p>
  </w:endnote>
  <w:endnote w:type="continuationSeparator" w:id="0">
    <w:p w14:paraId="5189C500" w14:textId="77777777" w:rsidR="00320EAC" w:rsidRDefault="00320EAC" w:rsidP="00B560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swiss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175D34" w14:textId="77777777" w:rsidR="00B30731" w:rsidRDefault="00B30731" w:rsidP="00DD28D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14:paraId="285F9525" w14:textId="77777777" w:rsidR="00B30731" w:rsidRDefault="00B30731" w:rsidP="00B560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F8ACCD" w14:textId="4F5602AF" w:rsidR="00B30731" w:rsidRDefault="00B30731" w:rsidP="00C514B1">
    <w:pPr>
      <w:pStyle w:val="Footer"/>
      <w:rPr>
        <w:rFonts w:ascii="Times New Roman" w:hAnsi="Times New Roman" w:cs="Times New Roman"/>
        <w:i/>
        <w:sz w:val="16"/>
        <w:szCs w:val="16"/>
      </w:rPr>
    </w:pPr>
    <w:r>
      <w:rPr>
        <w:i/>
        <w:sz w:val="16"/>
        <w:szCs w:val="16"/>
      </w:rPr>
      <w:t xml:space="preserve"> </w:t>
    </w:r>
    <w:r>
      <w:rPr>
        <w:i/>
        <w:sz w:val="16"/>
        <w:szCs w:val="16"/>
      </w:rPr>
      <w:tab/>
      <w:t xml:space="preserve">Survey to measure preferences for prostate cancer treatment  </w:t>
    </w:r>
    <w:r>
      <w:rPr>
        <w:i/>
        <w:sz w:val="16"/>
        <w:szCs w:val="16"/>
      </w:rPr>
      <w:tab/>
    </w:r>
    <w:r w:rsidRPr="00C831CD">
      <w:rPr>
        <w:rFonts w:ascii="Times New Roman" w:hAnsi="Times New Roman" w:cs="Times New Roman"/>
        <w:i/>
        <w:sz w:val="16"/>
        <w:szCs w:val="16"/>
      </w:rPr>
      <w:t xml:space="preserve">Page </w:t>
    </w:r>
    <w:r w:rsidRPr="00C831CD">
      <w:rPr>
        <w:rFonts w:ascii="Times New Roman" w:hAnsi="Times New Roman" w:cs="Times New Roman"/>
        <w:i/>
        <w:sz w:val="16"/>
        <w:szCs w:val="16"/>
      </w:rPr>
      <w:fldChar w:fldCharType="begin"/>
    </w:r>
    <w:r w:rsidRPr="00C831CD">
      <w:rPr>
        <w:rFonts w:ascii="Times New Roman" w:hAnsi="Times New Roman" w:cs="Times New Roman"/>
        <w:i/>
        <w:sz w:val="16"/>
        <w:szCs w:val="16"/>
      </w:rPr>
      <w:instrText xml:space="preserve"> PAGE </w:instrText>
    </w:r>
    <w:r w:rsidRPr="00C831CD">
      <w:rPr>
        <w:rFonts w:ascii="Times New Roman" w:hAnsi="Times New Roman" w:cs="Times New Roman"/>
        <w:i/>
        <w:sz w:val="16"/>
        <w:szCs w:val="16"/>
      </w:rPr>
      <w:fldChar w:fldCharType="separate"/>
    </w:r>
    <w:r w:rsidR="00134247">
      <w:rPr>
        <w:rFonts w:ascii="Times New Roman" w:hAnsi="Times New Roman" w:cs="Times New Roman"/>
        <w:i/>
        <w:noProof/>
        <w:sz w:val="16"/>
        <w:szCs w:val="16"/>
      </w:rPr>
      <w:t>10</w:t>
    </w:r>
    <w:r w:rsidRPr="00C831CD">
      <w:rPr>
        <w:rFonts w:ascii="Times New Roman" w:hAnsi="Times New Roman" w:cs="Times New Roman"/>
        <w:i/>
        <w:sz w:val="16"/>
        <w:szCs w:val="16"/>
      </w:rPr>
      <w:fldChar w:fldCharType="end"/>
    </w:r>
    <w:r w:rsidRPr="00C831CD">
      <w:rPr>
        <w:rFonts w:ascii="Times New Roman" w:hAnsi="Times New Roman" w:cs="Times New Roman"/>
        <w:i/>
        <w:sz w:val="16"/>
        <w:szCs w:val="16"/>
      </w:rPr>
      <w:t xml:space="preserve"> of </w:t>
    </w:r>
    <w:r w:rsidRPr="00C831CD">
      <w:rPr>
        <w:rFonts w:ascii="Times New Roman" w:hAnsi="Times New Roman" w:cs="Times New Roman"/>
        <w:i/>
        <w:sz w:val="16"/>
        <w:szCs w:val="16"/>
      </w:rPr>
      <w:fldChar w:fldCharType="begin"/>
    </w:r>
    <w:r w:rsidRPr="00C831CD">
      <w:rPr>
        <w:rFonts w:ascii="Times New Roman" w:hAnsi="Times New Roman" w:cs="Times New Roman"/>
        <w:i/>
        <w:sz w:val="16"/>
        <w:szCs w:val="16"/>
      </w:rPr>
      <w:instrText xml:space="preserve"> NUMPAGES </w:instrText>
    </w:r>
    <w:r w:rsidRPr="00C831CD">
      <w:rPr>
        <w:rFonts w:ascii="Times New Roman" w:hAnsi="Times New Roman" w:cs="Times New Roman"/>
        <w:i/>
        <w:sz w:val="16"/>
        <w:szCs w:val="16"/>
      </w:rPr>
      <w:fldChar w:fldCharType="separate"/>
    </w:r>
    <w:r w:rsidR="00134247">
      <w:rPr>
        <w:rFonts w:ascii="Times New Roman" w:hAnsi="Times New Roman" w:cs="Times New Roman"/>
        <w:i/>
        <w:noProof/>
        <w:sz w:val="16"/>
        <w:szCs w:val="16"/>
      </w:rPr>
      <w:t>10</w:t>
    </w:r>
    <w:r w:rsidRPr="00C831CD">
      <w:rPr>
        <w:rFonts w:ascii="Times New Roman" w:hAnsi="Times New Roman" w:cs="Times New Roman"/>
        <w:i/>
        <w:sz w:val="16"/>
        <w:szCs w:val="16"/>
      </w:rPr>
      <w:fldChar w:fldCharType="end"/>
    </w:r>
  </w:p>
  <w:p w14:paraId="66968E33" w14:textId="38DA2513" w:rsidR="00B30731" w:rsidRPr="000B06BF" w:rsidRDefault="00B30731" w:rsidP="00C514B1">
    <w:pPr>
      <w:pStyle w:val="Footer"/>
      <w:rPr>
        <w:rFonts w:ascii="Times New Roman" w:hAnsi="Times New Roman" w:cs="Times New Roman"/>
        <w:i/>
        <w:sz w:val="16"/>
        <w:szCs w:val="16"/>
      </w:rPr>
    </w:pPr>
    <w:r>
      <w:rPr>
        <w:rFonts w:ascii="Times New Roman" w:hAnsi="Times New Roman" w:cs="Times New Roman"/>
        <w:i/>
        <w:sz w:val="16"/>
        <w:szCs w:val="16"/>
      </w:rPr>
      <w:tab/>
      <w:t>University of Maryland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FDB808" w14:textId="77777777" w:rsidR="00320EAC" w:rsidRDefault="00320EAC" w:rsidP="00B560B0">
      <w:r>
        <w:separator/>
      </w:r>
    </w:p>
  </w:footnote>
  <w:footnote w:type="continuationSeparator" w:id="0">
    <w:p w14:paraId="5DD26D5A" w14:textId="77777777" w:rsidR="00320EAC" w:rsidRDefault="00320EAC" w:rsidP="00B560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457F48"/>
    <w:multiLevelType w:val="hybridMultilevel"/>
    <w:tmpl w:val="6CC43804"/>
    <w:lvl w:ilvl="0" w:tplc="34BA4278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6A049A42">
      <w:start w:val="1"/>
      <w:numFmt w:val="bullet"/>
      <w:lvlText w:val=""/>
      <w:lvlJc w:val="left"/>
      <w:pPr>
        <w:ind w:left="1170" w:hanging="360"/>
      </w:pPr>
      <w:rPr>
        <w:rFonts w:ascii="Wingdings" w:hAnsi="Wingdings" w:hint="default"/>
        <w:sz w:val="48"/>
        <w:szCs w:val="48"/>
      </w:r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293E60BB"/>
    <w:multiLevelType w:val="hybridMultilevel"/>
    <w:tmpl w:val="7608AFD0"/>
    <w:lvl w:ilvl="0" w:tplc="34BA4278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 w15:restartNumberingAfterBreak="0">
    <w:nsid w:val="294E4381"/>
    <w:multiLevelType w:val="hybridMultilevel"/>
    <w:tmpl w:val="DBCE086E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 w15:restartNumberingAfterBreak="0">
    <w:nsid w:val="3072415B"/>
    <w:multiLevelType w:val="hybridMultilevel"/>
    <w:tmpl w:val="83D60A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6331AF"/>
    <w:multiLevelType w:val="hybridMultilevel"/>
    <w:tmpl w:val="94B0C010"/>
    <w:lvl w:ilvl="0" w:tplc="04090015">
      <w:start w:val="1"/>
      <w:numFmt w:val="upperLetter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" w15:restartNumberingAfterBreak="0">
    <w:nsid w:val="45B8641E"/>
    <w:multiLevelType w:val="hybridMultilevel"/>
    <w:tmpl w:val="5E86AD62"/>
    <w:lvl w:ilvl="0" w:tplc="34BA4278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6A049A42">
      <w:start w:val="1"/>
      <w:numFmt w:val="bullet"/>
      <w:lvlText w:val=""/>
      <w:lvlJc w:val="left"/>
      <w:pPr>
        <w:ind w:left="1170" w:hanging="360"/>
      </w:pPr>
      <w:rPr>
        <w:rFonts w:ascii="Wingdings" w:hAnsi="Wingdings" w:hint="default"/>
        <w:sz w:val="48"/>
        <w:szCs w:val="48"/>
      </w:r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" w15:restartNumberingAfterBreak="0">
    <w:nsid w:val="5B1D2B8F"/>
    <w:multiLevelType w:val="hybridMultilevel"/>
    <w:tmpl w:val="81FAF0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454C66"/>
    <w:multiLevelType w:val="hybridMultilevel"/>
    <w:tmpl w:val="6174247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616A5FED"/>
    <w:multiLevelType w:val="hybridMultilevel"/>
    <w:tmpl w:val="6BF04372"/>
    <w:lvl w:ilvl="0" w:tplc="6A049A42">
      <w:start w:val="1"/>
      <w:numFmt w:val="bullet"/>
      <w:lvlText w:val=""/>
      <w:lvlJc w:val="left"/>
      <w:pPr>
        <w:ind w:left="1440" w:hanging="360"/>
      </w:pPr>
      <w:rPr>
        <w:rFonts w:ascii="Wingdings" w:hAnsi="Wingdings" w:hint="default"/>
        <w:sz w:val="48"/>
        <w:szCs w:val="4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78DA0A50"/>
    <w:multiLevelType w:val="hybridMultilevel"/>
    <w:tmpl w:val="B9743E94"/>
    <w:lvl w:ilvl="0" w:tplc="6A049A42">
      <w:start w:val="1"/>
      <w:numFmt w:val="bullet"/>
      <w:lvlText w:val=""/>
      <w:lvlJc w:val="left"/>
      <w:pPr>
        <w:ind w:left="1440" w:hanging="360"/>
      </w:pPr>
      <w:rPr>
        <w:rFonts w:ascii="Wingdings" w:hAnsi="Wingdings" w:hint="default"/>
        <w:sz w:val="48"/>
        <w:szCs w:val="4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7"/>
  </w:num>
  <w:num w:numId="4">
    <w:abstractNumId w:val="8"/>
  </w:num>
  <w:num w:numId="5">
    <w:abstractNumId w:val="9"/>
  </w:num>
  <w:num w:numId="6">
    <w:abstractNumId w:val="2"/>
  </w:num>
  <w:num w:numId="7">
    <w:abstractNumId w:val="4"/>
  </w:num>
  <w:num w:numId="8">
    <w:abstractNumId w:val="1"/>
  </w:num>
  <w:num w:numId="9">
    <w:abstractNumId w:val="0"/>
  </w:num>
  <w:num w:numId="10">
    <w:abstractNumId w:val="5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73EA"/>
    <w:rsid w:val="00000212"/>
    <w:rsid w:val="000018E5"/>
    <w:rsid w:val="00002CC7"/>
    <w:rsid w:val="0000757D"/>
    <w:rsid w:val="0001637B"/>
    <w:rsid w:val="00016D08"/>
    <w:rsid w:val="00022486"/>
    <w:rsid w:val="00025747"/>
    <w:rsid w:val="0002704E"/>
    <w:rsid w:val="000317CF"/>
    <w:rsid w:val="00035519"/>
    <w:rsid w:val="00040962"/>
    <w:rsid w:val="000478F9"/>
    <w:rsid w:val="000504B5"/>
    <w:rsid w:val="00050545"/>
    <w:rsid w:val="000506BE"/>
    <w:rsid w:val="00050A46"/>
    <w:rsid w:val="00050E50"/>
    <w:rsid w:val="00052AB4"/>
    <w:rsid w:val="00052B2D"/>
    <w:rsid w:val="00055455"/>
    <w:rsid w:val="000557C6"/>
    <w:rsid w:val="00062BC0"/>
    <w:rsid w:val="00063A8D"/>
    <w:rsid w:val="000673A7"/>
    <w:rsid w:val="00072333"/>
    <w:rsid w:val="00073D6B"/>
    <w:rsid w:val="00075603"/>
    <w:rsid w:val="00075DBA"/>
    <w:rsid w:val="00076744"/>
    <w:rsid w:val="00084D4C"/>
    <w:rsid w:val="0008584D"/>
    <w:rsid w:val="00086309"/>
    <w:rsid w:val="00090522"/>
    <w:rsid w:val="0009714C"/>
    <w:rsid w:val="000A0AEE"/>
    <w:rsid w:val="000A2EC5"/>
    <w:rsid w:val="000A542D"/>
    <w:rsid w:val="000A5D0A"/>
    <w:rsid w:val="000B06BF"/>
    <w:rsid w:val="000B16DF"/>
    <w:rsid w:val="000B2C23"/>
    <w:rsid w:val="000B4CE0"/>
    <w:rsid w:val="000C082D"/>
    <w:rsid w:val="000C1DE8"/>
    <w:rsid w:val="000C1E70"/>
    <w:rsid w:val="000C7507"/>
    <w:rsid w:val="000D0D39"/>
    <w:rsid w:val="000D4C7B"/>
    <w:rsid w:val="000E2F0C"/>
    <w:rsid w:val="000E6540"/>
    <w:rsid w:val="000F3BAB"/>
    <w:rsid w:val="001053CB"/>
    <w:rsid w:val="001077AE"/>
    <w:rsid w:val="00110DAB"/>
    <w:rsid w:val="00110F89"/>
    <w:rsid w:val="00111B61"/>
    <w:rsid w:val="00113284"/>
    <w:rsid w:val="00117E94"/>
    <w:rsid w:val="00126DD7"/>
    <w:rsid w:val="001275F3"/>
    <w:rsid w:val="0013196B"/>
    <w:rsid w:val="00134247"/>
    <w:rsid w:val="001345F1"/>
    <w:rsid w:val="00145FC7"/>
    <w:rsid w:val="00151C61"/>
    <w:rsid w:val="00152AC5"/>
    <w:rsid w:val="00152B57"/>
    <w:rsid w:val="0015470E"/>
    <w:rsid w:val="001601E0"/>
    <w:rsid w:val="00162B0C"/>
    <w:rsid w:val="0017094C"/>
    <w:rsid w:val="00171324"/>
    <w:rsid w:val="00171D00"/>
    <w:rsid w:val="0017352C"/>
    <w:rsid w:val="00174304"/>
    <w:rsid w:val="00176A5E"/>
    <w:rsid w:val="00183239"/>
    <w:rsid w:val="0018369E"/>
    <w:rsid w:val="001A2CE7"/>
    <w:rsid w:val="001A363E"/>
    <w:rsid w:val="001A3BBB"/>
    <w:rsid w:val="001A7439"/>
    <w:rsid w:val="001B6B59"/>
    <w:rsid w:val="001B7153"/>
    <w:rsid w:val="001C2543"/>
    <w:rsid w:val="001C3BA9"/>
    <w:rsid w:val="001C4D55"/>
    <w:rsid w:val="001D7D28"/>
    <w:rsid w:val="001E2AA5"/>
    <w:rsid w:val="001F0ABC"/>
    <w:rsid w:val="001F1E46"/>
    <w:rsid w:val="001F29C4"/>
    <w:rsid w:val="001F4D06"/>
    <w:rsid w:val="001F79AC"/>
    <w:rsid w:val="002047C2"/>
    <w:rsid w:val="00205F7C"/>
    <w:rsid w:val="00206FD1"/>
    <w:rsid w:val="00215329"/>
    <w:rsid w:val="00217BA2"/>
    <w:rsid w:val="00223B84"/>
    <w:rsid w:val="00225C9D"/>
    <w:rsid w:val="0022694F"/>
    <w:rsid w:val="002274FE"/>
    <w:rsid w:val="00233A53"/>
    <w:rsid w:val="00234ABA"/>
    <w:rsid w:val="002357C1"/>
    <w:rsid w:val="00235B98"/>
    <w:rsid w:val="00236DDA"/>
    <w:rsid w:val="00237212"/>
    <w:rsid w:val="002413A4"/>
    <w:rsid w:val="00241ED9"/>
    <w:rsid w:val="002455CB"/>
    <w:rsid w:val="00250D8D"/>
    <w:rsid w:val="00251A67"/>
    <w:rsid w:val="002538EF"/>
    <w:rsid w:val="002551C0"/>
    <w:rsid w:val="00255965"/>
    <w:rsid w:val="0025700A"/>
    <w:rsid w:val="0026085F"/>
    <w:rsid w:val="00261CD5"/>
    <w:rsid w:val="0026541E"/>
    <w:rsid w:val="002705A7"/>
    <w:rsid w:val="00271B00"/>
    <w:rsid w:val="0028307F"/>
    <w:rsid w:val="0028349E"/>
    <w:rsid w:val="00286D10"/>
    <w:rsid w:val="00292F05"/>
    <w:rsid w:val="002955EA"/>
    <w:rsid w:val="00296204"/>
    <w:rsid w:val="002A5FA9"/>
    <w:rsid w:val="002A689A"/>
    <w:rsid w:val="002B1E9B"/>
    <w:rsid w:val="002B31A5"/>
    <w:rsid w:val="002B3A5F"/>
    <w:rsid w:val="002B52E1"/>
    <w:rsid w:val="002B6490"/>
    <w:rsid w:val="002C018A"/>
    <w:rsid w:val="002C0FD3"/>
    <w:rsid w:val="002C1253"/>
    <w:rsid w:val="002C7B5E"/>
    <w:rsid w:val="002D1524"/>
    <w:rsid w:val="002D7DE6"/>
    <w:rsid w:val="002E0FB2"/>
    <w:rsid w:val="002E6B46"/>
    <w:rsid w:val="003006B0"/>
    <w:rsid w:val="00302DED"/>
    <w:rsid w:val="00303179"/>
    <w:rsid w:val="0031452A"/>
    <w:rsid w:val="003203E3"/>
    <w:rsid w:val="00320EAC"/>
    <w:rsid w:val="0032709B"/>
    <w:rsid w:val="00327EFA"/>
    <w:rsid w:val="0033240E"/>
    <w:rsid w:val="0033671B"/>
    <w:rsid w:val="00337CE9"/>
    <w:rsid w:val="003414F5"/>
    <w:rsid w:val="0034531D"/>
    <w:rsid w:val="00346FB8"/>
    <w:rsid w:val="00347CDA"/>
    <w:rsid w:val="00353C8F"/>
    <w:rsid w:val="00357F32"/>
    <w:rsid w:val="003600FF"/>
    <w:rsid w:val="00363439"/>
    <w:rsid w:val="0036344D"/>
    <w:rsid w:val="0036354D"/>
    <w:rsid w:val="00366E59"/>
    <w:rsid w:val="00372C15"/>
    <w:rsid w:val="00387F97"/>
    <w:rsid w:val="0039214D"/>
    <w:rsid w:val="003921FE"/>
    <w:rsid w:val="00397ABC"/>
    <w:rsid w:val="003A1161"/>
    <w:rsid w:val="003A5B2A"/>
    <w:rsid w:val="003A7D03"/>
    <w:rsid w:val="003B241D"/>
    <w:rsid w:val="003B2B94"/>
    <w:rsid w:val="003B46B7"/>
    <w:rsid w:val="003C0126"/>
    <w:rsid w:val="003C53B6"/>
    <w:rsid w:val="003C7606"/>
    <w:rsid w:val="003D29ED"/>
    <w:rsid w:val="003D5010"/>
    <w:rsid w:val="003D7280"/>
    <w:rsid w:val="003D7D73"/>
    <w:rsid w:val="003F1B70"/>
    <w:rsid w:val="003F2046"/>
    <w:rsid w:val="003F4E7A"/>
    <w:rsid w:val="003F651D"/>
    <w:rsid w:val="00407199"/>
    <w:rsid w:val="0040753D"/>
    <w:rsid w:val="0041034D"/>
    <w:rsid w:val="004122CF"/>
    <w:rsid w:val="0041742B"/>
    <w:rsid w:val="004219F2"/>
    <w:rsid w:val="004339FE"/>
    <w:rsid w:val="00435A56"/>
    <w:rsid w:val="0044043F"/>
    <w:rsid w:val="00445D66"/>
    <w:rsid w:val="00451C13"/>
    <w:rsid w:val="00453A4E"/>
    <w:rsid w:val="004554A8"/>
    <w:rsid w:val="00462A4D"/>
    <w:rsid w:val="00466B06"/>
    <w:rsid w:val="004678C1"/>
    <w:rsid w:val="004740F8"/>
    <w:rsid w:val="004751FC"/>
    <w:rsid w:val="00477FFB"/>
    <w:rsid w:val="0048229E"/>
    <w:rsid w:val="004906C0"/>
    <w:rsid w:val="00493419"/>
    <w:rsid w:val="0049688C"/>
    <w:rsid w:val="004A336A"/>
    <w:rsid w:val="004A3B7B"/>
    <w:rsid w:val="004C00F7"/>
    <w:rsid w:val="004C196C"/>
    <w:rsid w:val="004C4A07"/>
    <w:rsid w:val="004C5219"/>
    <w:rsid w:val="004D008D"/>
    <w:rsid w:val="004D1A2E"/>
    <w:rsid w:val="004D35C8"/>
    <w:rsid w:val="004D58C1"/>
    <w:rsid w:val="004E19D8"/>
    <w:rsid w:val="004E22C5"/>
    <w:rsid w:val="004E3C1A"/>
    <w:rsid w:val="004F20C1"/>
    <w:rsid w:val="00500264"/>
    <w:rsid w:val="005012E7"/>
    <w:rsid w:val="00503204"/>
    <w:rsid w:val="005069A0"/>
    <w:rsid w:val="0050707E"/>
    <w:rsid w:val="00513962"/>
    <w:rsid w:val="005205F3"/>
    <w:rsid w:val="005226E1"/>
    <w:rsid w:val="00523BDD"/>
    <w:rsid w:val="00526EF1"/>
    <w:rsid w:val="00527B3D"/>
    <w:rsid w:val="00530250"/>
    <w:rsid w:val="005313C8"/>
    <w:rsid w:val="00531EE4"/>
    <w:rsid w:val="00534AEF"/>
    <w:rsid w:val="00536C8F"/>
    <w:rsid w:val="00542AB5"/>
    <w:rsid w:val="0054380B"/>
    <w:rsid w:val="00544CD6"/>
    <w:rsid w:val="00545061"/>
    <w:rsid w:val="0054552C"/>
    <w:rsid w:val="005500C2"/>
    <w:rsid w:val="0055423A"/>
    <w:rsid w:val="00554409"/>
    <w:rsid w:val="00560B35"/>
    <w:rsid w:val="00564DFB"/>
    <w:rsid w:val="005668C4"/>
    <w:rsid w:val="00567C6F"/>
    <w:rsid w:val="00572EBE"/>
    <w:rsid w:val="005803A2"/>
    <w:rsid w:val="00584296"/>
    <w:rsid w:val="00586363"/>
    <w:rsid w:val="0059297D"/>
    <w:rsid w:val="00594238"/>
    <w:rsid w:val="00594CE6"/>
    <w:rsid w:val="00596A48"/>
    <w:rsid w:val="005A7CED"/>
    <w:rsid w:val="005B442D"/>
    <w:rsid w:val="005B5EA2"/>
    <w:rsid w:val="005B777B"/>
    <w:rsid w:val="005C19E0"/>
    <w:rsid w:val="005C7965"/>
    <w:rsid w:val="005D014C"/>
    <w:rsid w:val="005D57AE"/>
    <w:rsid w:val="005D7693"/>
    <w:rsid w:val="005E69D7"/>
    <w:rsid w:val="005F325D"/>
    <w:rsid w:val="005F3751"/>
    <w:rsid w:val="005F5189"/>
    <w:rsid w:val="005F6BE3"/>
    <w:rsid w:val="005F6CF1"/>
    <w:rsid w:val="00610975"/>
    <w:rsid w:val="00611745"/>
    <w:rsid w:val="006212F3"/>
    <w:rsid w:val="00622A86"/>
    <w:rsid w:val="00626222"/>
    <w:rsid w:val="00631D48"/>
    <w:rsid w:val="00636657"/>
    <w:rsid w:val="00637B1F"/>
    <w:rsid w:val="00642805"/>
    <w:rsid w:val="006443F8"/>
    <w:rsid w:val="00654E20"/>
    <w:rsid w:val="00671A29"/>
    <w:rsid w:val="00672520"/>
    <w:rsid w:val="0067651C"/>
    <w:rsid w:val="00676C14"/>
    <w:rsid w:val="00676D52"/>
    <w:rsid w:val="00677D89"/>
    <w:rsid w:val="006844C9"/>
    <w:rsid w:val="0069025A"/>
    <w:rsid w:val="006903E4"/>
    <w:rsid w:val="00691BAF"/>
    <w:rsid w:val="00691BB5"/>
    <w:rsid w:val="00693A3C"/>
    <w:rsid w:val="00697B82"/>
    <w:rsid w:val="006B0FAB"/>
    <w:rsid w:val="006B161C"/>
    <w:rsid w:val="006B18A9"/>
    <w:rsid w:val="006B2E0F"/>
    <w:rsid w:val="006C0BD7"/>
    <w:rsid w:val="006C1B7B"/>
    <w:rsid w:val="006C2841"/>
    <w:rsid w:val="006C4C2B"/>
    <w:rsid w:val="006D00F2"/>
    <w:rsid w:val="006D1D18"/>
    <w:rsid w:val="006D653F"/>
    <w:rsid w:val="006E4B7A"/>
    <w:rsid w:val="006E7A60"/>
    <w:rsid w:val="006F0BB3"/>
    <w:rsid w:val="006F289E"/>
    <w:rsid w:val="006F3240"/>
    <w:rsid w:val="006F3F6A"/>
    <w:rsid w:val="007016A5"/>
    <w:rsid w:val="00702B0F"/>
    <w:rsid w:val="00703996"/>
    <w:rsid w:val="007048BD"/>
    <w:rsid w:val="007278C7"/>
    <w:rsid w:val="00727E3E"/>
    <w:rsid w:val="00737695"/>
    <w:rsid w:val="00744B6C"/>
    <w:rsid w:val="0074637F"/>
    <w:rsid w:val="00746395"/>
    <w:rsid w:val="00746508"/>
    <w:rsid w:val="00750BAC"/>
    <w:rsid w:val="00751729"/>
    <w:rsid w:val="00753159"/>
    <w:rsid w:val="00754E78"/>
    <w:rsid w:val="0075722D"/>
    <w:rsid w:val="0076378D"/>
    <w:rsid w:val="00764B91"/>
    <w:rsid w:val="007669D9"/>
    <w:rsid w:val="007721C2"/>
    <w:rsid w:val="0077341C"/>
    <w:rsid w:val="00774087"/>
    <w:rsid w:val="007804D7"/>
    <w:rsid w:val="00782745"/>
    <w:rsid w:val="00785A30"/>
    <w:rsid w:val="00786541"/>
    <w:rsid w:val="007875DA"/>
    <w:rsid w:val="00793615"/>
    <w:rsid w:val="00795C03"/>
    <w:rsid w:val="007963D4"/>
    <w:rsid w:val="007973DB"/>
    <w:rsid w:val="007A4B51"/>
    <w:rsid w:val="007A550D"/>
    <w:rsid w:val="007A5A28"/>
    <w:rsid w:val="007B23CF"/>
    <w:rsid w:val="007B57A1"/>
    <w:rsid w:val="007C0282"/>
    <w:rsid w:val="007C0ABF"/>
    <w:rsid w:val="007C1829"/>
    <w:rsid w:val="007C1A48"/>
    <w:rsid w:val="007C6DF5"/>
    <w:rsid w:val="007C705E"/>
    <w:rsid w:val="007D51A1"/>
    <w:rsid w:val="007D5393"/>
    <w:rsid w:val="007D58B5"/>
    <w:rsid w:val="007D7F0B"/>
    <w:rsid w:val="007E0DE2"/>
    <w:rsid w:val="007E5134"/>
    <w:rsid w:val="007E6A82"/>
    <w:rsid w:val="007F02E3"/>
    <w:rsid w:val="007F2B67"/>
    <w:rsid w:val="007F389E"/>
    <w:rsid w:val="007F3BBD"/>
    <w:rsid w:val="00805C47"/>
    <w:rsid w:val="00812493"/>
    <w:rsid w:val="00814D4F"/>
    <w:rsid w:val="008267AA"/>
    <w:rsid w:val="00830AA6"/>
    <w:rsid w:val="00840A0C"/>
    <w:rsid w:val="00842437"/>
    <w:rsid w:val="00847526"/>
    <w:rsid w:val="00847EA6"/>
    <w:rsid w:val="00854159"/>
    <w:rsid w:val="00854279"/>
    <w:rsid w:val="00863CAE"/>
    <w:rsid w:val="00864188"/>
    <w:rsid w:val="0086527D"/>
    <w:rsid w:val="00866F39"/>
    <w:rsid w:val="00871F25"/>
    <w:rsid w:val="00874DE1"/>
    <w:rsid w:val="0088001B"/>
    <w:rsid w:val="008863D0"/>
    <w:rsid w:val="00886E1C"/>
    <w:rsid w:val="00894451"/>
    <w:rsid w:val="00894469"/>
    <w:rsid w:val="00896C23"/>
    <w:rsid w:val="00897D06"/>
    <w:rsid w:val="008A3D9E"/>
    <w:rsid w:val="008A7374"/>
    <w:rsid w:val="008B0F3C"/>
    <w:rsid w:val="008B246B"/>
    <w:rsid w:val="008B4BD1"/>
    <w:rsid w:val="008B54B1"/>
    <w:rsid w:val="008C5D29"/>
    <w:rsid w:val="008C6F6E"/>
    <w:rsid w:val="008D14D1"/>
    <w:rsid w:val="008D41B0"/>
    <w:rsid w:val="008E01A3"/>
    <w:rsid w:val="008E44F6"/>
    <w:rsid w:val="008E6880"/>
    <w:rsid w:val="008E7602"/>
    <w:rsid w:val="008F3DD9"/>
    <w:rsid w:val="008F404E"/>
    <w:rsid w:val="008F4C01"/>
    <w:rsid w:val="00900E03"/>
    <w:rsid w:val="00902E94"/>
    <w:rsid w:val="009061B6"/>
    <w:rsid w:val="0090688C"/>
    <w:rsid w:val="0092116E"/>
    <w:rsid w:val="00922077"/>
    <w:rsid w:val="009317EA"/>
    <w:rsid w:val="00935329"/>
    <w:rsid w:val="00936776"/>
    <w:rsid w:val="00937C57"/>
    <w:rsid w:val="0095329E"/>
    <w:rsid w:val="00954C84"/>
    <w:rsid w:val="009550F9"/>
    <w:rsid w:val="00955AED"/>
    <w:rsid w:val="00961319"/>
    <w:rsid w:val="00962ACE"/>
    <w:rsid w:val="00962B4E"/>
    <w:rsid w:val="00970332"/>
    <w:rsid w:val="00971964"/>
    <w:rsid w:val="009806AA"/>
    <w:rsid w:val="00981397"/>
    <w:rsid w:val="009931F6"/>
    <w:rsid w:val="00997FC8"/>
    <w:rsid w:val="009A224F"/>
    <w:rsid w:val="009B1BD1"/>
    <w:rsid w:val="009B1FB5"/>
    <w:rsid w:val="009B23A4"/>
    <w:rsid w:val="009C38CF"/>
    <w:rsid w:val="009C450E"/>
    <w:rsid w:val="009D5A7F"/>
    <w:rsid w:val="009E0BE8"/>
    <w:rsid w:val="009E6F16"/>
    <w:rsid w:val="009E7D33"/>
    <w:rsid w:val="009F1925"/>
    <w:rsid w:val="009F6F65"/>
    <w:rsid w:val="00A025C8"/>
    <w:rsid w:val="00A03B1A"/>
    <w:rsid w:val="00A0500B"/>
    <w:rsid w:val="00A120E0"/>
    <w:rsid w:val="00A249C1"/>
    <w:rsid w:val="00A27685"/>
    <w:rsid w:val="00A27D51"/>
    <w:rsid w:val="00A30395"/>
    <w:rsid w:val="00A32071"/>
    <w:rsid w:val="00A37C82"/>
    <w:rsid w:val="00A44976"/>
    <w:rsid w:val="00A50B75"/>
    <w:rsid w:val="00A56025"/>
    <w:rsid w:val="00A57501"/>
    <w:rsid w:val="00A62F76"/>
    <w:rsid w:val="00A65FE8"/>
    <w:rsid w:val="00A74F44"/>
    <w:rsid w:val="00A81CE5"/>
    <w:rsid w:val="00A82161"/>
    <w:rsid w:val="00A8570A"/>
    <w:rsid w:val="00A873C1"/>
    <w:rsid w:val="00A918C8"/>
    <w:rsid w:val="00A95A73"/>
    <w:rsid w:val="00AA03C9"/>
    <w:rsid w:val="00AA59D7"/>
    <w:rsid w:val="00AA7951"/>
    <w:rsid w:val="00AB2AE0"/>
    <w:rsid w:val="00AB757A"/>
    <w:rsid w:val="00AB76AE"/>
    <w:rsid w:val="00AC5908"/>
    <w:rsid w:val="00AC6614"/>
    <w:rsid w:val="00AD25CB"/>
    <w:rsid w:val="00AD7E31"/>
    <w:rsid w:val="00AE5EDA"/>
    <w:rsid w:val="00AE7AB3"/>
    <w:rsid w:val="00AF0D63"/>
    <w:rsid w:val="00AF32DA"/>
    <w:rsid w:val="00AF4E04"/>
    <w:rsid w:val="00B0232A"/>
    <w:rsid w:val="00B05E18"/>
    <w:rsid w:val="00B11CAB"/>
    <w:rsid w:val="00B13766"/>
    <w:rsid w:val="00B16C4A"/>
    <w:rsid w:val="00B21940"/>
    <w:rsid w:val="00B22D9E"/>
    <w:rsid w:val="00B27174"/>
    <w:rsid w:val="00B30731"/>
    <w:rsid w:val="00B36630"/>
    <w:rsid w:val="00B40828"/>
    <w:rsid w:val="00B40D07"/>
    <w:rsid w:val="00B560B0"/>
    <w:rsid w:val="00B61DA7"/>
    <w:rsid w:val="00B63FF8"/>
    <w:rsid w:val="00B65F65"/>
    <w:rsid w:val="00B6725F"/>
    <w:rsid w:val="00B72117"/>
    <w:rsid w:val="00B768D8"/>
    <w:rsid w:val="00B86E71"/>
    <w:rsid w:val="00B87EE4"/>
    <w:rsid w:val="00B91C62"/>
    <w:rsid w:val="00B927D6"/>
    <w:rsid w:val="00B92B1A"/>
    <w:rsid w:val="00B966D3"/>
    <w:rsid w:val="00BA381D"/>
    <w:rsid w:val="00BB416B"/>
    <w:rsid w:val="00BB7084"/>
    <w:rsid w:val="00BC21A2"/>
    <w:rsid w:val="00BC4654"/>
    <w:rsid w:val="00BC5938"/>
    <w:rsid w:val="00BD7D3D"/>
    <w:rsid w:val="00BE3639"/>
    <w:rsid w:val="00BE39B5"/>
    <w:rsid w:val="00BF0AC6"/>
    <w:rsid w:val="00BF37EF"/>
    <w:rsid w:val="00BF4F7A"/>
    <w:rsid w:val="00C01D01"/>
    <w:rsid w:val="00C02312"/>
    <w:rsid w:val="00C02DCF"/>
    <w:rsid w:val="00C06C83"/>
    <w:rsid w:val="00C1113D"/>
    <w:rsid w:val="00C124B4"/>
    <w:rsid w:val="00C20A4F"/>
    <w:rsid w:val="00C21368"/>
    <w:rsid w:val="00C22789"/>
    <w:rsid w:val="00C23C61"/>
    <w:rsid w:val="00C259A3"/>
    <w:rsid w:val="00C3139B"/>
    <w:rsid w:val="00C33C90"/>
    <w:rsid w:val="00C36991"/>
    <w:rsid w:val="00C4707D"/>
    <w:rsid w:val="00C514B1"/>
    <w:rsid w:val="00C52560"/>
    <w:rsid w:val="00C5601A"/>
    <w:rsid w:val="00C629F2"/>
    <w:rsid w:val="00C62EDF"/>
    <w:rsid w:val="00C63714"/>
    <w:rsid w:val="00C66807"/>
    <w:rsid w:val="00C67948"/>
    <w:rsid w:val="00C706E0"/>
    <w:rsid w:val="00C7793E"/>
    <w:rsid w:val="00C8197B"/>
    <w:rsid w:val="00C831CD"/>
    <w:rsid w:val="00C91F5E"/>
    <w:rsid w:val="00CA2D85"/>
    <w:rsid w:val="00CA2DCD"/>
    <w:rsid w:val="00CB1464"/>
    <w:rsid w:val="00CB5887"/>
    <w:rsid w:val="00CC1256"/>
    <w:rsid w:val="00CC3C7C"/>
    <w:rsid w:val="00CC76FB"/>
    <w:rsid w:val="00CD0F19"/>
    <w:rsid w:val="00CD123D"/>
    <w:rsid w:val="00CD2642"/>
    <w:rsid w:val="00CD36BB"/>
    <w:rsid w:val="00CE3C54"/>
    <w:rsid w:val="00CF2F4E"/>
    <w:rsid w:val="00CF4894"/>
    <w:rsid w:val="00CF4BE3"/>
    <w:rsid w:val="00CF64A0"/>
    <w:rsid w:val="00CF651D"/>
    <w:rsid w:val="00D0044F"/>
    <w:rsid w:val="00D079AF"/>
    <w:rsid w:val="00D141C9"/>
    <w:rsid w:val="00D14CA1"/>
    <w:rsid w:val="00D2395B"/>
    <w:rsid w:val="00D25814"/>
    <w:rsid w:val="00D269B3"/>
    <w:rsid w:val="00D26B6F"/>
    <w:rsid w:val="00D36270"/>
    <w:rsid w:val="00D4628A"/>
    <w:rsid w:val="00D528E1"/>
    <w:rsid w:val="00D53EF9"/>
    <w:rsid w:val="00D55DAE"/>
    <w:rsid w:val="00D57CE1"/>
    <w:rsid w:val="00D63CA2"/>
    <w:rsid w:val="00D64789"/>
    <w:rsid w:val="00D72547"/>
    <w:rsid w:val="00D77C07"/>
    <w:rsid w:val="00D80F86"/>
    <w:rsid w:val="00D815E1"/>
    <w:rsid w:val="00D81E43"/>
    <w:rsid w:val="00D84E85"/>
    <w:rsid w:val="00D900F0"/>
    <w:rsid w:val="00D91C2E"/>
    <w:rsid w:val="00D91F54"/>
    <w:rsid w:val="00DA147D"/>
    <w:rsid w:val="00DA1586"/>
    <w:rsid w:val="00DA171E"/>
    <w:rsid w:val="00DA6CB7"/>
    <w:rsid w:val="00DB0CE3"/>
    <w:rsid w:val="00DB13C6"/>
    <w:rsid w:val="00DB143E"/>
    <w:rsid w:val="00DB1913"/>
    <w:rsid w:val="00DB23B2"/>
    <w:rsid w:val="00DB3AA1"/>
    <w:rsid w:val="00DB55B8"/>
    <w:rsid w:val="00DC0ACB"/>
    <w:rsid w:val="00DC1136"/>
    <w:rsid w:val="00DC1143"/>
    <w:rsid w:val="00DC5C94"/>
    <w:rsid w:val="00DC70E4"/>
    <w:rsid w:val="00DD28D5"/>
    <w:rsid w:val="00DD67D6"/>
    <w:rsid w:val="00DE2DC0"/>
    <w:rsid w:val="00DF68D4"/>
    <w:rsid w:val="00DF7472"/>
    <w:rsid w:val="00E02242"/>
    <w:rsid w:val="00E10C34"/>
    <w:rsid w:val="00E16024"/>
    <w:rsid w:val="00E16BBE"/>
    <w:rsid w:val="00E173EA"/>
    <w:rsid w:val="00E22949"/>
    <w:rsid w:val="00E26919"/>
    <w:rsid w:val="00E3051E"/>
    <w:rsid w:val="00E3202D"/>
    <w:rsid w:val="00E35599"/>
    <w:rsid w:val="00E37E09"/>
    <w:rsid w:val="00E458F0"/>
    <w:rsid w:val="00E54401"/>
    <w:rsid w:val="00E627EE"/>
    <w:rsid w:val="00E64B38"/>
    <w:rsid w:val="00E64B64"/>
    <w:rsid w:val="00E71C3A"/>
    <w:rsid w:val="00E72324"/>
    <w:rsid w:val="00E82C82"/>
    <w:rsid w:val="00E86358"/>
    <w:rsid w:val="00E87A4B"/>
    <w:rsid w:val="00E90378"/>
    <w:rsid w:val="00E91D41"/>
    <w:rsid w:val="00E92DD9"/>
    <w:rsid w:val="00E930A3"/>
    <w:rsid w:val="00E96E20"/>
    <w:rsid w:val="00E97E7B"/>
    <w:rsid w:val="00EA4432"/>
    <w:rsid w:val="00EA57D8"/>
    <w:rsid w:val="00EB237A"/>
    <w:rsid w:val="00EB6B3D"/>
    <w:rsid w:val="00EE0325"/>
    <w:rsid w:val="00EE0AA8"/>
    <w:rsid w:val="00EE13C8"/>
    <w:rsid w:val="00EE5477"/>
    <w:rsid w:val="00EF002C"/>
    <w:rsid w:val="00EF0063"/>
    <w:rsid w:val="00EF0316"/>
    <w:rsid w:val="00EF7919"/>
    <w:rsid w:val="00F01F6A"/>
    <w:rsid w:val="00F06489"/>
    <w:rsid w:val="00F11734"/>
    <w:rsid w:val="00F156EF"/>
    <w:rsid w:val="00F15B53"/>
    <w:rsid w:val="00F17D0D"/>
    <w:rsid w:val="00F22388"/>
    <w:rsid w:val="00F22978"/>
    <w:rsid w:val="00F2403A"/>
    <w:rsid w:val="00F26BE5"/>
    <w:rsid w:val="00F27D29"/>
    <w:rsid w:val="00F317E3"/>
    <w:rsid w:val="00F31D23"/>
    <w:rsid w:val="00F338DB"/>
    <w:rsid w:val="00F340AC"/>
    <w:rsid w:val="00F36030"/>
    <w:rsid w:val="00F37710"/>
    <w:rsid w:val="00F420CE"/>
    <w:rsid w:val="00F45BE8"/>
    <w:rsid w:val="00F5168D"/>
    <w:rsid w:val="00F518DE"/>
    <w:rsid w:val="00F56998"/>
    <w:rsid w:val="00F5789B"/>
    <w:rsid w:val="00F6198D"/>
    <w:rsid w:val="00F624DB"/>
    <w:rsid w:val="00F65AB2"/>
    <w:rsid w:val="00F66191"/>
    <w:rsid w:val="00F70BDE"/>
    <w:rsid w:val="00F758A8"/>
    <w:rsid w:val="00F815B8"/>
    <w:rsid w:val="00F83CE9"/>
    <w:rsid w:val="00F87369"/>
    <w:rsid w:val="00F93425"/>
    <w:rsid w:val="00F94BF5"/>
    <w:rsid w:val="00F94CC2"/>
    <w:rsid w:val="00F94EC6"/>
    <w:rsid w:val="00FA240F"/>
    <w:rsid w:val="00FA6656"/>
    <w:rsid w:val="00FA71A5"/>
    <w:rsid w:val="00FA7785"/>
    <w:rsid w:val="00FB172C"/>
    <w:rsid w:val="00FC0448"/>
    <w:rsid w:val="00FC0AF2"/>
    <w:rsid w:val="00FC11D9"/>
    <w:rsid w:val="00FC4CAB"/>
    <w:rsid w:val="00FC7DF2"/>
    <w:rsid w:val="00FD1A85"/>
    <w:rsid w:val="00FD4DF4"/>
    <w:rsid w:val="00FD61E7"/>
    <w:rsid w:val="00FE5528"/>
    <w:rsid w:val="00FF2BDE"/>
    <w:rsid w:val="00FF33EA"/>
    <w:rsid w:val="00FF4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6AF074"/>
  <w15:docId w15:val="{1004E63F-CF5D-4FED-8AD0-1E52805CE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280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6F6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F6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173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173EA"/>
  </w:style>
  <w:style w:type="character" w:customStyle="1" w:styleId="CommentTextChar">
    <w:name w:val="Comment Text Char"/>
    <w:basedOn w:val="DefaultParagraphFont"/>
    <w:link w:val="CommentText"/>
    <w:uiPriority w:val="99"/>
    <w:rsid w:val="00E173E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3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3E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863D0"/>
    <w:pPr>
      <w:ind w:left="720"/>
      <w:contextualSpacing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59"/>
    <w:rsid w:val="00567C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7793E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B560B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60B0"/>
  </w:style>
  <w:style w:type="character" w:styleId="PageNumber">
    <w:name w:val="page number"/>
    <w:basedOn w:val="DefaultParagraphFont"/>
    <w:uiPriority w:val="99"/>
    <w:semiHidden/>
    <w:unhideWhenUsed/>
    <w:rsid w:val="00B560B0"/>
  </w:style>
  <w:style w:type="character" w:styleId="Hyperlink">
    <w:name w:val="Hyperlink"/>
    <w:basedOn w:val="DefaultParagraphFont"/>
    <w:uiPriority w:val="99"/>
    <w:unhideWhenUsed/>
    <w:rsid w:val="002C018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012E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12E7"/>
  </w:style>
  <w:style w:type="paragraph" w:styleId="Revision">
    <w:name w:val="Revision"/>
    <w:hidden/>
    <w:uiPriority w:val="99"/>
    <w:semiHidden/>
    <w:rsid w:val="00B91C62"/>
  </w:style>
  <w:style w:type="character" w:customStyle="1" w:styleId="apple-converted-space">
    <w:name w:val="apple-converted-space"/>
    <w:basedOn w:val="DefaultParagraphFont"/>
    <w:rsid w:val="007973DB"/>
  </w:style>
  <w:style w:type="character" w:styleId="FollowedHyperlink">
    <w:name w:val="FollowedHyperlink"/>
    <w:basedOn w:val="DefaultParagraphFont"/>
    <w:uiPriority w:val="99"/>
    <w:semiHidden/>
    <w:unhideWhenUsed/>
    <w:rsid w:val="0036354D"/>
    <w:rPr>
      <w:color w:val="800080" w:themeColor="followedHyperlink"/>
      <w:u w:val="single"/>
    </w:rPr>
  </w:style>
  <w:style w:type="table" w:styleId="LightShading-Accent1">
    <w:name w:val="Light Shading Accent 1"/>
    <w:basedOn w:val="TableNormal"/>
    <w:uiPriority w:val="60"/>
    <w:rsid w:val="00C831CD"/>
    <w:rPr>
      <w:color w:val="365F91" w:themeColor="accent1" w:themeShade="BF"/>
      <w:sz w:val="22"/>
      <w:szCs w:val="22"/>
      <w:lang w:eastAsia="zh-TW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4280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42805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642805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642805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42805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42805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642805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42805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42805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42805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42805"/>
    <w:pPr>
      <w:ind w:left="1920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30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5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2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937809">
          <w:marLeft w:val="0"/>
          <w:marRight w:val="0"/>
          <w:marTop w:val="0"/>
          <w:marBottom w:val="0"/>
          <w:divBdr>
            <w:top w:val="none" w:sz="0" w:space="0" w:color="BBBBBB"/>
            <w:left w:val="none" w:sz="0" w:space="8" w:color="BBBBBB"/>
            <w:bottom w:val="none" w:sz="0" w:space="0" w:color="BBBBBB"/>
            <w:right w:val="none" w:sz="0" w:space="8" w:color="BBBBBB"/>
          </w:divBdr>
          <w:divsChild>
            <w:div w:id="1816020462">
              <w:marLeft w:val="0"/>
              <w:marRight w:val="0"/>
              <w:marTop w:val="0"/>
              <w:marBottom w:val="0"/>
              <w:divBdr>
                <w:top w:val="none" w:sz="0" w:space="8" w:color="BBBBBB"/>
                <w:left w:val="none" w:sz="0" w:space="8" w:color="BBBBBB"/>
                <w:bottom w:val="none" w:sz="0" w:space="8" w:color="BBBBBB"/>
                <w:right w:val="none" w:sz="0" w:space="8" w:color="BBBBBB"/>
              </w:divBdr>
              <w:divsChild>
                <w:div w:id="2005819825">
                  <w:marLeft w:val="0"/>
                  <w:marRight w:val="0"/>
                  <w:marTop w:val="0"/>
                  <w:marBottom w:val="0"/>
                  <w:divBdr>
                    <w:top w:val="none" w:sz="0" w:space="0" w:color="BBBBBB"/>
                    <w:left w:val="none" w:sz="0" w:space="0" w:color="BBBBBB"/>
                    <w:bottom w:val="none" w:sz="0" w:space="0" w:color="BBBBBB"/>
                    <w:right w:val="none" w:sz="0" w:space="0" w:color="BBBBBB"/>
                  </w:divBdr>
                  <w:divsChild>
                    <w:div w:id="1133597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6777038">
          <w:marLeft w:val="0"/>
          <w:marRight w:val="0"/>
          <w:marTop w:val="0"/>
          <w:marBottom w:val="0"/>
          <w:divBdr>
            <w:top w:val="none" w:sz="0" w:space="0" w:color="BBBBBB"/>
            <w:left w:val="none" w:sz="0" w:space="8" w:color="BBBBBB"/>
            <w:bottom w:val="none" w:sz="0" w:space="0" w:color="BBBBBB"/>
            <w:right w:val="none" w:sz="0" w:space="8" w:color="BBBBBB"/>
          </w:divBdr>
          <w:divsChild>
            <w:div w:id="788165029">
              <w:marLeft w:val="0"/>
              <w:marRight w:val="0"/>
              <w:marTop w:val="0"/>
              <w:marBottom w:val="0"/>
              <w:divBdr>
                <w:top w:val="none" w:sz="0" w:space="8" w:color="BBBBBB"/>
                <w:left w:val="none" w:sz="0" w:space="8" w:color="BBBBBB"/>
                <w:bottom w:val="none" w:sz="0" w:space="8" w:color="BBBBBB"/>
                <w:right w:val="none" w:sz="0" w:space="8" w:color="BBBBBB"/>
              </w:divBdr>
              <w:divsChild>
                <w:div w:id="328485587">
                  <w:marLeft w:val="0"/>
                  <w:marRight w:val="0"/>
                  <w:marTop w:val="0"/>
                  <w:marBottom w:val="0"/>
                  <w:divBdr>
                    <w:top w:val="none" w:sz="0" w:space="0" w:color="BBBBBB"/>
                    <w:left w:val="none" w:sz="0" w:space="0" w:color="BBBBBB"/>
                    <w:bottom w:val="none" w:sz="0" w:space="0" w:color="BBBBBB"/>
                    <w:right w:val="none" w:sz="0" w:space="0" w:color="BBBBBB"/>
                  </w:divBdr>
                </w:div>
              </w:divsChild>
            </w:div>
          </w:divsChild>
        </w:div>
      </w:divsChild>
    </w:div>
    <w:div w:id="70032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3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1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5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7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7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9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9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289905">
          <w:marLeft w:val="0"/>
          <w:marRight w:val="0"/>
          <w:marTop w:val="0"/>
          <w:marBottom w:val="0"/>
          <w:divBdr>
            <w:top w:val="none" w:sz="0" w:space="0" w:color="BBBBBB"/>
            <w:left w:val="none" w:sz="0" w:space="8" w:color="BBBBBB"/>
            <w:bottom w:val="none" w:sz="0" w:space="0" w:color="BBBBBB"/>
            <w:right w:val="none" w:sz="0" w:space="8" w:color="BBBBBB"/>
          </w:divBdr>
          <w:divsChild>
            <w:div w:id="1580672741">
              <w:marLeft w:val="0"/>
              <w:marRight w:val="0"/>
              <w:marTop w:val="0"/>
              <w:marBottom w:val="0"/>
              <w:divBdr>
                <w:top w:val="none" w:sz="0" w:space="8" w:color="BBBBBB"/>
                <w:left w:val="none" w:sz="0" w:space="8" w:color="BBBBBB"/>
                <w:bottom w:val="none" w:sz="0" w:space="8" w:color="BBBBBB"/>
                <w:right w:val="none" w:sz="0" w:space="8" w:color="BBBBBB"/>
              </w:divBdr>
              <w:divsChild>
                <w:div w:id="1196969068">
                  <w:marLeft w:val="0"/>
                  <w:marRight w:val="0"/>
                  <w:marTop w:val="0"/>
                  <w:marBottom w:val="0"/>
                  <w:divBdr>
                    <w:top w:val="none" w:sz="0" w:space="0" w:color="BBBBBB"/>
                    <w:left w:val="none" w:sz="0" w:space="0" w:color="BBBBBB"/>
                    <w:bottom w:val="none" w:sz="0" w:space="0" w:color="BBBBBB"/>
                    <w:right w:val="none" w:sz="0" w:space="0" w:color="BBBBBB"/>
                  </w:divBdr>
                  <w:divsChild>
                    <w:div w:id="165625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34701882">
          <w:marLeft w:val="0"/>
          <w:marRight w:val="0"/>
          <w:marTop w:val="0"/>
          <w:marBottom w:val="0"/>
          <w:divBdr>
            <w:top w:val="none" w:sz="0" w:space="0" w:color="BBBBBB"/>
            <w:left w:val="none" w:sz="0" w:space="8" w:color="BBBBBB"/>
            <w:bottom w:val="none" w:sz="0" w:space="0" w:color="BBBBBB"/>
            <w:right w:val="none" w:sz="0" w:space="8" w:color="BBBBBB"/>
          </w:divBdr>
          <w:divsChild>
            <w:div w:id="127598761">
              <w:marLeft w:val="0"/>
              <w:marRight w:val="0"/>
              <w:marTop w:val="0"/>
              <w:marBottom w:val="0"/>
              <w:divBdr>
                <w:top w:val="none" w:sz="0" w:space="8" w:color="BBBBBB"/>
                <w:left w:val="none" w:sz="0" w:space="8" w:color="BBBBBB"/>
                <w:bottom w:val="none" w:sz="0" w:space="8" w:color="BBBBBB"/>
                <w:right w:val="none" w:sz="0" w:space="8" w:color="BBBBBB"/>
              </w:divBdr>
              <w:divsChild>
                <w:div w:id="1715542995">
                  <w:marLeft w:val="0"/>
                  <w:marRight w:val="0"/>
                  <w:marTop w:val="0"/>
                  <w:marBottom w:val="0"/>
                  <w:divBdr>
                    <w:top w:val="none" w:sz="0" w:space="0" w:color="BBBBBB"/>
                    <w:left w:val="none" w:sz="0" w:space="0" w:color="BBBBBB"/>
                    <w:bottom w:val="none" w:sz="0" w:space="0" w:color="BBBBBB"/>
                    <w:right w:val="none" w:sz="0" w:space="0" w:color="BBBBBB"/>
                  </w:divBdr>
                </w:div>
              </w:divsChild>
            </w:div>
          </w:divsChild>
        </w:div>
      </w:divsChild>
    </w:div>
    <w:div w:id="13684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5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7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3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3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4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2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6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0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4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1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8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4701BC4-1374-4BCF-9A26-A580136D15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509</Words>
  <Characters>8604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Janssen</dc:creator>
  <cp:lastModifiedBy>Mark Mishra</cp:lastModifiedBy>
  <cp:revision>2</cp:revision>
  <cp:lastPrinted>2016-12-13T21:14:00Z</cp:lastPrinted>
  <dcterms:created xsi:type="dcterms:W3CDTF">2020-05-03T20:25:00Z</dcterms:created>
  <dcterms:modified xsi:type="dcterms:W3CDTF">2020-05-03T20:25:00Z</dcterms:modified>
</cp:coreProperties>
</file>